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8F84D" w14:textId="0A948001" w:rsidR="00D51BC0" w:rsidRPr="006D6E45" w:rsidRDefault="00D51BC0" w:rsidP="00B921A1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6D6E45">
        <w:rPr>
          <w:rFonts w:ascii="Arial" w:hAnsi="Arial" w:cs="Arial"/>
          <w:b/>
          <w:bCs/>
          <w:sz w:val="20"/>
          <w:szCs w:val="20"/>
          <w:lang w:val="en-GB"/>
        </w:rPr>
        <w:t>APPENDIX</w:t>
      </w:r>
    </w:p>
    <w:p w14:paraId="0052D390" w14:textId="2CC0F8AB" w:rsidR="00B921A1" w:rsidRPr="006D6E45" w:rsidRDefault="00B921A1" w:rsidP="00B921A1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D6E45">
        <w:rPr>
          <w:rFonts w:ascii="Arial" w:hAnsi="Arial" w:cs="Arial"/>
          <w:sz w:val="20"/>
          <w:szCs w:val="20"/>
          <w:lang w:val="en-GB"/>
        </w:rPr>
        <w:t xml:space="preserve">Table I. </w:t>
      </w:r>
      <w:r w:rsidR="006C1737" w:rsidRPr="006D6E45">
        <w:rPr>
          <w:rFonts w:ascii="Arial" w:hAnsi="Arial" w:cs="Arial"/>
          <w:sz w:val="20"/>
          <w:szCs w:val="20"/>
          <w:lang w:val="en-GB"/>
        </w:rPr>
        <w:t>Prevalence of i</w:t>
      </w:r>
      <w:r w:rsidR="00807D44" w:rsidRPr="006D6E45">
        <w:rPr>
          <w:rFonts w:ascii="Arial" w:hAnsi="Arial" w:cs="Arial"/>
          <w:sz w:val="20"/>
          <w:szCs w:val="20"/>
          <w:lang w:val="en-GB"/>
        </w:rPr>
        <w:t xml:space="preserve">nability to work fulltime </w:t>
      </w:r>
      <w:r w:rsidRPr="006D6E45">
        <w:rPr>
          <w:rFonts w:ascii="Arial" w:hAnsi="Arial" w:cs="Arial"/>
          <w:sz w:val="20"/>
          <w:szCs w:val="20"/>
          <w:lang w:val="en-GB"/>
        </w:rPr>
        <w:t xml:space="preserve">per ICD10 disease group for the total sample and </w:t>
      </w:r>
      <w:r w:rsidR="00D51BC0" w:rsidRPr="006D6E45">
        <w:rPr>
          <w:rFonts w:ascii="Arial" w:hAnsi="Arial" w:cs="Arial"/>
          <w:sz w:val="20"/>
          <w:szCs w:val="20"/>
          <w:lang w:val="en-GB"/>
        </w:rPr>
        <w:t xml:space="preserve">separately </w:t>
      </w:r>
      <w:r w:rsidR="00817A94" w:rsidRPr="006D6E45">
        <w:rPr>
          <w:rFonts w:ascii="Arial" w:hAnsi="Arial" w:cs="Arial"/>
          <w:sz w:val="20"/>
          <w:szCs w:val="20"/>
          <w:lang w:val="en-GB"/>
        </w:rPr>
        <w:t>for working</w:t>
      </w:r>
      <w:r w:rsidRPr="006D6E45">
        <w:rPr>
          <w:rFonts w:ascii="Arial" w:hAnsi="Arial" w:cs="Arial"/>
          <w:sz w:val="20"/>
          <w:szCs w:val="20"/>
          <w:lang w:val="en-GB"/>
        </w:rPr>
        <w:t xml:space="preserve"> and not working at baseline. </w:t>
      </w:r>
    </w:p>
    <w:tbl>
      <w:tblPr>
        <w:tblStyle w:val="TableGrid1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402"/>
        <w:gridCol w:w="1458"/>
        <w:gridCol w:w="1549"/>
        <w:gridCol w:w="1833"/>
        <w:gridCol w:w="1417"/>
        <w:gridCol w:w="1833"/>
      </w:tblGrid>
      <w:tr w:rsidR="00B921A1" w:rsidRPr="00023F1E" w14:paraId="55A21128" w14:textId="77777777" w:rsidTr="00B921A1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48AF28A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78" w:type="dxa"/>
            <w:gridSpan w:val="3"/>
            <w:tcBorders>
              <w:top w:val="single" w:sz="4" w:space="0" w:color="auto"/>
              <w:right w:val="dashSmallGap" w:sz="4" w:space="0" w:color="auto"/>
            </w:tcBorders>
          </w:tcPr>
          <w:p w14:paraId="61874697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3382" w:type="dxa"/>
            <w:gridSpan w:val="2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</w:tcPr>
          <w:p w14:paraId="1DABE86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Working at baseline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left w:val="dotted" w:sz="4" w:space="0" w:color="auto"/>
            </w:tcBorders>
          </w:tcPr>
          <w:p w14:paraId="66FEBCE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ot working at baseline</w:t>
            </w:r>
          </w:p>
        </w:tc>
      </w:tr>
      <w:tr w:rsidR="00B921A1" w:rsidRPr="00023F1E" w14:paraId="01F322CE" w14:textId="77777777" w:rsidTr="00B921A1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579158E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ICD10 Disease group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13CC34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 (%)*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231B3FD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Working at baseline</w:t>
            </w:r>
          </w:p>
          <w:p w14:paraId="676D3A40" w14:textId="0ADAC7A0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  <w:r w:rsidR="00F20483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458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6460A1F5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ot working at baseline</w:t>
            </w:r>
          </w:p>
          <w:p w14:paraId="6A3225BE" w14:textId="150B7730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  <w:r w:rsidR="00F20483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54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20DEDFE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Inability to work fulltime</w:t>
            </w:r>
          </w:p>
          <w:p w14:paraId="213FD697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 (%)**</w:t>
            </w:r>
          </w:p>
        </w:tc>
        <w:tc>
          <w:tcPr>
            <w:tcW w:w="1833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2918318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Ability to work fulltime </w:t>
            </w:r>
          </w:p>
          <w:p w14:paraId="202FE2C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 (%)**</w:t>
            </w:r>
          </w:p>
        </w:tc>
        <w:tc>
          <w:tcPr>
            <w:tcW w:w="1417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81AC52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Inability to work fulltime</w:t>
            </w:r>
          </w:p>
          <w:p w14:paraId="6609539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 (%)**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ED9729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Ability to work fulltime</w:t>
            </w:r>
          </w:p>
          <w:p w14:paraId="470E12C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N (%)**</w:t>
            </w:r>
          </w:p>
        </w:tc>
      </w:tr>
      <w:tr w:rsidR="00B921A1" w:rsidRPr="00023F1E" w14:paraId="70EB0A21" w14:textId="77777777" w:rsidTr="00B921A1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78AE963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    Neoplas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286FC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566 (6.8%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45551CF4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04 (53.7%)</w:t>
            </w:r>
          </w:p>
        </w:tc>
        <w:tc>
          <w:tcPr>
            <w:tcW w:w="1458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14:paraId="6D44998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262 (46.3%)</w:t>
            </w:r>
          </w:p>
        </w:tc>
        <w:tc>
          <w:tcPr>
            <w:tcW w:w="1549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14:paraId="7BC3990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75 (90.5%)</w:t>
            </w:r>
          </w:p>
        </w:tc>
        <w:tc>
          <w:tcPr>
            <w:tcW w:w="1833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9D3780B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9 (9.5%)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60B0FC4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80 (68.7%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0CA6E0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82 (31.3%)</w:t>
            </w:r>
          </w:p>
        </w:tc>
      </w:tr>
      <w:tr w:rsidR="00B921A1" w:rsidRPr="00023F1E" w14:paraId="0C13E8B0" w14:textId="77777777" w:rsidTr="00B921A1">
        <w:tc>
          <w:tcPr>
            <w:tcW w:w="3544" w:type="dxa"/>
            <w:vAlign w:val="center"/>
          </w:tcPr>
          <w:p w14:paraId="03F0982B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blood and blood-forming organs</w:t>
            </w:r>
          </w:p>
        </w:tc>
        <w:tc>
          <w:tcPr>
            <w:tcW w:w="1418" w:type="dxa"/>
            <w:vAlign w:val="center"/>
          </w:tcPr>
          <w:p w14:paraId="400A522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08 (1.3%)</w:t>
            </w:r>
          </w:p>
        </w:tc>
        <w:tc>
          <w:tcPr>
            <w:tcW w:w="1402" w:type="dxa"/>
            <w:vAlign w:val="center"/>
          </w:tcPr>
          <w:p w14:paraId="66FEACA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44 (40.7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5331B677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64 (59.3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3531D77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40 (90.9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54248B3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4 (9.1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18FE58D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5 (85.9%)</w:t>
            </w:r>
          </w:p>
        </w:tc>
        <w:tc>
          <w:tcPr>
            <w:tcW w:w="1833" w:type="dxa"/>
            <w:vAlign w:val="center"/>
          </w:tcPr>
          <w:p w14:paraId="70A1D92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9 (14.1%)</w:t>
            </w:r>
          </w:p>
        </w:tc>
      </w:tr>
      <w:tr w:rsidR="00B921A1" w:rsidRPr="00023F1E" w14:paraId="7296E3F5" w14:textId="77777777" w:rsidTr="00B921A1">
        <w:tc>
          <w:tcPr>
            <w:tcW w:w="3544" w:type="dxa"/>
            <w:vAlign w:val="center"/>
          </w:tcPr>
          <w:p w14:paraId="72D25AD0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Endocrine, nutritional and metabolic disorders</w:t>
            </w:r>
          </w:p>
        </w:tc>
        <w:tc>
          <w:tcPr>
            <w:tcW w:w="1418" w:type="dxa"/>
            <w:vAlign w:val="center"/>
          </w:tcPr>
          <w:p w14:paraId="0AF2C43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27 (1.5%)</w:t>
            </w:r>
          </w:p>
        </w:tc>
        <w:tc>
          <w:tcPr>
            <w:tcW w:w="1402" w:type="dxa"/>
            <w:vAlign w:val="center"/>
          </w:tcPr>
          <w:p w14:paraId="1E5E462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7 (29.1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21B512CB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90 (70.9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3A9EAF1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7 (73.0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74AEF74A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0 (27.0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7751C31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8 (42.2%)</w:t>
            </w:r>
          </w:p>
        </w:tc>
        <w:tc>
          <w:tcPr>
            <w:tcW w:w="1833" w:type="dxa"/>
            <w:vAlign w:val="center"/>
          </w:tcPr>
          <w:p w14:paraId="16B6819B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2 (57.8%)</w:t>
            </w:r>
          </w:p>
        </w:tc>
      </w:tr>
      <w:tr w:rsidR="00B921A1" w:rsidRPr="00023F1E" w14:paraId="5F2578DD" w14:textId="77777777" w:rsidTr="00B921A1">
        <w:tc>
          <w:tcPr>
            <w:tcW w:w="3544" w:type="dxa"/>
            <w:vAlign w:val="center"/>
          </w:tcPr>
          <w:p w14:paraId="21B4273D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Mental and behavioural disorders</w:t>
            </w:r>
          </w:p>
        </w:tc>
        <w:tc>
          <w:tcPr>
            <w:tcW w:w="1418" w:type="dxa"/>
            <w:vAlign w:val="center"/>
          </w:tcPr>
          <w:p w14:paraId="1752251B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062 (36.9%)</w:t>
            </w:r>
          </w:p>
        </w:tc>
        <w:tc>
          <w:tcPr>
            <w:tcW w:w="1402" w:type="dxa"/>
            <w:vAlign w:val="center"/>
          </w:tcPr>
          <w:p w14:paraId="45663D6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797 (26.0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7E4E3B8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2265 (74.0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1A4FBE0F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18 (65.0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003B0884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79 (35.0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73C252D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395 (61.6%)</w:t>
            </w:r>
          </w:p>
        </w:tc>
        <w:tc>
          <w:tcPr>
            <w:tcW w:w="1833" w:type="dxa"/>
            <w:vAlign w:val="center"/>
          </w:tcPr>
          <w:p w14:paraId="00F2013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870 (38.4%)</w:t>
            </w:r>
          </w:p>
        </w:tc>
      </w:tr>
      <w:tr w:rsidR="00B921A1" w:rsidRPr="00023F1E" w14:paraId="32068A1F" w14:textId="77777777" w:rsidTr="00B921A1">
        <w:tc>
          <w:tcPr>
            <w:tcW w:w="3544" w:type="dxa"/>
            <w:vAlign w:val="center"/>
          </w:tcPr>
          <w:p w14:paraId="3B9AA6FB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nervous system</w:t>
            </w:r>
          </w:p>
        </w:tc>
        <w:tc>
          <w:tcPr>
            <w:tcW w:w="1418" w:type="dxa"/>
            <w:vAlign w:val="center"/>
          </w:tcPr>
          <w:p w14:paraId="3704B15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29 (4.0%)</w:t>
            </w:r>
          </w:p>
        </w:tc>
        <w:tc>
          <w:tcPr>
            <w:tcW w:w="1402" w:type="dxa"/>
            <w:vAlign w:val="center"/>
          </w:tcPr>
          <w:p w14:paraId="4A134AD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58 (48.0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612BE357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71 (52.0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6BBD5F6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37 (86.7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5B01508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1 (13.3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5C7C072A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06 (62.0%)</w:t>
            </w:r>
          </w:p>
        </w:tc>
        <w:tc>
          <w:tcPr>
            <w:tcW w:w="1833" w:type="dxa"/>
            <w:vAlign w:val="center"/>
          </w:tcPr>
          <w:p w14:paraId="1D2BBD3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65 (38.0%)</w:t>
            </w:r>
          </w:p>
        </w:tc>
      </w:tr>
      <w:tr w:rsidR="00B921A1" w:rsidRPr="00023F1E" w14:paraId="0F953FD1" w14:textId="77777777" w:rsidTr="00B921A1">
        <w:tc>
          <w:tcPr>
            <w:tcW w:w="3544" w:type="dxa"/>
            <w:vAlign w:val="center"/>
          </w:tcPr>
          <w:p w14:paraId="3FEDA85E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eye and adnexa</w:t>
            </w:r>
          </w:p>
        </w:tc>
        <w:tc>
          <w:tcPr>
            <w:tcW w:w="1418" w:type="dxa"/>
            <w:vAlign w:val="center"/>
          </w:tcPr>
          <w:p w14:paraId="1B61079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61 (0.7%)</w:t>
            </w:r>
          </w:p>
        </w:tc>
        <w:tc>
          <w:tcPr>
            <w:tcW w:w="1402" w:type="dxa"/>
            <w:vAlign w:val="center"/>
          </w:tcPr>
          <w:p w14:paraId="746C5BA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29 (47.5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7C0614C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2 (52.5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1057E5C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0 (69.0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17176BF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9 (31.0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7894FC8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9 (28.1%)</w:t>
            </w:r>
          </w:p>
        </w:tc>
        <w:tc>
          <w:tcPr>
            <w:tcW w:w="1833" w:type="dxa"/>
            <w:vAlign w:val="center"/>
          </w:tcPr>
          <w:p w14:paraId="06A8AA2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3 (71.9%)</w:t>
            </w:r>
          </w:p>
        </w:tc>
      </w:tr>
      <w:tr w:rsidR="00B921A1" w:rsidRPr="00023F1E" w14:paraId="20E9B9D5" w14:textId="77777777" w:rsidTr="00B921A1">
        <w:tc>
          <w:tcPr>
            <w:tcW w:w="3544" w:type="dxa"/>
            <w:vAlign w:val="center"/>
          </w:tcPr>
          <w:p w14:paraId="6BBDE2A1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ear and mastoid process</w:t>
            </w:r>
          </w:p>
        </w:tc>
        <w:tc>
          <w:tcPr>
            <w:tcW w:w="1418" w:type="dxa"/>
            <w:vAlign w:val="center"/>
          </w:tcPr>
          <w:p w14:paraId="6EAC330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80 (1.0%)</w:t>
            </w:r>
          </w:p>
        </w:tc>
        <w:tc>
          <w:tcPr>
            <w:tcW w:w="1402" w:type="dxa"/>
            <w:vAlign w:val="center"/>
          </w:tcPr>
          <w:p w14:paraId="5F2F373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25 (31.3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3166FDF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55 (68.8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5728FE2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6 (60.0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5AAA5AA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9 (40.0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5464C5FB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6 (45.5%)</w:t>
            </w:r>
          </w:p>
        </w:tc>
        <w:tc>
          <w:tcPr>
            <w:tcW w:w="1833" w:type="dxa"/>
            <w:vAlign w:val="center"/>
          </w:tcPr>
          <w:p w14:paraId="390C1E0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9 (54.5%)</w:t>
            </w:r>
          </w:p>
        </w:tc>
      </w:tr>
      <w:tr w:rsidR="00B921A1" w:rsidRPr="00023F1E" w14:paraId="40BB5F0D" w14:textId="77777777" w:rsidTr="00B921A1">
        <w:tc>
          <w:tcPr>
            <w:tcW w:w="3544" w:type="dxa"/>
            <w:vAlign w:val="center"/>
          </w:tcPr>
          <w:p w14:paraId="418AE371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circulatory system</w:t>
            </w:r>
          </w:p>
        </w:tc>
        <w:tc>
          <w:tcPr>
            <w:tcW w:w="1418" w:type="dxa"/>
            <w:vAlign w:val="center"/>
          </w:tcPr>
          <w:p w14:paraId="08442F5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626 (7.5%)</w:t>
            </w:r>
          </w:p>
        </w:tc>
        <w:tc>
          <w:tcPr>
            <w:tcW w:w="1402" w:type="dxa"/>
            <w:vAlign w:val="center"/>
          </w:tcPr>
          <w:p w14:paraId="3AD89C15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267 (42.7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22E8A10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59 (57.3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51775E3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10 (78.7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6B67474A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7 (21.3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7426C8C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85 (51.5%)</w:t>
            </w:r>
          </w:p>
        </w:tc>
        <w:tc>
          <w:tcPr>
            <w:tcW w:w="1833" w:type="dxa"/>
            <w:vAlign w:val="center"/>
          </w:tcPr>
          <w:p w14:paraId="0EF0A374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74 (48.5%)</w:t>
            </w:r>
          </w:p>
        </w:tc>
      </w:tr>
      <w:tr w:rsidR="00B921A1" w:rsidRPr="00023F1E" w14:paraId="5EA5CAEE" w14:textId="77777777" w:rsidTr="00B921A1">
        <w:tc>
          <w:tcPr>
            <w:tcW w:w="3544" w:type="dxa"/>
            <w:vAlign w:val="center"/>
          </w:tcPr>
          <w:p w14:paraId="6F3A3B41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respiratory system</w:t>
            </w:r>
          </w:p>
        </w:tc>
        <w:tc>
          <w:tcPr>
            <w:tcW w:w="1418" w:type="dxa"/>
            <w:vAlign w:val="center"/>
          </w:tcPr>
          <w:p w14:paraId="28001C0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78 (2.1%)</w:t>
            </w:r>
          </w:p>
        </w:tc>
        <w:tc>
          <w:tcPr>
            <w:tcW w:w="1402" w:type="dxa"/>
            <w:vAlign w:val="center"/>
          </w:tcPr>
          <w:p w14:paraId="27403CA5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56 (31.5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66634255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22 (68.5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08F4A02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40 (71.4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2BB0D9E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6 (28.6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3AA33AD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78 (63.9%)</w:t>
            </w:r>
          </w:p>
        </w:tc>
        <w:tc>
          <w:tcPr>
            <w:tcW w:w="1833" w:type="dxa"/>
            <w:vAlign w:val="center"/>
          </w:tcPr>
          <w:p w14:paraId="231458F7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44 (36.1%)</w:t>
            </w:r>
          </w:p>
        </w:tc>
      </w:tr>
      <w:tr w:rsidR="00B921A1" w:rsidRPr="00023F1E" w14:paraId="54C0E175" w14:textId="77777777" w:rsidTr="00B921A1">
        <w:tc>
          <w:tcPr>
            <w:tcW w:w="3544" w:type="dxa"/>
            <w:vAlign w:val="center"/>
          </w:tcPr>
          <w:p w14:paraId="1966E614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  Diseases of the digestive system</w:t>
            </w:r>
          </w:p>
        </w:tc>
        <w:tc>
          <w:tcPr>
            <w:tcW w:w="1418" w:type="dxa"/>
            <w:vAlign w:val="center"/>
          </w:tcPr>
          <w:p w14:paraId="1B954A0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53 (1.9%)</w:t>
            </w:r>
          </w:p>
        </w:tc>
        <w:tc>
          <w:tcPr>
            <w:tcW w:w="1402" w:type="dxa"/>
            <w:vAlign w:val="center"/>
          </w:tcPr>
          <w:p w14:paraId="4945FAA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59 (38.6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1CADF28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94 (61.4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583CC874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4 (91.5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2EE2ED9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 (8.5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52C0D54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67 (71.3%)</w:t>
            </w:r>
          </w:p>
        </w:tc>
        <w:tc>
          <w:tcPr>
            <w:tcW w:w="1833" w:type="dxa"/>
            <w:vAlign w:val="center"/>
          </w:tcPr>
          <w:p w14:paraId="4AC3CDF4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7 (28.7%)</w:t>
            </w:r>
          </w:p>
        </w:tc>
      </w:tr>
      <w:tr w:rsidR="00B921A1" w:rsidRPr="00023F1E" w14:paraId="18052F1B" w14:textId="77777777" w:rsidTr="00B921A1">
        <w:tc>
          <w:tcPr>
            <w:tcW w:w="3544" w:type="dxa"/>
            <w:vAlign w:val="center"/>
          </w:tcPr>
          <w:p w14:paraId="06961ADA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musculoskeletal system</w:t>
            </w:r>
          </w:p>
        </w:tc>
        <w:tc>
          <w:tcPr>
            <w:tcW w:w="1418" w:type="dxa"/>
            <w:vAlign w:val="center"/>
          </w:tcPr>
          <w:p w14:paraId="4790CC6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940 (23.4%)</w:t>
            </w:r>
          </w:p>
        </w:tc>
        <w:tc>
          <w:tcPr>
            <w:tcW w:w="1402" w:type="dxa"/>
            <w:vAlign w:val="center"/>
          </w:tcPr>
          <w:p w14:paraId="18FE4F8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509 (26.2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6F3DCC26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431 (73.8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30CDD367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25 (44.2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6333EB2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84 (55.8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59D16E7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80 (19.6%)</w:t>
            </w:r>
          </w:p>
        </w:tc>
        <w:tc>
          <w:tcPr>
            <w:tcW w:w="1833" w:type="dxa"/>
            <w:vAlign w:val="center"/>
          </w:tcPr>
          <w:p w14:paraId="5286CA2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151 (80.4%)</w:t>
            </w:r>
          </w:p>
        </w:tc>
      </w:tr>
      <w:tr w:rsidR="00B921A1" w:rsidRPr="00023F1E" w14:paraId="68902945" w14:textId="77777777" w:rsidTr="00B921A1">
        <w:tc>
          <w:tcPr>
            <w:tcW w:w="3544" w:type="dxa"/>
            <w:vAlign w:val="center"/>
          </w:tcPr>
          <w:p w14:paraId="19ECCD7E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genitourinary system</w:t>
            </w:r>
          </w:p>
        </w:tc>
        <w:tc>
          <w:tcPr>
            <w:tcW w:w="1418" w:type="dxa"/>
            <w:vAlign w:val="center"/>
          </w:tcPr>
          <w:p w14:paraId="2C941478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94 (1.1%)</w:t>
            </w:r>
          </w:p>
        </w:tc>
        <w:tc>
          <w:tcPr>
            <w:tcW w:w="1402" w:type="dxa"/>
            <w:vAlign w:val="center"/>
          </w:tcPr>
          <w:p w14:paraId="47E2143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49 (52.1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472D520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45 (47.9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30B183A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44 (89.8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25158494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 (10.2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458BD77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6 (80.0%)</w:t>
            </w:r>
          </w:p>
        </w:tc>
        <w:tc>
          <w:tcPr>
            <w:tcW w:w="1833" w:type="dxa"/>
            <w:vAlign w:val="center"/>
          </w:tcPr>
          <w:p w14:paraId="20D6B951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9 (20.0%)</w:t>
            </w:r>
          </w:p>
        </w:tc>
      </w:tr>
      <w:tr w:rsidR="00B921A1" w:rsidRPr="00023F1E" w14:paraId="62E4FAC3" w14:textId="77777777" w:rsidTr="00B921A1">
        <w:tc>
          <w:tcPr>
            <w:tcW w:w="3544" w:type="dxa"/>
            <w:vAlign w:val="center"/>
          </w:tcPr>
          <w:p w14:paraId="7D8C3BE4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Symptoms, signs and abnormal clinical and laboratory findings</w:t>
            </w:r>
          </w:p>
        </w:tc>
        <w:tc>
          <w:tcPr>
            <w:tcW w:w="1418" w:type="dxa"/>
            <w:vAlign w:val="center"/>
          </w:tcPr>
          <w:p w14:paraId="07E2956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82 (4.6%)</w:t>
            </w:r>
          </w:p>
        </w:tc>
        <w:tc>
          <w:tcPr>
            <w:tcW w:w="1402" w:type="dxa"/>
            <w:vAlign w:val="center"/>
          </w:tcPr>
          <w:p w14:paraId="1A89BEA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97 (25.4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31649FC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285 (74.6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7C537B12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62 (63.9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29A56E8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5 (36.1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4A8F11BB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10 (38.6%)</w:t>
            </w:r>
          </w:p>
        </w:tc>
        <w:tc>
          <w:tcPr>
            <w:tcW w:w="1833" w:type="dxa"/>
            <w:vAlign w:val="center"/>
          </w:tcPr>
          <w:p w14:paraId="6DA80C1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75 (62.4%)</w:t>
            </w:r>
          </w:p>
        </w:tc>
      </w:tr>
      <w:tr w:rsidR="00B921A1" w:rsidRPr="00023F1E" w14:paraId="6EB9AFF1" w14:textId="77777777" w:rsidTr="00B921A1">
        <w:tc>
          <w:tcPr>
            <w:tcW w:w="3544" w:type="dxa"/>
            <w:vAlign w:val="center"/>
          </w:tcPr>
          <w:p w14:paraId="05750966" w14:textId="77777777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Injury, poisoning and other consequences of external causes</w:t>
            </w:r>
          </w:p>
        </w:tc>
        <w:tc>
          <w:tcPr>
            <w:tcW w:w="1418" w:type="dxa"/>
            <w:vAlign w:val="center"/>
          </w:tcPr>
          <w:p w14:paraId="75F6398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474 (5.7%)</w:t>
            </w:r>
          </w:p>
        </w:tc>
        <w:tc>
          <w:tcPr>
            <w:tcW w:w="1402" w:type="dxa"/>
            <w:vAlign w:val="center"/>
          </w:tcPr>
          <w:p w14:paraId="02093DE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71 (36.1%)</w:t>
            </w:r>
          </w:p>
        </w:tc>
        <w:tc>
          <w:tcPr>
            <w:tcW w:w="1458" w:type="dxa"/>
            <w:tcBorders>
              <w:right w:val="dashSmallGap" w:sz="4" w:space="0" w:color="auto"/>
            </w:tcBorders>
            <w:vAlign w:val="center"/>
          </w:tcPr>
          <w:p w14:paraId="3799266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303 (63.9%)</w:t>
            </w:r>
          </w:p>
        </w:tc>
        <w:tc>
          <w:tcPr>
            <w:tcW w:w="1549" w:type="dxa"/>
            <w:tcBorders>
              <w:left w:val="dashSmallGap" w:sz="4" w:space="0" w:color="auto"/>
            </w:tcBorders>
            <w:vAlign w:val="center"/>
          </w:tcPr>
          <w:p w14:paraId="09641D7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86 (50.3%)</w:t>
            </w:r>
          </w:p>
        </w:tc>
        <w:tc>
          <w:tcPr>
            <w:tcW w:w="1833" w:type="dxa"/>
            <w:tcBorders>
              <w:right w:val="dotted" w:sz="4" w:space="0" w:color="auto"/>
            </w:tcBorders>
            <w:vAlign w:val="center"/>
          </w:tcPr>
          <w:p w14:paraId="60CA0323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85 (49.7%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vAlign w:val="center"/>
          </w:tcPr>
          <w:p w14:paraId="40E7516C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04 (34.3%)</w:t>
            </w:r>
          </w:p>
        </w:tc>
        <w:tc>
          <w:tcPr>
            <w:tcW w:w="1833" w:type="dxa"/>
            <w:vAlign w:val="center"/>
          </w:tcPr>
          <w:p w14:paraId="052B71C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99 (65.7%)</w:t>
            </w:r>
          </w:p>
        </w:tc>
      </w:tr>
      <w:tr w:rsidR="00B921A1" w:rsidRPr="00023F1E" w14:paraId="3904C7A6" w14:textId="77777777" w:rsidTr="00B921A1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49FB506" w14:textId="0137F78F" w:rsidR="00B921A1" w:rsidRPr="00023F1E" w:rsidRDefault="00B921A1" w:rsidP="00B921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C3075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All other</w:t>
            </w:r>
            <w:r w:rsidR="00C3075D">
              <w:rPr>
                <w:rFonts w:ascii="Arial" w:hAnsi="Arial" w:cs="Arial"/>
                <w:sz w:val="20"/>
                <w:szCs w:val="20"/>
                <w:lang w:val="en-GB"/>
              </w:rPr>
              <w:t xml:space="preserve"> disea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F0866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120 (1.4%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F61652D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47 (39.2%)</w:t>
            </w:r>
          </w:p>
        </w:tc>
        <w:tc>
          <w:tcPr>
            <w:tcW w:w="1458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067352E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>73 (60.8%)</w:t>
            </w:r>
          </w:p>
        </w:tc>
        <w:tc>
          <w:tcPr>
            <w:tcW w:w="154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11413760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5 (74.5%)</w:t>
            </w:r>
          </w:p>
        </w:tc>
        <w:tc>
          <w:tcPr>
            <w:tcW w:w="1833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DF61939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2 (25.5%)</w:t>
            </w:r>
          </w:p>
        </w:tc>
        <w:tc>
          <w:tcPr>
            <w:tcW w:w="1417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5324DCA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3 (45.2%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5DF0D0E" w14:textId="77777777" w:rsidR="00B921A1" w:rsidRPr="00023F1E" w:rsidRDefault="00B921A1" w:rsidP="00B921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40 (54.8%)</w:t>
            </w:r>
          </w:p>
        </w:tc>
      </w:tr>
    </w:tbl>
    <w:p w14:paraId="076C04EC" w14:textId="5972EAEC" w:rsidR="00B921A1" w:rsidRPr="006D6E45" w:rsidRDefault="00B921A1" w:rsidP="00B921A1">
      <w:pPr>
        <w:spacing w:line="480" w:lineRule="auto"/>
        <w:rPr>
          <w:rFonts w:ascii="Arial" w:hAnsi="Arial" w:cs="Arial"/>
          <w:sz w:val="20"/>
          <w:szCs w:val="20"/>
          <w:lang w:val="en-GB"/>
        </w:rPr>
        <w:sectPr w:rsidR="00B921A1" w:rsidRPr="006D6E45" w:rsidSect="001B2095">
          <w:footerReference w:type="default" r:id="rId8"/>
          <w:pgSz w:w="16838" w:h="11906" w:orient="landscape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6D6E45">
        <w:rPr>
          <w:rFonts w:ascii="Arial" w:hAnsi="Arial" w:cs="Arial"/>
          <w:sz w:val="20"/>
          <w:szCs w:val="20"/>
          <w:lang w:val="en-GB"/>
        </w:rPr>
        <w:t>*</w:t>
      </w:r>
      <w:r w:rsidR="00A5146B">
        <w:rPr>
          <w:rFonts w:ascii="Arial" w:hAnsi="Arial" w:cs="Arial"/>
          <w:sz w:val="20"/>
          <w:szCs w:val="20"/>
          <w:lang w:val="en-GB"/>
        </w:rPr>
        <w:t xml:space="preserve"> </w:t>
      </w:r>
      <w:r w:rsidR="00746921">
        <w:rPr>
          <w:rFonts w:ascii="Arial" w:hAnsi="Arial" w:cs="Arial"/>
          <w:sz w:val="20"/>
          <w:szCs w:val="20"/>
          <w:lang w:val="en-GB"/>
        </w:rPr>
        <w:t>Percentage</w:t>
      </w:r>
      <w:r w:rsidR="00A5146B">
        <w:rPr>
          <w:rFonts w:ascii="Arial" w:hAnsi="Arial" w:cs="Arial"/>
          <w:sz w:val="20"/>
          <w:szCs w:val="20"/>
          <w:lang w:val="en-GB"/>
        </w:rPr>
        <w:t xml:space="preserve"> of diseases within</w:t>
      </w:r>
      <w:r w:rsidR="0021420F">
        <w:rPr>
          <w:rFonts w:ascii="Arial" w:hAnsi="Arial" w:cs="Arial"/>
          <w:sz w:val="20"/>
          <w:szCs w:val="20"/>
          <w:lang w:val="en-GB"/>
        </w:rPr>
        <w:t xml:space="preserve"> of</w:t>
      </w:r>
      <w:r w:rsidR="0021420F" w:rsidRPr="006D6E45">
        <w:rPr>
          <w:rFonts w:ascii="Arial" w:hAnsi="Arial" w:cs="Arial"/>
          <w:sz w:val="20"/>
          <w:szCs w:val="20"/>
          <w:lang w:val="en-GB"/>
        </w:rPr>
        <w:t xml:space="preserve"> </w:t>
      </w:r>
      <w:r w:rsidR="0021420F">
        <w:rPr>
          <w:rFonts w:ascii="Arial" w:hAnsi="Arial" w:cs="Arial"/>
          <w:sz w:val="20"/>
          <w:szCs w:val="20"/>
          <w:lang w:val="en-GB"/>
        </w:rPr>
        <w:t>total sample</w:t>
      </w:r>
      <w:r w:rsidRPr="006D6E45">
        <w:rPr>
          <w:rFonts w:ascii="Arial" w:hAnsi="Arial" w:cs="Arial"/>
          <w:sz w:val="20"/>
          <w:szCs w:val="20"/>
          <w:lang w:val="en-GB"/>
        </w:rPr>
        <w:t xml:space="preserve">  **</w:t>
      </w:r>
      <w:r w:rsidR="0021420F">
        <w:rPr>
          <w:rFonts w:ascii="Arial" w:hAnsi="Arial" w:cs="Arial"/>
          <w:sz w:val="20"/>
          <w:szCs w:val="20"/>
          <w:lang w:val="en-GB"/>
        </w:rPr>
        <w:t xml:space="preserve"> </w:t>
      </w:r>
      <w:r w:rsidR="00A5146B">
        <w:rPr>
          <w:rFonts w:ascii="Arial" w:hAnsi="Arial" w:cs="Arial"/>
          <w:sz w:val="20"/>
          <w:szCs w:val="20"/>
          <w:lang w:val="en-GB"/>
        </w:rPr>
        <w:t>P</w:t>
      </w:r>
      <w:r w:rsidR="0021420F">
        <w:rPr>
          <w:rFonts w:ascii="Arial" w:hAnsi="Arial" w:cs="Arial"/>
          <w:sz w:val="20"/>
          <w:szCs w:val="20"/>
          <w:lang w:val="en-GB"/>
        </w:rPr>
        <w:t>ercentage</w:t>
      </w:r>
      <w:r w:rsidR="00F20483">
        <w:rPr>
          <w:rFonts w:ascii="Arial" w:hAnsi="Arial" w:cs="Arial"/>
          <w:sz w:val="20"/>
          <w:szCs w:val="20"/>
          <w:lang w:val="en-GB"/>
        </w:rPr>
        <w:t xml:space="preserve"> of (not) working and (in)ability to work fulltime</w:t>
      </w:r>
      <w:r w:rsidR="0021420F">
        <w:rPr>
          <w:rFonts w:ascii="Arial" w:hAnsi="Arial" w:cs="Arial"/>
          <w:sz w:val="20"/>
          <w:szCs w:val="20"/>
          <w:lang w:val="en-GB"/>
        </w:rPr>
        <w:t xml:space="preserve"> </w:t>
      </w:r>
      <w:r w:rsidRPr="006D6E45">
        <w:rPr>
          <w:rFonts w:ascii="Arial" w:hAnsi="Arial" w:cs="Arial"/>
          <w:sz w:val="20"/>
          <w:szCs w:val="20"/>
          <w:lang w:val="en-GB"/>
        </w:rPr>
        <w:t>within disease group</w:t>
      </w:r>
      <w:r w:rsidR="00F20483">
        <w:rPr>
          <w:rFonts w:ascii="Arial" w:hAnsi="Arial" w:cs="Arial"/>
          <w:sz w:val="20"/>
          <w:szCs w:val="20"/>
          <w:lang w:val="en-GB"/>
        </w:rPr>
        <w:t>s</w:t>
      </w:r>
    </w:p>
    <w:p w14:paraId="0860ECF0" w14:textId="10F9CAA4" w:rsidR="00316645" w:rsidRPr="006D6E45" w:rsidRDefault="00316645" w:rsidP="00316645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D6E45">
        <w:rPr>
          <w:rFonts w:ascii="Arial" w:hAnsi="Arial" w:cs="Arial"/>
          <w:sz w:val="20"/>
          <w:szCs w:val="20"/>
          <w:lang w:val="en-GB"/>
        </w:rPr>
        <w:lastRenderedPageBreak/>
        <w:t xml:space="preserve">Table </w:t>
      </w:r>
      <w:r w:rsidR="00A1056C" w:rsidRPr="006D6E45">
        <w:rPr>
          <w:rFonts w:ascii="Arial" w:hAnsi="Arial" w:cs="Arial"/>
          <w:sz w:val="20"/>
          <w:szCs w:val="20"/>
          <w:lang w:val="en-GB"/>
        </w:rPr>
        <w:t>II</w:t>
      </w:r>
      <w:r w:rsidRPr="006D6E45">
        <w:rPr>
          <w:rFonts w:ascii="Arial" w:hAnsi="Arial" w:cs="Arial"/>
          <w:sz w:val="20"/>
          <w:szCs w:val="20"/>
          <w:lang w:val="en-GB"/>
        </w:rPr>
        <w:t xml:space="preserve">. </w:t>
      </w:r>
      <w:r w:rsidR="00151297" w:rsidRPr="006D6E45">
        <w:rPr>
          <w:rFonts w:ascii="Arial" w:hAnsi="Arial" w:cs="Arial"/>
          <w:sz w:val="20"/>
          <w:szCs w:val="20"/>
          <w:lang w:val="en-GB"/>
        </w:rPr>
        <w:t>Interaction</w:t>
      </w:r>
      <w:r w:rsidR="00BE41FA" w:rsidRPr="006D6E45">
        <w:rPr>
          <w:rFonts w:ascii="Arial" w:hAnsi="Arial" w:cs="Arial"/>
          <w:sz w:val="20"/>
          <w:szCs w:val="20"/>
          <w:lang w:val="en-GB"/>
        </w:rPr>
        <w:t>s of inability to work fulltime with sociodemographic and disease-related factors</w:t>
      </w:r>
      <w:r w:rsidR="00146CF3" w:rsidRPr="006D6E45">
        <w:rPr>
          <w:rFonts w:ascii="Arial" w:hAnsi="Arial" w:cs="Arial"/>
          <w:sz w:val="20"/>
          <w:szCs w:val="20"/>
          <w:lang w:val="en-GB"/>
        </w:rPr>
        <w:t xml:space="preserve"> on the association with having paid employment one year after the assessment, </w:t>
      </w:r>
      <w:r w:rsidR="00B0752C" w:rsidRPr="006D6E45">
        <w:rPr>
          <w:rFonts w:ascii="Arial" w:hAnsi="Arial" w:cs="Arial"/>
          <w:sz w:val="20"/>
          <w:szCs w:val="20"/>
          <w:lang w:val="en-GB"/>
        </w:rPr>
        <w:t>separately for</w:t>
      </w:r>
      <w:r w:rsidR="00146CF3" w:rsidRPr="006D6E45">
        <w:rPr>
          <w:rFonts w:ascii="Arial" w:hAnsi="Arial" w:cs="Arial"/>
          <w:sz w:val="20"/>
          <w:szCs w:val="20"/>
          <w:lang w:val="en-GB"/>
        </w:rPr>
        <w:t xml:space="preserve"> applicants working and not working at baseline</w:t>
      </w:r>
      <w:r w:rsidRPr="006D6E45">
        <w:rPr>
          <w:rFonts w:ascii="Arial" w:hAnsi="Arial" w:cs="Arial"/>
          <w:sz w:val="20"/>
          <w:szCs w:val="20"/>
          <w:lang w:val="en-GB"/>
        </w:rPr>
        <w:t xml:space="preserve"> (multivariable logistic regression analysis). </w:t>
      </w:r>
    </w:p>
    <w:tbl>
      <w:tblPr>
        <w:tblStyle w:val="TableGrid1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464"/>
        <w:gridCol w:w="1465"/>
        <w:gridCol w:w="1465"/>
        <w:gridCol w:w="1464"/>
        <w:gridCol w:w="1465"/>
        <w:gridCol w:w="1465"/>
      </w:tblGrid>
      <w:tr w:rsidR="00316645" w:rsidRPr="00023F1E" w14:paraId="3F39AB10" w14:textId="77777777" w:rsidTr="00ED625F"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E6BD6" w14:textId="77777777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BB081" w14:textId="3C0EDCC0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Working </w:t>
            </w:r>
            <w:r w:rsidR="00146CF3" w:rsidRPr="006D6E45">
              <w:rPr>
                <w:rFonts w:ascii="Arial" w:hAnsi="Arial" w:cs="Arial"/>
                <w:sz w:val="20"/>
                <w:szCs w:val="20"/>
                <w:lang w:val="en-GB"/>
              </w:rPr>
              <w:t>at baseline (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n=2649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F34CE" w14:textId="4CFA0BE5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Not </w:t>
            </w:r>
            <w:r w:rsidR="00146CF3" w:rsidRPr="006D6E45"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orking </w:t>
            </w:r>
            <w:r w:rsidR="00146CF3"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at baseline 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(n=5651)</w:t>
            </w:r>
          </w:p>
        </w:tc>
      </w:tr>
      <w:tr w:rsidR="00316645" w:rsidRPr="00023F1E" w14:paraId="7E4C7E46" w14:textId="77777777" w:rsidTr="00ED625F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451B1" w14:textId="77777777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EB4B6" w14:textId="77777777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799E9" w14:textId="77777777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859C9" w14:textId="77777777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commentRangeStart w:id="0"/>
            <w:commentRangeStart w:id="1"/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  <w:commentRangeEnd w:id="0"/>
            <w:r w:rsidR="004A556B">
              <w:rPr>
                <w:rStyle w:val="Verwijzingopmerking"/>
              </w:rPr>
              <w:commentReference w:id="0"/>
            </w:r>
            <w:commentRangeEnd w:id="1"/>
            <w:r w:rsidR="00061520">
              <w:rPr>
                <w:rStyle w:val="Verwijzingopmerking"/>
              </w:rPr>
              <w:commentReference w:id="1"/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93B33" w14:textId="77777777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102CC" w14:textId="77777777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51BE9" w14:textId="77777777" w:rsidR="00316645" w:rsidRPr="006D6E45" w:rsidRDefault="00316645" w:rsidP="003166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commentRangeStart w:id="2"/>
            <w:commentRangeStart w:id="3"/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  <w:commentRangeEnd w:id="2"/>
            <w:r w:rsidR="004A556B">
              <w:rPr>
                <w:rStyle w:val="Verwijzingopmerking"/>
              </w:rPr>
              <w:commentReference w:id="2"/>
            </w:r>
            <w:commentRangeEnd w:id="3"/>
            <w:r w:rsidR="00A67C8C">
              <w:rPr>
                <w:rStyle w:val="Verwijzingopmerking"/>
              </w:rPr>
              <w:commentReference w:id="3"/>
            </w:r>
          </w:p>
        </w:tc>
      </w:tr>
      <w:tr w:rsidR="00316645" w:rsidRPr="00023F1E" w14:paraId="4F22DCC7" w14:textId="77777777" w:rsidTr="004D3BD1"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55251" w14:textId="2195746F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Work life stage</w:t>
            </w:r>
            <w:r w:rsidR="00F02C65"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(early – ref)</w:t>
            </w:r>
            <w:r w:rsidR="00492A19" w:rsidRPr="006D6E45">
              <w:rPr>
                <w:rFonts w:ascii="Arial" w:hAnsi="Arial" w:cs="Arial"/>
                <w:sz w:val="20"/>
                <w:szCs w:val="20"/>
                <w:lang w:val="en-GB"/>
              </w:rPr>
              <w:t>*inability to work fulltime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3D641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F3382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7EF65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7E87B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E9B04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DA43F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144C3" w:rsidRPr="00023F1E" w14:paraId="02D355A5" w14:textId="77777777" w:rsidTr="004D3BD1">
        <w:tc>
          <w:tcPr>
            <w:tcW w:w="4957" w:type="dxa"/>
            <w:shd w:val="clear" w:color="auto" w:fill="auto"/>
            <w:vAlign w:val="center"/>
          </w:tcPr>
          <w:p w14:paraId="57D52B06" w14:textId="5DC7C70A" w:rsidR="00E144C3" w:rsidRPr="006D6E45" w:rsidRDefault="00E144C3" w:rsidP="00E144C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Mid work life stage (35.00 to 50.00 years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7E0792C" w14:textId="01546351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995475A" w14:textId="1EB8E8C2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325-1.47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EDF34A5" w14:textId="2B502020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34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3F35576" w14:textId="586106D7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922808F" w14:textId="4C2A7498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72-1.22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BAACEFC" w14:textId="63312E42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256</w:t>
            </w:r>
          </w:p>
        </w:tc>
      </w:tr>
      <w:tr w:rsidR="00E144C3" w:rsidRPr="00023F1E" w14:paraId="2282E46C" w14:textId="77777777" w:rsidTr="004D3BD1">
        <w:tc>
          <w:tcPr>
            <w:tcW w:w="4957" w:type="dxa"/>
            <w:shd w:val="clear" w:color="auto" w:fill="auto"/>
            <w:vAlign w:val="center"/>
          </w:tcPr>
          <w:p w14:paraId="008941FC" w14:textId="29152A59" w:rsidR="00E144C3" w:rsidRPr="006D6E45" w:rsidRDefault="00E144C3" w:rsidP="00E144C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Late work life stage (from 50.00 years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CB50604" w14:textId="4A3FA7FA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03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7B48B09" w14:textId="158ABB8C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99-2.12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44698D3" w14:textId="79FBA797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935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3618974" w14:textId="6F48410F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FE306D4" w14:textId="3DA60D0A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33-1.14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389A4C5" w14:textId="0CE4AD99" w:rsidR="00E144C3" w:rsidRPr="006D6E45" w:rsidRDefault="00E144C3" w:rsidP="00E144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155</w:t>
            </w:r>
          </w:p>
        </w:tc>
      </w:tr>
      <w:tr w:rsidR="00316645" w:rsidRPr="00023F1E" w14:paraId="4E5A1144" w14:textId="77777777" w:rsidTr="004D3BD1">
        <w:tc>
          <w:tcPr>
            <w:tcW w:w="4957" w:type="dxa"/>
            <w:shd w:val="clear" w:color="auto" w:fill="auto"/>
            <w:vAlign w:val="center"/>
          </w:tcPr>
          <w:p w14:paraId="1281C852" w14:textId="294CF8A4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Female gender</w:t>
            </w:r>
            <w:r w:rsidR="00492A19" w:rsidRPr="006D6E45">
              <w:rPr>
                <w:rFonts w:ascii="Arial" w:hAnsi="Arial" w:cs="Arial"/>
                <w:sz w:val="20"/>
                <w:szCs w:val="20"/>
                <w:lang w:val="en-GB"/>
              </w:rPr>
              <w:t>*inability to work fulltime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7EEB766" w14:textId="10F0CC6E" w:rsidR="00316645" w:rsidRPr="006D6E45" w:rsidRDefault="00FF626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D07D5" w:rsidRPr="006D6E4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82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BFE9414" w14:textId="37D149F1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-1.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26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0839CCE" w14:textId="0CDB7922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42366FF" w14:textId="14B76E27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07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D332E83" w14:textId="65797AE8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.52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F8C2451" w14:textId="3DCBEEFD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6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</w:tr>
      <w:tr w:rsidR="00316645" w:rsidRPr="00023F1E" w14:paraId="26948CDC" w14:textId="77777777" w:rsidTr="004D3BD1">
        <w:tc>
          <w:tcPr>
            <w:tcW w:w="4957" w:type="dxa"/>
            <w:shd w:val="clear" w:color="auto" w:fill="auto"/>
            <w:vAlign w:val="center"/>
          </w:tcPr>
          <w:p w14:paraId="70552F5F" w14:textId="4EDC2622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Educational level</w:t>
            </w:r>
            <w:r w:rsidR="00F02C65"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(low – ref)</w:t>
            </w:r>
            <w:r w:rsidR="00492A19" w:rsidRPr="006D6E45">
              <w:rPr>
                <w:rFonts w:ascii="Arial" w:hAnsi="Arial" w:cs="Arial"/>
                <w:sz w:val="20"/>
                <w:szCs w:val="20"/>
                <w:lang w:val="en-GB"/>
              </w:rPr>
              <w:t>*inability to work fulltime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F074F45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678B201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F51A315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79EA4AD8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C46482A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F4B4B4D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6645" w:rsidRPr="00023F1E" w14:paraId="425CCA30" w14:textId="77777777" w:rsidTr="004D3BD1">
        <w:tc>
          <w:tcPr>
            <w:tcW w:w="4957" w:type="dxa"/>
            <w:shd w:val="clear" w:color="auto" w:fill="auto"/>
            <w:vAlign w:val="center"/>
          </w:tcPr>
          <w:p w14:paraId="25BC4CF2" w14:textId="77777777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    Mid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3E0A35A" w14:textId="2986E9AC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BE79076" w14:textId="43D7304A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07-1.20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D9DAD66" w14:textId="00E161C4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19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511F42D" w14:textId="2EAD8158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CD13F2F" w14:textId="1B995E73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.58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271C9EF" w14:textId="3DBA21FA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6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</w:tr>
      <w:tr w:rsidR="00316645" w:rsidRPr="00023F1E" w14:paraId="6DCBFF6F" w14:textId="77777777" w:rsidTr="004D3BD1">
        <w:tc>
          <w:tcPr>
            <w:tcW w:w="4957" w:type="dxa"/>
            <w:shd w:val="clear" w:color="auto" w:fill="auto"/>
            <w:vAlign w:val="center"/>
          </w:tcPr>
          <w:p w14:paraId="7CC570A5" w14:textId="77777777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    High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D7F68A5" w14:textId="5D2A39B8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BDE61C6" w14:textId="36A3EDDC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.2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D59CEFB" w14:textId="1201A32A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2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9665C28" w14:textId="2F1A171D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18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6EA56CD" w14:textId="39FCE7AC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.8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710E272" w14:textId="6087AB69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4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</w:tr>
      <w:tr w:rsidR="00316645" w:rsidRPr="00023F1E" w14:paraId="4A9145AE" w14:textId="77777777" w:rsidTr="004D3BD1">
        <w:tc>
          <w:tcPr>
            <w:tcW w:w="4957" w:type="dxa"/>
            <w:shd w:val="clear" w:color="auto" w:fill="auto"/>
            <w:vAlign w:val="center"/>
          </w:tcPr>
          <w:p w14:paraId="4613453A" w14:textId="02FE0B5E" w:rsidR="00316645" w:rsidRPr="006D6E45" w:rsidRDefault="0031664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Contract hours </w:t>
            </w:r>
            <w:r w:rsidR="00F02C65" w:rsidRPr="006D6E45">
              <w:rPr>
                <w:rFonts w:ascii="Arial" w:hAnsi="Arial" w:cs="Arial"/>
                <w:sz w:val="20"/>
                <w:szCs w:val="20"/>
                <w:lang w:val="en-GB"/>
              </w:rPr>
              <w:t>(&gt;32h)</w:t>
            </w:r>
            <w:r w:rsidR="00492A19" w:rsidRPr="006D6E45">
              <w:rPr>
                <w:rFonts w:ascii="Arial" w:hAnsi="Arial" w:cs="Arial"/>
                <w:sz w:val="20"/>
                <w:szCs w:val="20"/>
                <w:lang w:val="en-GB"/>
              </w:rPr>
              <w:t>*inability to work fulltime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C539E4E" w14:textId="58C27AE5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EED072D" w14:textId="135D049A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600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.4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6393877" w14:textId="0E2D60CB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C381562" w14:textId="09A72A7B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E991683" w14:textId="52536340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8-1.78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2016520" w14:textId="35F12D1C" w:rsidR="00316645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38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316645" w:rsidRPr="00023F1E" w14:paraId="1B7C7A8E" w14:textId="77777777" w:rsidTr="004D3BD1">
        <w:tc>
          <w:tcPr>
            <w:tcW w:w="4957" w:type="dxa"/>
            <w:shd w:val="clear" w:color="auto" w:fill="auto"/>
            <w:vAlign w:val="center"/>
          </w:tcPr>
          <w:p w14:paraId="422B01DF" w14:textId="45B3B08F" w:rsidR="00316645" w:rsidRPr="006D6E45" w:rsidRDefault="00F02C65" w:rsidP="0031664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ICD10 </w:t>
            </w:r>
            <w:r w:rsidR="00316645" w:rsidRPr="006D6E45">
              <w:rPr>
                <w:rFonts w:ascii="Arial" w:hAnsi="Arial" w:cs="Arial"/>
                <w:sz w:val="20"/>
                <w:szCs w:val="20"/>
                <w:lang w:val="en-GB"/>
              </w:rPr>
              <w:t>Disease groups</w:t>
            </w:r>
            <w:r w:rsidR="00492A19" w:rsidRPr="006D6E45">
              <w:rPr>
                <w:rFonts w:ascii="Arial" w:hAnsi="Arial" w:cs="Arial"/>
                <w:sz w:val="20"/>
                <w:szCs w:val="20"/>
                <w:lang w:val="en-GB"/>
              </w:rPr>
              <w:t>*inability to work fulltime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6F3A3CD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BDFB681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0695432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43CFDA21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7F00745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E53AF64" w14:textId="77777777" w:rsidR="00316645" w:rsidRPr="006D6E45" w:rsidRDefault="0031664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92A19" w:rsidRPr="00023F1E" w14:paraId="48BC4CBC" w14:textId="77777777" w:rsidTr="004D3BD1">
        <w:tc>
          <w:tcPr>
            <w:tcW w:w="4957" w:type="dxa"/>
            <w:shd w:val="clear" w:color="auto" w:fill="auto"/>
            <w:vAlign w:val="center"/>
          </w:tcPr>
          <w:p w14:paraId="11764A5E" w14:textId="41943505" w:rsidR="00492A19" w:rsidRPr="006D6E45" w:rsidRDefault="00546121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    Neoplasms </w:t>
            </w:r>
            <w:r w:rsidR="00ED625F" w:rsidRPr="006D6E45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ref</w:t>
            </w:r>
            <w:r w:rsidR="00D546CC" w:rsidRPr="006D6E45">
              <w:rPr>
                <w:rFonts w:ascii="Arial" w:hAnsi="Arial" w:cs="Arial"/>
                <w:sz w:val="20"/>
                <w:szCs w:val="20"/>
                <w:lang w:val="en-GB"/>
              </w:rPr>
              <w:t>erence group</w:t>
            </w:r>
            <w:r w:rsidR="00ED625F"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20FB525" w14:textId="0E92BA37" w:rsidR="00492A19" w:rsidRPr="006D6E45" w:rsidRDefault="00492A19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FA4FA60" w14:textId="325C00AD" w:rsidR="00492A19" w:rsidRPr="006D6E45" w:rsidRDefault="00492A19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725F59D" w14:textId="2BCB53D6" w:rsidR="00492A19" w:rsidRPr="006D6E45" w:rsidRDefault="00492A19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364C767B" w14:textId="006E8AB1" w:rsidR="00492A19" w:rsidRPr="006D6E45" w:rsidRDefault="00492A19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E6A1C7C" w14:textId="0F60677B" w:rsidR="00492A19" w:rsidRPr="006D6E45" w:rsidRDefault="00492A19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7D385AF" w14:textId="3AF2CAF2" w:rsidR="00492A19" w:rsidRPr="006D6E45" w:rsidRDefault="00492A19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92A19" w:rsidRPr="00023F1E" w14:paraId="7A26E592" w14:textId="77777777" w:rsidTr="004D3BD1">
        <w:tc>
          <w:tcPr>
            <w:tcW w:w="4957" w:type="dxa"/>
            <w:shd w:val="clear" w:color="auto" w:fill="auto"/>
            <w:vAlign w:val="center"/>
          </w:tcPr>
          <w:p w14:paraId="7F8CA65B" w14:textId="09F2AEC5" w:rsidR="00492A19" w:rsidRPr="006D6E45" w:rsidRDefault="008414E8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blood and blood-forming organ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1D6FE4C" w14:textId="0EC7E9D2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FE69296" w14:textId="10B0BC05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B924A54" w14:textId="13340A83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999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63A3716" w14:textId="11CFC443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25FEDCF" w14:textId="3C855846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7.14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532D51F" w14:textId="3210CB2A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62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492A19" w:rsidRPr="00023F1E" w14:paraId="09110BB9" w14:textId="77777777" w:rsidTr="004D3BD1">
        <w:tc>
          <w:tcPr>
            <w:tcW w:w="4957" w:type="dxa"/>
            <w:shd w:val="clear" w:color="auto" w:fill="auto"/>
            <w:vAlign w:val="center"/>
          </w:tcPr>
          <w:p w14:paraId="414204AE" w14:textId="12F1727A" w:rsidR="00492A19" w:rsidRPr="006D6E45" w:rsidRDefault="007F7CFC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Endocrine, nutritional and metabolic disorder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CBA5DC1" w14:textId="6B074A89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4AB8716" w14:textId="2193AAB7" w:rsidR="002B2B58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175-8.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36A25E5" w14:textId="5512A0B6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85</w:t>
            </w:r>
            <w:r w:rsidR="00FF626A" w:rsidRPr="006D6E45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A3C7FF0" w14:textId="28E44858" w:rsidR="00492A19" w:rsidRPr="006D6E45" w:rsidRDefault="00FF626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D07D5" w:rsidRPr="006D6E45">
              <w:rPr>
                <w:rFonts w:ascii="Arial" w:hAnsi="Arial" w:cs="Arial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E04C113" w14:textId="1EB4DC39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76FDA29" w14:textId="6FF11D4B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998</w:t>
            </w:r>
          </w:p>
        </w:tc>
      </w:tr>
      <w:tr w:rsidR="00492A19" w:rsidRPr="00023F1E" w14:paraId="3877EC9A" w14:textId="77777777" w:rsidTr="004D3BD1">
        <w:tc>
          <w:tcPr>
            <w:tcW w:w="4957" w:type="dxa"/>
            <w:shd w:val="clear" w:color="auto" w:fill="auto"/>
            <w:vAlign w:val="center"/>
          </w:tcPr>
          <w:p w14:paraId="7618EF3F" w14:textId="43F24530" w:rsidR="00492A19" w:rsidRPr="006D6E45" w:rsidRDefault="007362D4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Mental and behavioural disorder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59F2BE3" w14:textId="46C924D8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.52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66381CD" w14:textId="3DA1753D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7.8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2776340" w14:textId="7337887F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1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927568E" w14:textId="6614BB2A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5306A4A" w14:textId="323B1736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3.97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D6A7785" w14:textId="0F9C7AEC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23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492A19" w:rsidRPr="00023F1E" w14:paraId="6E259945" w14:textId="77777777" w:rsidTr="004D3BD1">
        <w:tc>
          <w:tcPr>
            <w:tcW w:w="4957" w:type="dxa"/>
            <w:shd w:val="clear" w:color="auto" w:fill="auto"/>
            <w:vAlign w:val="center"/>
          </w:tcPr>
          <w:p w14:paraId="6BBCAE21" w14:textId="7F55D67D" w:rsidR="00492A19" w:rsidRPr="006D6E45" w:rsidRDefault="00F958B4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nervous system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0710E31" w14:textId="2F2256E3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.9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C3A3E59" w14:textId="2E0D0B89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7.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54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176C049" w14:textId="1902D8EC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3BB9632" w14:textId="37BC11F3" w:rsidR="00492A19" w:rsidRPr="006D6E45" w:rsidRDefault="002B2B58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D07D5" w:rsidRPr="006D6E4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E7DE8BB" w14:textId="2702322F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820-10.9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F5655C7" w14:textId="3C7C6F4D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2B2B58" w:rsidRPr="00023F1E" w14:paraId="580676BE" w14:textId="77777777" w:rsidTr="004D3BD1">
        <w:tc>
          <w:tcPr>
            <w:tcW w:w="4957" w:type="dxa"/>
            <w:shd w:val="clear" w:color="auto" w:fill="auto"/>
            <w:vAlign w:val="center"/>
          </w:tcPr>
          <w:p w14:paraId="59D10BE6" w14:textId="7B70B3E2" w:rsidR="002B2B58" w:rsidRPr="00023F1E" w:rsidRDefault="00B84E98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eye and adnexa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3C252A4" w14:textId="0D3121F3" w:rsidR="002B2B58" w:rsidRPr="006D6E45" w:rsidRDefault="002B2B58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0E9407D" w14:textId="0309F944" w:rsidR="002B2B58" w:rsidRPr="006D6E45" w:rsidRDefault="002B2B58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F5BA5E5" w14:textId="64668331" w:rsidR="002B2B58" w:rsidRPr="006D6E45" w:rsidRDefault="002B2B58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999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9F81BA8" w14:textId="2D6349B3" w:rsidR="002B2B58" w:rsidRPr="006D6E45" w:rsidRDefault="002B2B58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.91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E49D13A" w14:textId="35A50FF8" w:rsidR="002B2B58" w:rsidRPr="006D6E45" w:rsidRDefault="002B2B58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373-41.04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0EC65B4" w14:textId="41B27870" w:rsidR="002B2B58" w:rsidRPr="006D6E45" w:rsidRDefault="002B2B58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256</w:t>
            </w:r>
          </w:p>
        </w:tc>
      </w:tr>
      <w:tr w:rsidR="00492A19" w:rsidRPr="00023F1E" w14:paraId="7C58A20D" w14:textId="77777777" w:rsidTr="004D3BD1">
        <w:tc>
          <w:tcPr>
            <w:tcW w:w="4957" w:type="dxa"/>
            <w:shd w:val="clear" w:color="auto" w:fill="auto"/>
            <w:vAlign w:val="center"/>
          </w:tcPr>
          <w:p w14:paraId="3375CE13" w14:textId="18F9B1AE" w:rsidR="00492A19" w:rsidRPr="006D6E45" w:rsidRDefault="00BD07D9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  Diseases of the ear and mastoid proces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96F78DB" w14:textId="3CE3BBAD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.7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47C4E1D" w14:textId="525059AB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34.5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FCD7F3C" w14:textId="420AD060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24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996EC53" w14:textId="4C5C7D1A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62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DF50997" w14:textId="23A26F87" w:rsidR="00492A19" w:rsidRPr="006D6E45" w:rsidRDefault="00AD54AB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C7DACBC" w14:textId="63BA739E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</w:tr>
      <w:tr w:rsidR="00492A19" w:rsidRPr="00023F1E" w14:paraId="63CE3A4B" w14:textId="77777777" w:rsidTr="004D3BD1">
        <w:tc>
          <w:tcPr>
            <w:tcW w:w="4957" w:type="dxa"/>
            <w:shd w:val="clear" w:color="auto" w:fill="auto"/>
            <w:vAlign w:val="center"/>
          </w:tcPr>
          <w:p w14:paraId="6F4DD35E" w14:textId="2DD26528" w:rsidR="00492A19" w:rsidRPr="006D6E45" w:rsidRDefault="004E4769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circulatory system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7B2A6BA" w14:textId="27D69E87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.8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BB2DE80" w14:textId="65519EFE" w:rsidR="00492A19" w:rsidRPr="006D6E45" w:rsidRDefault="00D37CC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0.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88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80E9F6D" w14:textId="23B4DE63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134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4070B03" w14:textId="49508ADF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45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D3E59F0" w14:textId="2C485149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85-4.38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C0D42F3" w14:textId="1FF60866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5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492A19" w:rsidRPr="00023F1E" w14:paraId="4C6A82BA" w14:textId="77777777" w:rsidTr="004D3BD1">
        <w:tc>
          <w:tcPr>
            <w:tcW w:w="4957" w:type="dxa"/>
            <w:shd w:val="clear" w:color="auto" w:fill="auto"/>
            <w:vAlign w:val="center"/>
          </w:tcPr>
          <w:p w14:paraId="4A57557D" w14:textId="05AB9177" w:rsidR="00492A19" w:rsidRPr="006D6E45" w:rsidRDefault="003A107D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respiratory system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3776D8F" w14:textId="1BF8AA07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.35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7B2D5EC" w14:textId="27EB9496" w:rsidR="00492A19" w:rsidRPr="006D6E45" w:rsidRDefault="00D37CC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3.4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2C5A9CE" w14:textId="2730FCA9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33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4103355" w14:textId="4D810D92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C8E0224" w14:textId="4728B934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089-2.6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EF51D1B" w14:textId="2A19FA27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408</w:t>
            </w:r>
          </w:p>
        </w:tc>
      </w:tr>
      <w:tr w:rsidR="00492A19" w:rsidRPr="00023F1E" w14:paraId="2A1755A7" w14:textId="77777777" w:rsidTr="004D3BD1">
        <w:tc>
          <w:tcPr>
            <w:tcW w:w="4957" w:type="dxa"/>
            <w:shd w:val="clear" w:color="auto" w:fill="auto"/>
            <w:vAlign w:val="center"/>
          </w:tcPr>
          <w:p w14:paraId="2D260565" w14:textId="2A28577C" w:rsidR="00492A19" w:rsidRPr="006D6E45" w:rsidRDefault="00B47F07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digestive system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6A9B5C8" w14:textId="4DE0B5AF" w:rsidR="00492A19" w:rsidRPr="006D6E45" w:rsidRDefault="004D07D5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.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7AF7513" w14:textId="64107C81" w:rsidR="00492A19" w:rsidRPr="006D6E45" w:rsidRDefault="00D37CC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70.5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12B3552" w14:textId="503AE54B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22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1A92EFA" w14:textId="6A9E57DD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.7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27C22C3" w14:textId="538C41EB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75-18.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F4E4E1B" w14:textId="17AE74F8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1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92A19" w:rsidRPr="00023F1E" w14:paraId="2C78DFFD" w14:textId="77777777" w:rsidTr="004D3BD1">
        <w:tc>
          <w:tcPr>
            <w:tcW w:w="4957" w:type="dxa"/>
            <w:shd w:val="clear" w:color="auto" w:fill="auto"/>
            <w:vAlign w:val="center"/>
          </w:tcPr>
          <w:p w14:paraId="5C3DAB2D" w14:textId="331A4C3B" w:rsidR="00492A19" w:rsidRPr="006D6E45" w:rsidRDefault="00514DFD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musculoskeletal system 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4DCD070" w14:textId="3CBB3506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5.35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6353286" w14:textId="1E5E95DD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56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8.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31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1E036B8" w14:textId="47767EFE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007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19FE3DF" w14:textId="1B84419D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17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DF5B03C" w14:textId="1754831F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45-3.08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576DFEA" w14:textId="27C0C185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74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492A19" w:rsidRPr="00023F1E" w14:paraId="09875DBC" w14:textId="77777777" w:rsidTr="004D3BD1">
        <w:tc>
          <w:tcPr>
            <w:tcW w:w="4957" w:type="dxa"/>
            <w:shd w:val="clear" w:color="auto" w:fill="auto"/>
            <w:vAlign w:val="center"/>
          </w:tcPr>
          <w:p w14:paraId="3435A76E" w14:textId="2272299D" w:rsidR="00492A19" w:rsidRPr="006D6E45" w:rsidRDefault="00E16388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Diseases of the genitourinary system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964FB7C" w14:textId="37DD490D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2107355" w14:textId="6E6D47EE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069-9.5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C252898" w14:textId="03824A8F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86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8932936" w14:textId="7E1A8C89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0A0CCDD" w14:textId="2BC70140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4.9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3E028BB" w14:textId="0219EFFE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76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492A19" w:rsidRPr="00023F1E" w14:paraId="78F7CF09" w14:textId="77777777" w:rsidTr="004D3BD1">
        <w:tc>
          <w:tcPr>
            <w:tcW w:w="4957" w:type="dxa"/>
            <w:shd w:val="clear" w:color="auto" w:fill="auto"/>
            <w:vAlign w:val="center"/>
          </w:tcPr>
          <w:p w14:paraId="2923B9EF" w14:textId="1645FBD1" w:rsidR="00492A19" w:rsidRPr="006D6E45" w:rsidRDefault="005062B3" w:rsidP="00F903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Symptoms, signs and abnormal clinical and laboratory finding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AA0C7FC" w14:textId="29F6BBBA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3.47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524F74B" w14:textId="73EB5FE8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19.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50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62FF5E6" w14:textId="4BDF7705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157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8F969DA" w14:textId="1CB66422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35E75E2" w14:textId="7359B8B7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199-2.4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9DD46F4" w14:textId="72D9CD52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561</w:t>
            </w:r>
          </w:p>
        </w:tc>
      </w:tr>
      <w:tr w:rsidR="00492A19" w:rsidRPr="00023F1E" w14:paraId="57DD45FD" w14:textId="77777777" w:rsidTr="004D3BD1">
        <w:tc>
          <w:tcPr>
            <w:tcW w:w="4957" w:type="dxa"/>
            <w:shd w:val="clear" w:color="auto" w:fill="auto"/>
            <w:vAlign w:val="center"/>
          </w:tcPr>
          <w:p w14:paraId="55CE88A6" w14:textId="4E243E3C" w:rsidR="00492A19" w:rsidRPr="006D6E45" w:rsidRDefault="00ED625F" w:rsidP="00492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3F1E">
              <w:rPr>
                <w:rFonts w:ascii="Arial" w:hAnsi="Arial" w:cs="Arial"/>
                <w:sz w:val="20"/>
                <w:szCs w:val="20"/>
                <w:lang w:val="en-GB"/>
              </w:rPr>
              <w:t xml:space="preserve">     Injury, poisoning and other consequences of external cause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F5D3639" w14:textId="7C9D32B7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5F61474" w14:textId="0A80C16D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-9.21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C7B87C6" w14:textId="4100E838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18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A148468" w14:textId="485128F8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23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0285C94" w14:textId="620AF17B" w:rsidR="00492A19" w:rsidRPr="006D6E45" w:rsidRDefault="00585ECA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406-3.7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7746897" w14:textId="43410F21" w:rsidR="00492A19" w:rsidRPr="006D6E45" w:rsidRDefault="00D47FAE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70</w:t>
            </w:r>
            <w:r w:rsidR="002B2B58" w:rsidRPr="006D6E4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546121" w:rsidRPr="00023F1E" w14:paraId="032CAE07" w14:textId="77777777" w:rsidTr="004D3BD1">
        <w:tc>
          <w:tcPr>
            <w:tcW w:w="4957" w:type="dxa"/>
            <w:shd w:val="clear" w:color="auto" w:fill="auto"/>
            <w:vAlign w:val="center"/>
          </w:tcPr>
          <w:p w14:paraId="7F60BA42" w14:textId="6617573C" w:rsidR="00546121" w:rsidRPr="006D6E45" w:rsidRDefault="00546121" w:rsidP="0054612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C3075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 xml:space="preserve">  All other</w:t>
            </w:r>
            <w:r w:rsidR="00C3075D">
              <w:rPr>
                <w:rFonts w:ascii="Arial" w:hAnsi="Arial" w:cs="Arial"/>
                <w:sz w:val="20"/>
                <w:szCs w:val="20"/>
                <w:lang w:val="en-GB"/>
              </w:rPr>
              <w:t xml:space="preserve"> disease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CD673DB" w14:textId="05779E72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72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A277865" w14:textId="590629A5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215-13.856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7427A62" w14:textId="5C787B8D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607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C5DC437" w14:textId="1528BD8C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43D37D0" w14:textId="56FC57DC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027-2.74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930B7D" w14:textId="29C36F03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269</w:t>
            </w:r>
          </w:p>
        </w:tc>
      </w:tr>
      <w:tr w:rsidR="00546121" w:rsidRPr="00023F1E" w14:paraId="72144096" w14:textId="77777777" w:rsidTr="004D3BD1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077EE" w14:textId="7E952AB3" w:rsidR="00546121" w:rsidRPr="006D6E45" w:rsidRDefault="00546121" w:rsidP="0054612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Multimorbidity*inability to work fulltime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5BC4E" w14:textId="3B9414B5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1.057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5C3D2" w14:textId="3AEB2B03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696-1.604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60DB4" w14:textId="6ADDE1F6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794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897FF" w14:textId="5D328C55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BD0CD" w14:textId="773E7D5B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0.508-1.00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62708" w14:textId="335BFC27" w:rsidR="00546121" w:rsidRPr="006D6E45" w:rsidRDefault="00546121" w:rsidP="004D3BD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6E45">
              <w:rPr>
                <w:rFonts w:ascii="Arial" w:hAnsi="Arial" w:cs="Arial"/>
                <w:sz w:val="20"/>
                <w:szCs w:val="20"/>
                <w:lang w:val="en-GB"/>
              </w:rPr>
              <w:t>.051</w:t>
            </w:r>
          </w:p>
        </w:tc>
      </w:tr>
    </w:tbl>
    <w:p w14:paraId="641D0082" w14:textId="535C94C8" w:rsidR="00316645" w:rsidRPr="006D6E45" w:rsidRDefault="008C7D36" w:rsidP="00316645">
      <w:pPr>
        <w:spacing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D6E45">
        <w:rPr>
          <w:rFonts w:ascii="Arial" w:hAnsi="Arial" w:cs="Arial"/>
          <w:i/>
          <w:iCs/>
          <w:sz w:val="20"/>
          <w:szCs w:val="20"/>
          <w:lang w:val="en-GB"/>
        </w:rPr>
        <w:t xml:space="preserve">OR </w:t>
      </w:r>
      <w:r w:rsidRPr="006D6E45">
        <w:rPr>
          <w:rFonts w:ascii="Arial" w:hAnsi="Arial" w:cs="Arial"/>
          <w:sz w:val="20"/>
          <w:szCs w:val="20"/>
          <w:lang w:val="en-GB"/>
        </w:rPr>
        <w:t>odds ratio</w:t>
      </w:r>
      <w:r w:rsidRPr="006D6E45">
        <w:rPr>
          <w:rFonts w:ascii="Arial" w:hAnsi="Arial" w:cs="Arial"/>
          <w:i/>
          <w:iCs/>
          <w:sz w:val="20"/>
          <w:szCs w:val="20"/>
          <w:lang w:val="en-GB"/>
        </w:rPr>
        <w:t xml:space="preserve">, CI </w:t>
      </w:r>
      <w:r w:rsidRPr="006D6E45">
        <w:rPr>
          <w:rFonts w:ascii="Arial" w:hAnsi="Arial" w:cs="Arial"/>
          <w:sz w:val="20"/>
          <w:szCs w:val="20"/>
          <w:lang w:val="en-GB"/>
        </w:rPr>
        <w:t>confidence interval</w:t>
      </w:r>
      <w:r w:rsidRPr="006D6E45">
        <w:rPr>
          <w:rFonts w:ascii="Arial" w:hAnsi="Arial" w:cs="Arial"/>
          <w:i/>
          <w:iCs/>
          <w:sz w:val="20"/>
          <w:szCs w:val="20"/>
          <w:lang w:val="en-GB"/>
        </w:rPr>
        <w:t xml:space="preserve">, ref </w:t>
      </w:r>
      <w:r w:rsidRPr="006D6E45">
        <w:rPr>
          <w:rFonts w:ascii="Arial" w:hAnsi="Arial" w:cs="Arial"/>
          <w:sz w:val="20"/>
          <w:szCs w:val="20"/>
          <w:lang w:val="en-GB"/>
        </w:rPr>
        <w:t>reference group</w:t>
      </w:r>
    </w:p>
    <w:sectPr w:rsidR="00316645" w:rsidRPr="006D6E45" w:rsidSect="00EC3C18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henk-jan boersema" w:date="2024-05-27T16:40:00Z" w:initials="hb">
    <w:p w14:paraId="3A7EA459" w14:textId="77777777" w:rsidR="004A556B" w:rsidRDefault="004A556B" w:rsidP="004A556B">
      <w:pPr>
        <w:pStyle w:val="Tekstopmerking"/>
      </w:pPr>
      <w:r>
        <w:rPr>
          <w:rStyle w:val="Verwijzingopmerking"/>
        </w:rPr>
        <w:annotationRef/>
      </w:r>
      <w:r>
        <w:t>P value</w:t>
      </w:r>
    </w:p>
  </w:comment>
  <w:comment w:id="1" w:author="henk-jan boersema" w:date="2024-05-27T22:05:00Z" w:initials="hb">
    <w:p w14:paraId="1CDED01E" w14:textId="77777777" w:rsidR="00061520" w:rsidRDefault="00061520" w:rsidP="00061520">
      <w:pPr>
        <w:pStyle w:val="Tekstopmerking"/>
      </w:pPr>
      <w:r>
        <w:rPr>
          <w:rStyle w:val="Verwijzingopmerking"/>
        </w:rPr>
        <w:annotationRef/>
      </w:r>
      <w:r>
        <w:t>According to the changes you made: p value</w:t>
      </w:r>
    </w:p>
  </w:comment>
  <w:comment w:id="2" w:author="henk-jan boersema" w:date="2024-05-27T16:40:00Z" w:initials="hb">
    <w:p w14:paraId="51167F92" w14:textId="774160B2" w:rsidR="004A556B" w:rsidRDefault="004A556B" w:rsidP="004A556B">
      <w:pPr>
        <w:pStyle w:val="Tekstopmerking"/>
      </w:pPr>
      <w:r>
        <w:rPr>
          <w:rStyle w:val="Verwijzingopmerking"/>
        </w:rPr>
        <w:annotationRef/>
      </w:r>
      <w:r>
        <w:t>P value</w:t>
      </w:r>
    </w:p>
  </w:comment>
  <w:comment w:id="3" w:author="henk-jan boersema" w:date="2024-05-27T22:05:00Z" w:initials="hb">
    <w:p w14:paraId="4FDEEB65" w14:textId="77777777" w:rsidR="00A67C8C" w:rsidRDefault="00A67C8C" w:rsidP="00A67C8C">
      <w:pPr>
        <w:pStyle w:val="Tekstopmerking"/>
      </w:pPr>
      <w:r>
        <w:rPr>
          <w:rStyle w:val="Verwijzingopmerking"/>
        </w:rPr>
        <w:annotationRef/>
      </w:r>
      <w:r>
        <w:t>According to the changes you made: p valu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A7EA459" w15:done="0"/>
  <w15:commentEx w15:paraId="1CDED01E" w15:paraIdParent="3A7EA459" w15:done="0"/>
  <w15:commentEx w15:paraId="51167F92" w15:done="0"/>
  <w15:commentEx w15:paraId="4FDEEB65" w15:paraIdParent="51167F9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218E1D2" w16cex:dateUtc="2024-05-27T14:40:00Z"/>
  <w16cex:commentExtensible w16cex:durableId="64D81D31" w16cex:dateUtc="2024-05-27T20:05:00Z"/>
  <w16cex:commentExtensible w16cex:durableId="4392D4B0" w16cex:dateUtc="2024-05-27T14:40:00Z"/>
  <w16cex:commentExtensible w16cex:durableId="2B1C8893" w16cex:dateUtc="2024-05-27T2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A7EA459" w16cid:durableId="3218E1D2"/>
  <w16cid:commentId w16cid:paraId="1CDED01E" w16cid:durableId="64D81D31"/>
  <w16cid:commentId w16cid:paraId="51167F92" w16cid:durableId="4392D4B0"/>
  <w16cid:commentId w16cid:paraId="4FDEEB65" w16cid:durableId="2B1C889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10BF5" w14:textId="77777777" w:rsidR="009641F8" w:rsidRDefault="009641F8">
      <w:pPr>
        <w:spacing w:line="240" w:lineRule="auto"/>
      </w:pPr>
      <w:r>
        <w:separator/>
      </w:r>
    </w:p>
  </w:endnote>
  <w:endnote w:type="continuationSeparator" w:id="0">
    <w:p w14:paraId="4D62FBC5" w14:textId="77777777" w:rsidR="009641F8" w:rsidRDefault="009641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ktiv Grotesk C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8397367"/>
      <w:docPartObj>
        <w:docPartGallery w:val="Page Numbers (Bottom of Page)"/>
        <w:docPartUnique/>
      </w:docPartObj>
    </w:sdtPr>
    <w:sdtEndPr/>
    <w:sdtContent>
      <w:p w14:paraId="42BB49DC" w14:textId="1F0D5205" w:rsidR="004F5C4D" w:rsidRDefault="004F5C4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7430">
          <w:rPr>
            <w:noProof/>
          </w:rPr>
          <w:t>14</w:t>
        </w:r>
        <w:r>
          <w:fldChar w:fldCharType="end"/>
        </w:r>
      </w:p>
    </w:sdtContent>
  </w:sdt>
  <w:p w14:paraId="48B7117A" w14:textId="77777777" w:rsidR="004F5C4D" w:rsidRDefault="004F5C4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2AD03" w14:textId="77777777" w:rsidR="009641F8" w:rsidRDefault="009641F8">
      <w:pPr>
        <w:spacing w:line="240" w:lineRule="auto"/>
      </w:pPr>
      <w:r>
        <w:separator/>
      </w:r>
    </w:p>
  </w:footnote>
  <w:footnote w:type="continuationSeparator" w:id="0">
    <w:p w14:paraId="080292D8" w14:textId="77777777" w:rsidR="009641F8" w:rsidRDefault="009641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E5910"/>
    <w:multiLevelType w:val="hybridMultilevel"/>
    <w:tmpl w:val="69123AC0"/>
    <w:lvl w:ilvl="0" w:tplc="621AF05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07F69"/>
    <w:multiLevelType w:val="hybridMultilevel"/>
    <w:tmpl w:val="D5FA7B5C"/>
    <w:lvl w:ilvl="0" w:tplc="06DEB7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144012"/>
    <w:multiLevelType w:val="hybridMultilevel"/>
    <w:tmpl w:val="C67E6E56"/>
    <w:lvl w:ilvl="0" w:tplc="9DC4E6B2">
      <w:start w:val="10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CD1E5A"/>
    <w:multiLevelType w:val="hybridMultilevel"/>
    <w:tmpl w:val="0B680BE4"/>
    <w:lvl w:ilvl="0" w:tplc="873EF5C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28488A"/>
    <w:multiLevelType w:val="hybridMultilevel"/>
    <w:tmpl w:val="0F906C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55D9C"/>
    <w:multiLevelType w:val="hybridMultilevel"/>
    <w:tmpl w:val="0ACEE3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A23BA1"/>
    <w:multiLevelType w:val="hybridMultilevel"/>
    <w:tmpl w:val="1E0AC77E"/>
    <w:lvl w:ilvl="0" w:tplc="0DCEF85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5F362B"/>
    <w:multiLevelType w:val="hybridMultilevel"/>
    <w:tmpl w:val="925A0E60"/>
    <w:lvl w:ilvl="0" w:tplc="0E1822AC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5239894">
    <w:abstractNumId w:val="6"/>
  </w:num>
  <w:num w:numId="2" w16cid:durableId="902566022">
    <w:abstractNumId w:val="0"/>
  </w:num>
  <w:num w:numId="3" w16cid:durableId="2088837531">
    <w:abstractNumId w:val="1"/>
  </w:num>
  <w:num w:numId="4" w16cid:durableId="1215120038">
    <w:abstractNumId w:val="3"/>
  </w:num>
  <w:num w:numId="5" w16cid:durableId="1777211552">
    <w:abstractNumId w:val="2"/>
  </w:num>
  <w:num w:numId="6" w16cid:durableId="772287620">
    <w:abstractNumId w:val="4"/>
  </w:num>
  <w:num w:numId="7" w16cid:durableId="274138106">
    <w:abstractNumId w:val="5"/>
  </w:num>
  <w:num w:numId="8" w16cid:durableId="136991136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enk-jan boersema">
    <w15:presenceInfo w15:providerId="Windows Live" w15:userId="92bbb4be32f751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l-PL" w:vendorID="64" w:dllVersion="0" w:nlCheck="1" w:checkStyle="0"/>
  <w:activeWritingStyle w:appName="MSWord" w:lang="da-DK" w:vendorID="64" w:dllVersion="0" w:nlCheck="1" w:checkStyle="0"/>
  <w:activeWritingStyle w:appName="MSWord" w:lang="da-DK" w:vendorID="64" w:dllVersion="6" w:nlCheck="1" w:checkStyle="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wr5eayp2s9vewxvlps95kx2a09p9vpwfv&quot;&gt;h.j.m.boersema@umcg.nl&lt;record-ids&gt;&lt;item&gt;3372&lt;/item&gt;&lt;item&gt;3410&lt;/item&gt;&lt;item&gt;3411&lt;/item&gt;&lt;item&gt;3412&lt;/item&gt;&lt;item&gt;3413&lt;/item&gt;&lt;item&gt;3414&lt;/item&gt;&lt;item&gt;3416&lt;/item&gt;&lt;item&gt;3497&lt;/item&gt;&lt;item&gt;3521&lt;/item&gt;&lt;item&gt;3524&lt;/item&gt;&lt;/record-ids&gt;&lt;/item&gt;&lt;item db-id=&quot;zats099e92zev0edf96vxxdwewre2p2ssrsv&quot;&gt;Library Haitze - richtlijn re-integratie&lt;record-ids&gt;&lt;item&gt;158&lt;/item&gt;&lt;item&gt;163&lt;/item&gt;&lt;item&gt;164&lt;/item&gt;&lt;item&gt;199&lt;/item&gt;&lt;item&gt;206&lt;/item&gt;&lt;item&gt;270&lt;/item&gt;&lt;item&gt;636&lt;/item&gt;&lt;item&gt;638&lt;/item&gt;&lt;item&gt;792&lt;/item&gt;&lt;item&gt;3498&lt;/item&gt;&lt;item&gt;3656&lt;/item&gt;&lt;item&gt;3668&lt;/item&gt;&lt;item&gt;3670&lt;/item&gt;&lt;item&gt;3671&lt;/item&gt;&lt;item&gt;3672&lt;/item&gt;&lt;item&gt;3673&lt;/item&gt;&lt;item&gt;3674&lt;/item&gt;&lt;item&gt;3676&lt;/item&gt;&lt;item&gt;3677&lt;/item&gt;&lt;item&gt;3678&lt;/item&gt;&lt;item&gt;3679&lt;/item&gt;&lt;/record-ids&gt;&lt;/item&gt;&lt;/Libraries&gt;"/>
  </w:docVars>
  <w:rsids>
    <w:rsidRoot w:val="00712091"/>
    <w:rsid w:val="0000054D"/>
    <w:rsid w:val="00001F2A"/>
    <w:rsid w:val="000022A7"/>
    <w:rsid w:val="0000277D"/>
    <w:rsid w:val="000029E5"/>
    <w:rsid w:val="00003350"/>
    <w:rsid w:val="000044C0"/>
    <w:rsid w:val="00004D47"/>
    <w:rsid w:val="000050D3"/>
    <w:rsid w:val="000053CD"/>
    <w:rsid w:val="0000745E"/>
    <w:rsid w:val="000107F1"/>
    <w:rsid w:val="000108D0"/>
    <w:rsid w:val="00010E73"/>
    <w:rsid w:val="00011D94"/>
    <w:rsid w:val="000131D9"/>
    <w:rsid w:val="00013AB3"/>
    <w:rsid w:val="00013DD4"/>
    <w:rsid w:val="00013DE9"/>
    <w:rsid w:val="0001440D"/>
    <w:rsid w:val="0001650A"/>
    <w:rsid w:val="000166E2"/>
    <w:rsid w:val="00016855"/>
    <w:rsid w:val="000171A8"/>
    <w:rsid w:val="000201CE"/>
    <w:rsid w:val="000204B1"/>
    <w:rsid w:val="00020962"/>
    <w:rsid w:val="00021942"/>
    <w:rsid w:val="00021A1C"/>
    <w:rsid w:val="00022C63"/>
    <w:rsid w:val="00023706"/>
    <w:rsid w:val="00023F1E"/>
    <w:rsid w:val="00025378"/>
    <w:rsid w:val="00025982"/>
    <w:rsid w:val="000260A6"/>
    <w:rsid w:val="0002704A"/>
    <w:rsid w:val="00027DCF"/>
    <w:rsid w:val="000308CE"/>
    <w:rsid w:val="000309E0"/>
    <w:rsid w:val="00032A40"/>
    <w:rsid w:val="00032E58"/>
    <w:rsid w:val="000332C9"/>
    <w:rsid w:val="0003428B"/>
    <w:rsid w:val="0003476C"/>
    <w:rsid w:val="000350BC"/>
    <w:rsid w:val="00035115"/>
    <w:rsid w:val="0003550C"/>
    <w:rsid w:val="000356F4"/>
    <w:rsid w:val="00035E63"/>
    <w:rsid w:val="00036381"/>
    <w:rsid w:val="00036699"/>
    <w:rsid w:val="00036B1D"/>
    <w:rsid w:val="00037406"/>
    <w:rsid w:val="0004004B"/>
    <w:rsid w:val="00040B8C"/>
    <w:rsid w:val="00040C0B"/>
    <w:rsid w:val="00040D72"/>
    <w:rsid w:val="000412F4"/>
    <w:rsid w:val="00042136"/>
    <w:rsid w:val="000421FE"/>
    <w:rsid w:val="000428E7"/>
    <w:rsid w:val="00042910"/>
    <w:rsid w:val="000432B0"/>
    <w:rsid w:val="00043866"/>
    <w:rsid w:val="00043D37"/>
    <w:rsid w:val="00043F1C"/>
    <w:rsid w:val="000447C3"/>
    <w:rsid w:val="000461A1"/>
    <w:rsid w:val="00046274"/>
    <w:rsid w:val="00046935"/>
    <w:rsid w:val="000473FD"/>
    <w:rsid w:val="00050282"/>
    <w:rsid w:val="00050B9C"/>
    <w:rsid w:val="00051339"/>
    <w:rsid w:val="000518B3"/>
    <w:rsid w:val="00051955"/>
    <w:rsid w:val="000536F9"/>
    <w:rsid w:val="00053A73"/>
    <w:rsid w:val="00055922"/>
    <w:rsid w:val="00055A52"/>
    <w:rsid w:val="00056401"/>
    <w:rsid w:val="000565BD"/>
    <w:rsid w:val="00060B4D"/>
    <w:rsid w:val="00061520"/>
    <w:rsid w:val="000634C9"/>
    <w:rsid w:val="00064C26"/>
    <w:rsid w:val="0006562E"/>
    <w:rsid w:val="00066B67"/>
    <w:rsid w:val="00066C78"/>
    <w:rsid w:val="000671B2"/>
    <w:rsid w:val="000674D0"/>
    <w:rsid w:val="0007113D"/>
    <w:rsid w:val="00072E26"/>
    <w:rsid w:val="00072F96"/>
    <w:rsid w:val="00074593"/>
    <w:rsid w:val="00074FC2"/>
    <w:rsid w:val="0007605B"/>
    <w:rsid w:val="00076553"/>
    <w:rsid w:val="00076F5F"/>
    <w:rsid w:val="00077C20"/>
    <w:rsid w:val="00081094"/>
    <w:rsid w:val="000813B7"/>
    <w:rsid w:val="000816EC"/>
    <w:rsid w:val="00081C8A"/>
    <w:rsid w:val="00082E86"/>
    <w:rsid w:val="0008460C"/>
    <w:rsid w:val="000849F8"/>
    <w:rsid w:val="00084A75"/>
    <w:rsid w:val="00084B19"/>
    <w:rsid w:val="00084C30"/>
    <w:rsid w:val="0008558F"/>
    <w:rsid w:val="0008563A"/>
    <w:rsid w:val="0008635B"/>
    <w:rsid w:val="00086B04"/>
    <w:rsid w:val="00086CE0"/>
    <w:rsid w:val="0008705B"/>
    <w:rsid w:val="000879D8"/>
    <w:rsid w:val="00090256"/>
    <w:rsid w:val="00090DC0"/>
    <w:rsid w:val="00090DE5"/>
    <w:rsid w:val="00091D20"/>
    <w:rsid w:val="00092958"/>
    <w:rsid w:val="000933A3"/>
    <w:rsid w:val="000936CE"/>
    <w:rsid w:val="00094095"/>
    <w:rsid w:val="000947BE"/>
    <w:rsid w:val="00095584"/>
    <w:rsid w:val="000959BD"/>
    <w:rsid w:val="00095F42"/>
    <w:rsid w:val="00096FBD"/>
    <w:rsid w:val="000A12D2"/>
    <w:rsid w:val="000A1CA9"/>
    <w:rsid w:val="000A21DD"/>
    <w:rsid w:val="000A251A"/>
    <w:rsid w:val="000A2601"/>
    <w:rsid w:val="000A2639"/>
    <w:rsid w:val="000A26D0"/>
    <w:rsid w:val="000A55D2"/>
    <w:rsid w:val="000A64C7"/>
    <w:rsid w:val="000A6892"/>
    <w:rsid w:val="000A6D08"/>
    <w:rsid w:val="000A6E88"/>
    <w:rsid w:val="000A700A"/>
    <w:rsid w:val="000A7070"/>
    <w:rsid w:val="000A7094"/>
    <w:rsid w:val="000A7496"/>
    <w:rsid w:val="000B017E"/>
    <w:rsid w:val="000B0925"/>
    <w:rsid w:val="000B1E2E"/>
    <w:rsid w:val="000B279E"/>
    <w:rsid w:val="000B28A8"/>
    <w:rsid w:val="000B2A1B"/>
    <w:rsid w:val="000B37E5"/>
    <w:rsid w:val="000B3B2E"/>
    <w:rsid w:val="000B54A8"/>
    <w:rsid w:val="000B6A5F"/>
    <w:rsid w:val="000B7D43"/>
    <w:rsid w:val="000C0A21"/>
    <w:rsid w:val="000C24A6"/>
    <w:rsid w:val="000C2603"/>
    <w:rsid w:val="000C29FC"/>
    <w:rsid w:val="000C32A2"/>
    <w:rsid w:val="000C3D0D"/>
    <w:rsid w:val="000C3DD8"/>
    <w:rsid w:val="000C44EA"/>
    <w:rsid w:val="000C52C5"/>
    <w:rsid w:val="000C59E0"/>
    <w:rsid w:val="000C7440"/>
    <w:rsid w:val="000C7FD3"/>
    <w:rsid w:val="000D11DB"/>
    <w:rsid w:val="000D1A04"/>
    <w:rsid w:val="000D220E"/>
    <w:rsid w:val="000D231C"/>
    <w:rsid w:val="000D23FF"/>
    <w:rsid w:val="000D2AAA"/>
    <w:rsid w:val="000D2B6F"/>
    <w:rsid w:val="000D2C41"/>
    <w:rsid w:val="000D3F7F"/>
    <w:rsid w:val="000D441C"/>
    <w:rsid w:val="000D4610"/>
    <w:rsid w:val="000D4843"/>
    <w:rsid w:val="000D4A13"/>
    <w:rsid w:val="000D51AB"/>
    <w:rsid w:val="000D56BF"/>
    <w:rsid w:val="000D5781"/>
    <w:rsid w:val="000D58E1"/>
    <w:rsid w:val="000D5B97"/>
    <w:rsid w:val="000D5C97"/>
    <w:rsid w:val="000D78A5"/>
    <w:rsid w:val="000D7AE8"/>
    <w:rsid w:val="000E182B"/>
    <w:rsid w:val="000E2275"/>
    <w:rsid w:val="000E2360"/>
    <w:rsid w:val="000E35AF"/>
    <w:rsid w:val="000E414D"/>
    <w:rsid w:val="000E449C"/>
    <w:rsid w:val="000E5976"/>
    <w:rsid w:val="000E6064"/>
    <w:rsid w:val="000E70FE"/>
    <w:rsid w:val="000E7430"/>
    <w:rsid w:val="000E757A"/>
    <w:rsid w:val="000F17FF"/>
    <w:rsid w:val="000F29C0"/>
    <w:rsid w:val="000F2AF1"/>
    <w:rsid w:val="000F2B84"/>
    <w:rsid w:val="000F31BC"/>
    <w:rsid w:val="000F3274"/>
    <w:rsid w:val="000F3F14"/>
    <w:rsid w:val="000F451F"/>
    <w:rsid w:val="000F485C"/>
    <w:rsid w:val="000F5484"/>
    <w:rsid w:val="000F5D24"/>
    <w:rsid w:val="000F5F86"/>
    <w:rsid w:val="000F697B"/>
    <w:rsid w:val="000F6A0D"/>
    <w:rsid w:val="000F6A1D"/>
    <w:rsid w:val="000F6A9E"/>
    <w:rsid w:val="000F7837"/>
    <w:rsid w:val="000F7E10"/>
    <w:rsid w:val="00100141"/>
    <w:rsid w:val="001002A1"/>
    <w:rsid w:val="00100A8E"/>
    <w:rsid w:val="00100AAE"/>
    <w:rsid w:val="0010113B"/>
    <w:rsid w:val="0010172E"/>
    <w:rsid w:val="00101B85"/>
    <w:rsid w:val="001023C0"/>
    <w:rsid w:val="00102E24"/>
    <w:rsid w:val="00103B53"/>
    <w:rsid w:val="00104A77"/>
    <w:rsid w:val="00105185"/>
    <w:rsid w:val="001052D8"/>
    <w:rsid w:val="00105AF9"/>
    <w:rsid w:val="001063FA"/>
    <w:rsid w:val="00106BA2"/>
    <w:rsid w:val="00110747"/>
    <w:rsid w:val="0011133A"/>
    <w:rsid w:val="00111787"/>
    <w:rsid w:val="00112D28"/>
    <w:rsid w:val="00112E7F"/>
    <w:rsid w:val="00113397"/>
    <w:rsid w:val="001144EC"/>
    <w:rsid w:val="00116874"/>
    <w:rsid w:val="00116A4F"/>
    <w:rsid w:val="001173C8"/>
    <w:rsid w:val="00117484"/>
    <w:rsid w:val="001211AF"/>
    <w:rsid w:val="001212D6"/>
    <w:rsid w:val="001218E1"/>
    <w:rsid w:val="00122136"/>
    <w:rsid w:val="0012259B"/>
    <w:rsid w:val="00122E5B"/>
    <w:rsid w:val="00122F8E"/>
    <w:rsid w:val="00123440"/>
    <w:rsid w:val="00123536"/>
    <w:rsid w:val="00123DCC"/>
    <w:rsid w:val="001249AC"/>
    <w:rsid w:val="001258D0"/>
    <w:rsid w:val="001260D9"/>
    <w:rsid w:val="00131135"/>
    <w:rsid w:val="0013159D"/>
    <w:rsid w:val="00131BBA"/>
    <w:rsid w:val="001320C4"/>
    <w:rsid w:val="001321C4"/>
    <w:rsid w:val="00135C7E"/>
    <w:rsid w:val="00135C9F"/>
    <w:rsid w:val="001362FB"/>
    <w:rsid w:val="00136C6B"/>
    <w:rsid w:val="00137D84"/>
    <w:rsid w:val="00141537"/>
    <w:rsid w:val="00143702"/>
    <w:rsid w:val="00143808"/>
    <w:rsid w:val="00145502"/>
    <w:rsid w:val="00146CF3"/>
    <w:rsid w:val="00146DCE"/>
    <w:rsid w:val="00146FED"/>
    <w:rsid w:val="00147329"/>
    <w:rsid w:val="00147F97"/>
    <w:rsid w:val="001503E3"/>
    <w:rsid w:val="001505FF"/>
    <w:rsid w:val="0015113D"/>
    <w:rsid w:val="00151297"/>
    <w:rsid w:val="00151359"/>
    <w:rsid w:val="0015180F"/>
    <w:rsid w:val="001519D4"/>
    <w:rsid w:val="00152C7E"/>
    <w:rsid w:val="00154144"/>
    <w:rsid w:val="00154C80"/>
    <w:rsid w:val="00154D96"/>
    <w:rsid w:val="001556F5"/>
    <w:rsid w:val="001564D4"/>
    <w:rsid w:val="001568DE"/>
    <w:rsid w:val="00156A63"/>
    <w:rsid w:val="001574E8"/>
    <w:rsid w:val="001617C4"/>
    <w:rsid w:val="001624C2"/>
    <w:rsid w:val="001631D9"/>
    <w:rsid w:val="001635BC"/>
    <w:rsid w:val="00164398"/>
    <w:rsid w:val="00165930"/>
    <w:rsid w:val="00165B04"/>
    <w:rsid w:val="00165CF9"/>
    <w:rsid w:val="0016631F"/>
    <w:rsid w:val="00166711"/>
    <w:rsid w:val="00166AB6"/>
    <w:rsid w:val="001670AC"/>
    <w:rsid w:val="00167141"/>
    <w:rsid w:val="00167643"/>
    <w:rsid w:val="00167B53"/>
    <w:rsid w:val="0017025E"/>
    <w:rsid w:val="0017123A"/>
    <w:rsid w:val="00171C0F"/>
    <w:rsid w:val="00172C1F"/>
    <w:rsid w:val="00173575"/>
    <w:rsid w:val="00173FDE"/>
    <w:rsid w:val="0017558F"/>
    <w:rsid w:val="001759FE"/>
    <w:rsid w:val="00175A87"/>
    <w:rsid w:val="00177135"/>
    <w:rsid w:val="00180927"/>
    <w:rsid w:val="001813DF"/>
    <w:rsid w:val="00181E24"/>
    <w:rsid w:val="0018266F"/>
    <w:rsid w:val="0018315F"/>
    <w:rsid w:val="00184493"/>
    <w:rsid w:val="0018455B"/>
    <w:rsid w:val="00184760"/>
    <w:rsid w:val="00185817"/>
    <w:rsid w:val="00186E2E"/>
    <w:rsid w:val="00186E90"/>
    <w:rsid w:val="001872A5"/>
    <w:rsid w:val="00187F05"/>
    <w:rsid w:val="00190052"/>
    <w:rsid w:val="001900AE"/>
    <w:rsid w:val="00190AC1"/>
    <w:rsid w:val="001920C7"/>
    <w:rsid w:val="001942B2"/>
    <w:rsid w:val="00194FC6"/>
    <w:rsid w:val="00197141"/>
    <w:rsid w:val="00197371"/>
    <w:rsid w:val="001A0451"/>
    <w:rsid w:val="001A090A"/>
    <w:rsid w:val="001A1002"/>
    <w:rsid w:val="001A14AB"/>
    <w:rsid w:val="001A4BE5"/>
    <w:rsid w:val="001A5000"/>
    <w:rsid w:val="001A5417"/>
    <w:rsid w:val="001A694A"/>
    <w:rsid w:val="001A748D"/>
    <w:rsid w:val="001B1A1B"/>
    <w:rsid w:val="001B2062"/>
    <w:rsid w:val="001B2095"/>
    <w:rsid w:val="001B2680"/>
    <w:rsid w:val="001B2E3F"/>
    <w:rsid w:val="001B32B4"/>
    <w:rsid w:val="001B399D"/>
    <w:rsid w:val="001B3C30"/>
    <w:rsid w:val="001B3C49"/>
    <w:rsid w:val="001B424E"/>
    <w:rsid w:val="001B53DD"/>
    <w:rsid w:val="001B6641"/>
    <w:rsid w:val="001B6AAE"/>
    <w:rsid w:val="001B6F33"/>
    <w:rsid w:val="001B70F6"/>
    <w:rsid w:val="001B7103"/>
    <w:rsid w:val="001C08DC"/>
    <w:rsid w:val="001C1E80"/>
    <w:rsid w:val="001C3FA1"/>
    <w:rsid w:val="001C4914"/>
    <w:rsid w:val="001C4C17"/>
    <w:rsid w:val="001C60C2"/>
    <w:rsid w:val="001C655A"/>
    <w:rsid w:val="001C6C88"/>
    <w:rsid w:val="001C6F57"/>
    <w:rsid w:val="001C7202"/>
    <w:rsid w:val="001C73A4"/>
    <w:rsid w:val="001C7AF0"/>
    <w:rsid w:val="001C7E7D"/>
    <w:rsid w:val="001D00E2"/>
    <w:rsid w:val="001D1B12"/>
    <w:rsid w:val="001D3465"/>
    <w:rsid w:val="001D3813"/>
    <w:rsid w:val="001D47B1"/>
    <w:rsid w:val="001D47FF"/>
    <w:rsid w:val="001D4A60"/>
    <w:rsid w:val="001D5B1B"/>
    <w:rsid w:val="001D5F2C"/>
    <w:rsid w:val="001D625C"/>
    <w:rsid w:val="001D6729"/>
    <w:rsid w:val="001D6804"/>
    <w:rsid w:val="001D6960"/>
    <w:rsid w:val="001D6DD6"/>
    <w:rsid w:val="001D7016"/>
    <w:rsid w:val="001D7588"/>
    <w:rsid w:val="001D7CD1"/>
    <w:rsid w:val="001D7E7F"/>
    <w:rsid w:val="001E0152"/>
    <w:rsid w:val="001E058E"/>
    <w:rsid w:val="001E1482"/>
    <w:rsid w:val="001E14BB"/>
    <w:rsid w:val="001E1CBC"/>
    <w:rsid w:val="001E2721"/>
    <w:rsid w:val="001E2810"/>
    <w:rsid w:val="001E4077"/>
    <w:rsid w:val="001E5E7D"/>
    <w:rsid w:val="001E65A8"/>
    <w:rsid w:val="001E7D21"/>
    <w:rsid w:val="001F0EEF"/>
    <w:rsid w:val="001F162C"/>
    <w:rsid w:val="001F170A"/>
    <w:rsid w:val="001F2839"/>
    <w:rsid w:val="001F2C3D"/>
    <w:rsid w:val="001F39EE"/>
    <w:rsid w:val="001F425C"/>
    <w:rsid w:val="001F5306"/>
    <w:rsid w:val="001F6D31"/>
    <w:rsid w:val="001F6F2E"/>
    <w:rsid w:val="001F6FA2"/>
    <w:rsid w:val="001F7139"/>
    <w:rsid w:val="001F714B"/>
    <w:rsid w:val="0020059D"/>
    <w:rsid w:val="00201F49"/>
    <w:rsid w:val="00202090"/>
    <w:rsid w:val="0020228B"/>
    <w:rsid w:val="0020236E"/>
    <w:rsid w:val="00202C7F"/>
    <w:rsid w:val="0020342D"/>
    <w:rsid w:val="00203686"/>
    <w:rsid w:val="00207789"/>
    <w:rsid w:val="0021028C"/>
    <w:rsid w:val="0021121B"/>
    <w:rsid w:val="00212C5C"/>
    <w:rsid w:val="002134BB"/>
    <w:rsid w:val="00213A56"/>
    <w:rsid w:val="002141C6"/>
    <w:rsid w:val="0021420F"/>
    <w:rsid w:val="00215E1A"/>
    <w:rsid w:val="002175B8"/>
    <w:rsid w:val="00217CCD"/>
    <w:rsid w:val="00221077"/>
    <w:rsid w:val="00222760"/>
    <w:rsid w:val="00222BD0"/>
    <w:rsid w:val="00223041"/>
    <w:rsid w:val="00223F10"/>
    <w:rsid w:val="00226457"/>
    <w:rsid w:val="002268B3"/>
    <w:rsid w:val="002269C3"/>
    <w:rsid w:val="00227BE8"/>
    <w:rsid w:val="00227D98"/>
    <w:rsid w:val="002300EB"/>
    <w:rsid w:val="0023038F"/>
    <w:rsid w:val="0023064E"/>
    <w:rsid w:val="002306B9"/>
    <w:rsid w:val="00232E9B"/>
    <w:rsid w:val="002340CA"/>
    <w:rsid w:val="00234676"/>
    <w:rsid w:val="0023513F"/>
    <w:rsid w:val="002358ED"/>
    <w:rsid w:val="00235FFA"/>
    <w:rsid w:val="0023756D"/>
    <w:rsid w:val="00237E4E"/>
    <w:rsid w:val="00241885"/>
    <w:rsid w:val="00242502"/>
    <w:rsid w:val="00242526"/>
    <w:rsid w:val="00244576"/>
    <w:rsid w:val="00244EE2"/>
    <w:rsid w:val="00244FC5"/>
    <w:rsid w:val="00245A90"/>
    <w:rsid w:val="0024653F"/>
    <w:rsid w:val="0024730B"/>
    <w:rsid w:val="002500E3"/>
    <w:rsid w:val="0025062B"/>
    <w:rsid w:val="002509EC"/>
    <w:rsid w:val="0025100B"/>
    <w:rsid w:val="0025190C"/>
    <w:rsid w:val="0025197A"/>
    <w:rsid w:val="002522C7"/>
    <w:rsid w:val="00252704"/>
    <w:rsid w:val="00252AA8"/>
    <w:rsid w:val="00253F5F"/>
    <w:rsid w:val="00256222"/>
    <w:rsid w:val="00257640"/>
    <w:rsid w:val="00257C17"/>
    <w:rsid w:val="00261B3C"/>
    <w:rsid w:val="0026332D"/>
    <w:rsid w:val="0026405F"/>
    <w:rsid w:val="00264831"/>
    <w:rsid w:val="00265342"/>
    <w:rsid w:val="00265C36"/>
    <w:rsid w:val="002662A5"/>
    <w:rsid w:val="00266DA8"/>
    <w:rsid w:val="00267159"/>
    <w:rsid w:val="002701EA"/>
    <w:rsid w:val="00270ADA"/>
    <w:rsid w:val="00272246"/>
    <w:rsid w:val="00272248"/>
    <w:rsid w:val="00272AA7"/>
    <w:rsid w:val="00273802"/>
    <w:rsid w:val="00274017"/>
    <w:rsid w:val="00274660"/>
    <w:rsid w:val="00274D7A"/>
    <w:rsid w:val="00274E47"/>
    <w:rsid w:val="002751A0"/>
    <w:rsid w:val="0027585C"/>
    <w:rsid w:val="00275D5C"/>
    <w:rsid w:val="00276347"/>
    <w:rsid w:val="0027677B"/>
    <w:rsid w:val="00277AD7"/>
    <w:rsid w:val="002820EC"/>
    <w:rsid w:val="0028311E"/>
    <w:rsid w:val="0028446C"/>
    <w:rsid w:val="002847C0"/>
    <w:rsid w:val="00284C7C"/>
    <w:rsid w:val="0028673C"/>
    <w:rsid w:val="00286821"/>
    <w:rsid w:val="002871E0"/>
    <w:rsid w:val="00290092"/>
    <w:rsid w:val="00290112"/>
    <w:rsid w:val="002901F2"/>
    <w:rsid w:val="00290BDC"/>
    <w:rsid w:val="00290F54"/>
    <w:rsid w:val="002918BE"/>
    <w:rsid w:val="002919AC"/>
    <w:rsid w:val="00291CA6"/>
    <w:rsid w:val="00291DAF"/>
    <w:rsid w:val="0029240A"/>
    <w:rsid w:val="00292652"/>
    <w:rsid w:val="00292ABE"/>
    <w:rsid w:val="00292C49"/>
    <w:rsid w:val="00294AB4"/>
    <w:rsid w:val="002955AD"/>
    <w:rsid w:val="00295AB2"/>
    <w:rsid w:val="002963E1"/>
    <w:rsid w:val="00297E3F"/>
    <w:rsid w:val="002A0B0F"/>
    <w:rsid w:val="002A0C6E"/>
    <w:rsid w:val="002A1A4B"/>
    <w:rsid w:val="002A41F7"/>
    <w:rsid w:val="002A46A7"/>
    <w:rsid w:val="002A4F68"/>
    <w:rsid w:val="002A5791"/>
    <w:rsid w:val="002A64E9"/>
    <w:rsid w:val="002A7183"/>
    <w:rsid w:val="002A76AB"/>
    <w:rsid w:val="002A7BC0"/>
    <w:rsid w:val="002A7BF1"/>
    <w:rsid w:val="002B148A"/>
    <w:rsid w:val="002B2637"/>
    <w:rsid w:val="002B2850"/>
    <w:rsid w:val="002B2B58"/>
    <w:rsid w:val="002B39C3"/>
    <w:rsid w:val="002B3B8B"/>
    <w:rsid w:val="002B3E57"/>
    <w:rsid w:val="002B4160"/>
    <w:rsid w:val="002B4408"/>
    <w:rsid w:val="002B48D0"/>
    <w:rsid w:val="002B5073"/>
    <w:rsid w:val="002B5AD9"/>
    <w:rsid w:val="002B61F2"/>
    <w:rsid w:val="002B6733"/>
    <w:rsid w:val="002B6DF5"/>
    <w:rsid w:val="002C0A45"/>
    <w:rsid w:val="002C0D61"/>
    <w:rsid w:val="002C1BB5"/>
    <w:rsid w:val="002C2879"/>
    <w:rsid w:val="002C3DD5"/>
    <w:rsid w:val="002C5F2A"/>
    <w:rsid w:val="002C5FBD"/>
    <w:rsid w:val="002C64FC"/>
    <w:rsid w:val="002C6F21"/>
    <w:rsid w:val="002C74EF"/>
    <w:rsid w:val="002C7534"/>
    <w:rsid w:val="002D1043"/>
    <w:rsid w:val="002D1CDE"/>
    <w:rsid w:val="002D44D5"/>
    <w:rsid w:val="002D4993"/>
    <w:rsid w:val="002D4DC2"/>
    <w:rsid w:val="002D4F82"/>
    <w:rsid w:val="002D52E1"/>
    <w:rsid w:val="002D54FA"/>
    <w:rsid w:val="002D7E5F"/>
    <w:rsid w:val="002E0FFE"/>
    <w:rsid w:val="002E14A5"/>
    <w:rsid w:val="002E27B7"/>
    <w:rsid w:val="002E3569"/>
    <w:rsid w:val="002E35DB"/>
    <w:rsid w:val="002E37B1"/>
    <w:rsid w:val="002E3868"/>
    <w:rsid w:val="002E3DC0"/>
    <w:rsid w:val="002E4DF8"/>
    <w:rsid w:val="002E531B"/>
    <w:rsid w:val="002E7433"/>
    <w:rsid w:val="002F0B6A"/>
    <w:rsid w:val="002F154A"/>
    <w:rsid w:val="002F2B9F"/>
    <w:rsid w:val="002F3DB6"/>
    <w:rsid w:val="002F4A3F"/>
    <w:rsid w:val="002F507B"/>
    <w:rsid w:val="002F58B1"/>
    <w:rsid w:val="002F5ECB"/>
    <w:rsid w:val="002F78C8"/>
    <w:rsid w:val="003002E2"/>
    <w:rsid w:val="0030087B"/>
    <w:rsid w:val="0030200C"/>
    <w:rsid w:val="003022BD"/>
    <w:rsid w:val="003037D8"/>
    <w:rsid w:val="00303A5C"/>
    <w:rsid w:val="00303F06"/>
    <w:rsid w:val="00306D6F"/>
    <w:rsid w:val="0030703F"/>
    <w:rsid w:val="00307E02"/>
    <w:rsid w:val="00310532"/>
    <w:rsid w:val="00310A58"/>
    <w:rsid w:val="00310DC1"/>
    <w:rsid w:val="003113ED"/>
    <w:rsid w:val="003141F4"/>
    <w:rsid w:val="0031460F"/>
    <w:rsid w:val="00314D95"/>
    <w:rsid w:val="00316292"/>
    <w:rsid w:val="00316645"/>
    <w:rsid w:val="003169D8"/>
    <w:rsid w:val="00316F4D"/>
    <w:rsid w:val="00317160"/>
    <w:rsid w:val="00320C87"/>
    <w:rsid w:val="00321825"/>
    <w:rsid w:val="00321A77"/>
    <w:rsid w:val="00322036"/>
    <w:rsid w:val="00322104"/>
    <w:rsid w:val="00322F16"/>
    <w:rsid w:val="00323513"/>
    <w:rsid w:val="00323D0A"/>
    <w:rsid w:val="00323DF7"/>
    <w:rsid w:val="00323F6C"/>
    <w:rsid w:val="0032494F"/>
    <w:rsid w:val="00326ED6"/>
    <w:rsid w:val="003328B0"/>
    <w:rsid w:val="003338AB"/>
    <w:rsid w:val="003345F9"/>
    <w:rsid w:val="00335D1B"/>
    <w:rsid w:val="00336B6C"/>
    <w:rsid w:val="00340C87"/>
    <w:rsid w:val="003412CB"/>
    <w:rsid w:val="00341A02"/>
    <w:rsid w:val="00341A28"/>
    <w:rsid w:val="00341B53"/>
    <w:rsid w:val="00341DD0"/>
    <w:rsid w:val="00341E7F"/>
    <w:rsid w:val="0034278E"/>
    <w:rsid w:val="00342AFD"/>
    <w:rsid w:val="003437DB"/>
    <w:rsid w:val="00343900"/>
    <w:rsid w:val="0034469A"/>
    <w:rsid w:val="0034531E"/>
    <w:rsid w:val="00345884"/>
    <w:rsid w:val="00345C76"/>
    <w:rsid w:val="00347A80"/>
    <w:rsid w:val="00350618"/>
    <w:rsid w:val="00350C59"/>
    <w:rsid w:val="003514B5"/>
    <w:rsid w:val="00351C2B"/>
    <w:rsid w:val="00352229"/>
    <w:rsid w:val="003527DD"/>
    <w:rsid w:val="0035380E"/>
    <w:rsid w:val="00354118"/>
    <w:rsid w:val="00354165"/>
    <w:rsid w:val="003542A5"/>
    <w:rsid w:val="0035441C"/>
    <w:rsid w:val="00354BBC"/>
    <w:rsid w:val="003561CB"/>
    <w:rsid w:val="00356D8C"/>
    <w:rsid w:val="00356DD3"/>
    <w:rsid w:val="0035770A"/>
    <w:rsid w:val="00357B6A"/>
    <w:rsid w:val="00357DFA"/>
    <w:rsid w:val="00360301"/>
    <w:rsid w:val="0036054D"/>
    <w:rsid w:val="00360DB2"/>
    <w:rsid w:val="00361087"/>
    <w:rsid w:val="003617DE"/>
    <w:rsid w:val="00361C97"/>
    <w:rsid w:val="00361E3C"/>
    <w:rsid w:val="00364992"/>
    <w:rsid w:val="003654A7"/>
    <w:rsid w:val="0036557D"/>
    <w:rsid w:val="003656D5"/>
    <w:rsid w:val="003659AC"/>
    <w:rsid w:val="003676F6"/>
    <w:rsid w:val="00367C7D"/>
    <w:rsid w:val="00367E2A"/>
    <w:rsid w:val="003732E5"/>
    <w:rsid w:val="00375156"/>
    <w:rsid w:val="00375667"/>
    <w:rsid w:val="0037694C"/>
    <w:rsid w:val="00376CF5"/>
    <w:rsid w:val="00377B25"/>
    <w:rsid w:val="003813E4"/>
    <w:rsid w:val="0038147A"/>
    <w:rsid w:val="003817E3"/>
    <w:rsid w:val="00381DB4"/>
    <w:rsid w:val="00381DEB"/>
    <w:rsid w:val="00381E1E"/>
    <w:rsid w:val="0038213A"/>
    <w:rsid w:val="0038224B"/>
    <w:rsid w:val="003836A9"/>
    <w:rsid w:val="00384E74"/>
    <w:rsid w:val="00385A05"/>
    <w:rsid w:val="00385F58"/>
    <w:rsid w:val="003860C4"/>
    <w:rsid w:val="003863DC"/>
    <w:rsid w:val="0038679A"/>
    <w:rsid w:val="00386EF8"/>
    <w:rsid w:val="0038797C"/>
    <w:rsid w:val="00387C06"/>
    <w:rsid w:val="00387C48"/>
    <w:rsid w:val="003904FD"/>
    <w:rsid w:val="00390747"/>
    <w:rsid w:val="003907A4"/>
    <w:rsid w:val="003908FC"/>
    <w:rsid w:val="00390C82"/>
    <w:rsid w:val="003914CB"/>
    <w:rsid w:val="003919C0"/>
    <w:rsid w:val="00391C5C"/>
    <w:rsid w:val="0039233C"/>
    <w:rsid w:val="003923CF"/>
    <w:rsid w:val="0039242C"/>
    <w:rsid w:val="00392634"/>
    <w:rsid w:val="0039335D"/>
    <w:rsid w:val="0039343D"/>
    <w:rsid w:val="00393C35"/>
    <w:rsid w:val="003941AB"/>
    <w:rsid w:val="00394DD7"/>
    <w:rsid w:val="003A00D4"/>
    <w:rsid w:val="003A1040"/>
    <w:rsid w:val="003A107D"/>
    <w:rsid w:val="003A16C0"/>
    <w:rsid w:val="003A1E62"/>
    <w:rsid w:val="003A23CE"/>
    <w:rsid w:val="003A23F7"/>
    <w:rsid w:val="003A2CC9"/>
    <w:rsid w:val="003A37E9"/>
    <w:rsid w:val="003A3FBB"/>
    <w:rsid w:val="003A442E"/>
    <w:rsid w:val="003A4602"/>
    <w:rsid w:val="003A4BBC"/>
    <w:rsid w:val="003A4D9D"/>
    <w:rsid w:val="003A7241"/>
    <w:rsid w:val="003A7BF3"/>
    <w:rsid w:val="003B0305"/>
    <w:rsid w:val="003B1DF4"/>
    <w:rsid w:val="003B1F86"/>
    <w:rsid w:val="003B296D"/>
    <w:rsid w:val="003B2D00"/>
    <w:rsid w:val="003B2D25"/>
    <w:rsid w:val="003B35FD"/>
    <w:rsid w:val="003B4479"/>
    <w:rsid w:val="003B4D1F"/>
    <w:rsid w:val="003B6218"/>
    <w:rsid w:val="003B686B"/>
    <w:rsid w:val="003B6D5F"/>
    <w:rsid w:val="003B71DC"/>
    <w:rsid w:val="003B73A0"/>
    <w:rsid w:val="003B76E2"/>
    <w:rsid w:val="003B7BF0"/>
    <w:rsid w:val="003B7D92"/>
    <w:rsid w:val="003B7EC3"/>
    <w:rsid w:val="003C0053"/>
    <w:rsid w:val="003C18D5"/>
    <w:rsid w:val="003C1B94"/>
    <w:rsid w:val="003C1EBA"/>
    <w:rsid w:val="003C1ED6"/>
    <w:rsid w:val="003C3D76"/>
    <w:rsid w:val="003C459C"/>
    <w:rsid w:val="003C4FB6"/>
    <w:rsid w:val="003C7BAB"/>
    <w:rsid w:val="003D03AD"/>
    <w:rsid w:val="003D17DF"/>
    <w:rsid w:val="003D1B13"/>
    <w:rsid w:val="003D235E"/>
    <w:rsid w:val="003D2CBD"/>
    <w:rsid w:val="003D2FAE"/>
    <w:rsid w:val="003D49E4"/>
    <w:rsid w:val="003D5A55"/>
    <w:rsid w:val="003D7729"/>
    <w:rsid w:val="003E04AA"/>
    <w:rsid w:val="003E0ADD"/>
    <w:rsid w:val="003E0B08"/>
    <w:rsid w:val="003E211B"/>
    <w:rsid w:val="003E2AEC"/>
    <w:rsid w:val="003E3749"/>
    <w:rsid w:val="003E3FB1"/>
    <w:rsid w:val="003E4796"/>
    <w:rsid w:val="003E78F8"/>
    <w:rsid w:val="003E7BDA"/>
    <w:rsid w:val="003F015C"/>
    <w:rsid w:val="003F0F9B"/>
    <w:rsid w:val="003F1156"/>
    <w:rsid w:val="003F1CAC"/>
    <w:rsid w:val="003F3B9C"/>
    <w:rsid w:val="003F3D35"/>
    <w:rsid w:val="003F5270"/>
    <w:rsid w:val="003F56B4"/>
    <w:rsid w:val="003F6907"/>
    <w:rsid w:val="003F7100"/>
    <w:rsid w:val="003F73FA"/>
    <w:rsid w:val="003F7E5D"/>
    <w:rsid w:val="00400EBB"/>
    <w:rsid w:val="00401400"/>
    <w:rsid w:val="00401590"/>
    <w:rsid w:val="00401C85"/>
    <w:rsid w:val="00401F4F"/>
    <w:rsid w:val="00402526"/>
    <w:rsid w:val="00403EE0"/>
    <w:rsid w:val="004057A3"/>
    <w:rsid w:val="0040609E"/>
    <w:rsid w:val="00406201"/>
    <w:rsid w:val="00406825"/>
    <w:rsid w:val="004072F0"/>
    <w:rsid w:val="004078DE"/>
    <w:rsid w:val="00407940"/>
    <w:rsid w:val="00410208"/>
    <w:rsid w:val="0041031A"/>
    <w:rsid w:val="004110B3"/>
    <w:rsid w:val="004117F7"/>
    <w:rsid w:val="00411B32"/>
    <w:rsid w:val="004126C8"/>
    <w:rsid w:val="00413977"/>
    <w:rsid w:val="00414415"/>
    <w:rsid w:val="004149D8"/>
    <w:rsid w:val="00415220"/>
    <w:rsid w:val="00416509"/>
    <w:rsid w:val="004170D9"/>
    <w:rsid w:val="0041729F"/>
    <w:rsid w:val="00421121"/>
    <w:rsid w:val="004248CF"/>
    <w:rsid w:val="00424AC6"/>
    <w:rsid w:val="00424D21"/>
    <w:rsid w:val="00425A27"/>
    <w:rsid w:val="0042779C"/>
    <w:rsid w:val="00427B1A"/>
    <w:rsid w:val="00427F73"/>
    <w:rsid w:val="004303FE"/>
    <w:rsid w:val="0043162C"/>
    <w:rsid w:val="004319FC"/>
    <w:rsid w:val="00432CF9"/>
    <w:rsid w:val="00433314"/>
    <w:rsid w:val="00433822"/>
    <w:rsid w:val="00433D5D"/>
    <w:rsid w:val="00434F3D"/>
    <w:rsid w:val="004350DD"/>
    <w:rsid w:val="00435B59"/>
    <w:rsid w:val="00435B7E"/>
    <w:rsid w:val="004361F2"/>
    <w:rsid w:val="00436538"/>
    <w:rsid w:val="0043669B"/>
    <w:rsid w:val="004375BF"/>
    <w:rsid w:val="00440397"/>
    <w:rsid w:val="00440431"/>
    <w:rsid w:val="00440B60"/>
    <w:rsid w:val="00441E16"/>
    <w:rsid w:val="00441F52"/>
    <w:rsid w:val="00442706"/>
    <w:rsid w:val="00442E36"/>
    <w:rsid w:val="004430DE"/>
    <w:rsid w:val="004432AD"/>
    <w:rsid w:val="004432C9"/>
    <w:rsid w:val="00444411"/>
    <w:rsid w:val="00444891"/>
    <w:rsid w:val="0044549D"/>
    <w:rsid w:val="0044568D"/>
    <w:rsid w:val="004460DE"/>
    <w:rsid w:val="00446418"/>
    <w:rsid w:val="004469FC"/>
    <w:rsid w:val="00447B8D"/>
    <w:rsid w:val="004516CF"/>
    <w:rsid w:val="00452E3B"/>
    <w:rsid w:val="00454BC0"/>
    <w:rsid w:val="00455030"/>
    <w:rsid w:val="00455EC0"/>
    <w:rsid w:val="004565A8"/>
    <w:rsid w:val="004567CA"/>
    <w:rsid w:val="00457DC3"/>
    <w:rsid w:val="00461548"/>
    <w:rsid w:val="00461790"/>
    <w:rsid w:val="00461AA6"/>
    <w:rsid w:val="00461F2B"/>
    <w:rsid w:val="00462E21"/>
    <w:rsid w:val="00463CA8"/>
    <w:rsid w:val="004647FD"/>
    <w:rsid w:val="00465555"/>
    <w:rsid w:val="00466220"/>
    <w:rsid w:val="004663DD"/>
    <w:rsid w:val="00467EEF"/>
    <w:rsid w:val="0047028D"/>
    <w:rsid w:val="0047126C"/>
    <w:rsid w:val="004719DD"/>
    <w:rsid w:val="00471EAF"/>
    <w:rsid w:val="00472BA6"/>
    <w:rsid w:val="00472E89"/>
    <w:rsid w:val="0047307E"/>
    <w:rsid w:val="0047353F"/>
    <w:rsid w:val="004736AD"/>
    <w:rsid w:val="00473B0C"/>
    <w:rsid w:val="00474A10"/>
    <w:rsid w:val="004758D4"/>
    <w:rsid w:val="00475BDF"/>
    <w:rsid w:val="0047602D"/>
    <w:rsid w:val="00476984"/>
    <w:rsid w:val="00476AA7"/>
    <w:rsid w:val="00476C21"/>
    <w:rsid w:val="004772F8"/>
    <w:rsid w:val="0048038D"/>
    <w:rsid w:val="004812A0"/>
    <w:rsid w:val="004821B0"/>
    <w:rsid w:val="004828F2"/>
    <w:rsid w:val="00482E07"/>
    <w:rsid w:val="00483A23"/>
    <w:rsid w:val="00483BCD"/>
    <w:rsid w:val="00484837"/>
    <w:rsid w:val="00484FA2"/>
    <w:rsid w:val="004850BB"/>
    <w:rsid w:val="00486E29"/>
    <w:rsid w:val="00487478"/>
    <w:rsid w:val="00487D1F"/>
    <w:rsid w:val="004907ED"/>
    <w:rsid w:val="00490BC2"/>
    <w:rsid w:val="00490C4E"/>
    <w:rsid w:val="0049155E"/>
    <w:rsid w:val="004919AA"/>
    <w:rsid w:val="00491C28"/>
    <w:rsid w:val="00491D1C"/>
    <w:rsid w:val="00492A19"/>
    <w:rsid w:val="004949C6"/>
    <w:rsid w:val="00494D6B"/>
    <w:rsid w:val="00495749"/>
    <w:rsid w:val="004958E2"/>
    <w:rsid w:val="004966FD"/>
    <w:rsid w:val="004A06A3"/>
    <w:rsid w:val="004A2154"/>
    <w:rsid w:val="004A3003"/>
    <w:rsid w:val="004A4073"/>
    <w:rsid w:val="004A556B"/>
    <w:rsid w:val="004A5DCE"/>
    <w:rsid w:val="004A6395"/>
    <w:rsid w:val="004A6977"/>
    <w:rsid w:val="004A6AC5"/>
    <w:rsid w:val="004A7082"/>
    <w:rsid w:val="004A7770"/>
    <w:rsid w:val="004A7C03"/>
    <w:rsid w:val="004B0368"/>
    <w:rsid w:val="004B066A"/>
    <w:rsid w:val="004B0F7E"/>
    <w:rsid w:val="004B1282"/>
    <w:rsid w:val="004B1FE5"/>
    <w:rsid w:val="004B24CD"/>
    <w:rsid w:val="004B2DB5"/>
    <w:rsid w:val="004B41B7"/>
    <w:rsid w:val="004B4EBF"/>
    <w:rsid w:val="004B54BC"/>
    <w:rsid w:val="004B64A2"/>
    <w:rsid w:val="004B7213"/>
    <w:rsid w:val="004B721E"/>
    <w:rsid w:val="004B7382"/>
    <w:rsid w:val="004B7969"/>
    <w:rsid w:val="004B7B21"/>
    <w:rsid w:val="004C0DB9"/>
    <w:rsid w:val="004C2232"/>
    <w:rsid w:val="004C3C52"/>
    <w:rsid w:val="004C423F"/>
    <w:rsid w:val="004C4E7E"/>
    <w:rsid w:val="004C5E22"/>
    <w:rsid w:val="004C6E4A"/>
    <w:rsid w:val="004D0136"/>
    <w:rsid w:val="004D022C"/>
    <w:rsid w:val="004D039C"/>
    <w:rsid w:val="004D07D5"/>
    <w:rsid w:val="004D1121"/>
    <w:rsid w:val="004D1469"/>
    <w:rsid w:val="004D195E"/>
    <w:rsid w:val="004D1A51"/>
    <w:rsid w:val="004D25AF"/>
    <w:rsid w:val="004D2B9E"/>
    <w:rsid w:val="004D3BD1"/>
    <w:rsid w:val="004D3E86"/>
    <w:rsid w:val="004D47CE"/>
    <w:rsid w:val="004D4CFB"/>
    <w:rsid w:val="004D5601"/>
    <w:rsid w:val="004D59CD"/>
    <w:rsid w:val="004D7087"/>
    <w:rsid w:val="004E01EA"/>
    <w:rsid w:val="004E0DA8"/>
    <w:rsid w:val="004E1858"/>
    <w:rsid w:val="004E2A0A"/>
    <w:rsid w:val="004E35F5"/>
    <w:rsid w:val="004E3610"/>
    <w:rsid w:val="004E3916"/>
    <w:rsid w:val="004E3E23"/>
    <w:rsid w:val="004E4598"/>
    <w:rsid w:val="004E461D"/>
    <w:rsid w:val="004E4769"/>
    <w:rsid w:val="004E4A0B"/>
    <w:rsid w:val="004E4A3E"/>
    <w:rsid w:val="004E4EE9"/>
    <w:rsid w:val="004E52EE"/>
    <w:rsid w:val="004E54ED"/>
    <w:rsid w:val="004E61AB"/>
    <w:rsid w:val="004E70F1"/>
    <w:rsid w:val="004F0754"/>
    <w:rsid w:val="004F0C85"/>
    <w:rsid w:val="004F0F2E"/>
    <w:rsid w:val="004F21A1"/>
    <w:rsid w:val="004F346E"/>
    <w:rsid w:val="004F4A91"/>
    <w:rsid w:val="004F5586"/>
    <w:rsid w:val="004F5C4D"/>
    <w:rsid w:val="004F6362"/>
    <w:rsid w:val="004F64E0"/>
    <w:rsid w:val="004F766A"/>
    <w:rsid w:val="004F7753"/>
    <w:rsid w:val="00502371"/>
    <w:rsid w:val="005034A3"/>
    <w:rsid w:val="00503842"/>
    <w:rsid w:val="005038B6"/>
    <w:rsid w:val="00503980"/>
    <w:rsid w:val="00503D17"/>
    <w:rsid w:val="00504534"/>
    <w:rsid w:val="00504A73"/>
    <w:rsid w:val="005055E1"/>
    <w:rsid w:val="005062B3"/>
    <w:rsid w:val="0051225E"/>
    <w:rsid w:val="00513412"/>
    <w:rsid w:val="00513462"/>
    <w:rsid w:val="00513A3F"/>
    <w:rsid w:val="00513E2B"/>
    <w:rsid w:val="00513F1D"/>
    <w:rsid w:val="00513FB7"/>
    <w:rsid w:val="005145F9"/>
    <w:rsid w:val="00514DFD"/>
    <w:rsid w:val="005150AC"/>
    <w:rsid w:val="0051772F"/>
    <w:rsid w:val="005178D0"/>
    <w:rsid w:val="00520C92"/>
    <w:rsid w:val="00521C1F"/>
    <w:rsid w:val="005224E3"/>
    <w:rsid w:val="00523484"/>
    <w:rsid w:val="0052457C"/>
    <w:rsid w:val="005250A2"/>
    <w:rsid w:val="00525207"/>
    <w:rsid w:val="0052528D"/>
    <w:rsid w:val="00525675"/>
    <w:rsid w:val="005262D5"/>
    <w:rsid w:val="00526DB1"/>
    <w:rsid w:val="005272AC"/>
    <w:rsid w:val="005272AF"/>
    <w:rsid w:val="00532AEB"/>
    <w:rsid w:val="00533288"/>
    <w:rsid w:val="00533518"/>
    <w:rsid w:val="005357CE"/>
    <w:rsid w:val="00535BED"/>
    <w:rsid w:val="005367DB"/>
    <w:rsid w:val="005367F1"/>
    <w:rsid w:val="005369DE"/>
    <w:rsid w:val="0054073F"/>
    <w:rsid w:val="00540DEB"/>
    <w:rsid w:val="0054119C"/>
    <w:rsid w:val="00541A9C"/>
    <w:rsid w:val="00542F6A"/>
    <w:rsid w:val="005445C6"/>
    <w:rsid w:val="00544983"/>
    <w:rsid w:val="0054598D"/>
    <w:rsid w:val="00545A1E"/>
    <w:rsid w:val="00545A9C"/>
    <w:rsid w:val="00546121"/>
    <w:rsid w:val="00547D33"/>
    <w:rsid w:val="00547F4E"/>
    <w:rsid w:val="00550458"/>
    <w:rsid w:val="00550ED4"/>
    <w:rsid w:val="00551C00"/>
    <w:rsid w:val="00551CCF"/>
    <w:rsid w:val="00552225"/>
    <w:rsid w:val="00552462"/>
    <w:rsid w:val="0055277D"/>
    <w:rsid w:val="00555749"/>
    <w:rsid w:val="00555B72"/>
    <w:rsid w:val="00555D23"/>
    <w:rsid w:val="00555E35"/>
    <w:rsid w:val="00557921"/>
    <w:rsid w:val="005605C6"/>
    <w:rsid w:val="00560D9B"/>
    <w:rsid w:val="005611C9"/>
    <w:rsid w:val="00561AE1"/>
    <w:rsid w:val="00562AC9"/>
    <w:rsid w:val="005653E0"/>
    <w:rsid w:val="0056628F"/>
    <w:rsid w:val="005666B0"/>
    <w:rsid w:val="00567735"/>
    <w:rsid w:val="00567F0E"/>
    <w:rsid w:val="005701F4"/>
    <w:rsid w:val="00570C80"/>
    <w:rsid w:val="005716FA"/>
    <w:rsid w:val="0057174A"/>
    <w:rsid w:val="00571AE2"/>
    <w:rsid w:val="00573171"/>
    <w:rsid w:val="00574998"/>
    <w:rsid w:val="00574DEF"/>
    <w:rsid w:val="0057568D"/>
    <w:rsid w:val="005763D3"/>
    <w:rsid w:val="005768FC"/>
    <w:rsid w:val="00576DAA"/>
    <w:rsid w:val="00582FBE"/>
    <w:rsid w:val="00584A24"/>
    <w:rsid w:val="00584E89"/>
    <w:rsid w:val="00585421"/>
    <w:rsid w:val="005854FB"/>
    <w:rsid w:val="00585A2B"/>
    <w:rsid w:val="00585B88"/>
    <w:rsid w:val="00585ECA"/>
    <w:rsid w:val="005862E3"/>
    <w:rsid w:val="00586473"/>
    <w:rsid w:val="0059065E"/>
    <w:rsid w:val="00591CC6"/>
    <w:rsid w:val="005925D4"/>
    <w:rsid w:val="00593914"/>
    <w:rsid w:val="00594AC3"/>
    <w:rsid w:val="00595B26"/>
    <w:rsid w:val="005960D0"/>
    <w:rsid w:val="0059659D"/>
    <w:rsid w:val="005968D8"/>
    <w:rsid w:val="00596B29"/>
    <w:rsid w:val="00596E31"/>
    <w:rsid w:val="00597055"/>
    <w:rsid w:val="005978C4"/>
    <w:rsid w:val="005A08BF"/>
    <w:rsid w:val="005A112B"/>
    <w:rsid w:val="005A1531"/>
    <w:rsid w:val="005A2C66"/>
    <w:rsid w:val="005A5FB6"/>
    <w:rsid w:val="005B0E98"/>
    <w:rsid w:val="005B1E31"/>
    <w:rsid w:val="005B1FDF"/>
    <w:rsid w:val="005B20F4"/>
    <w:rsid w:val="005B2261"/>
    <w:rsid w:val="005B3940"/>
    <w:rsid w:val="005B3A13"/>
    <w:rsid w:val="005B40FF"/>
    <w:rsid w:val="005B464F"/>
    <w:rsid w:val="005B5092"/>
    <w:rsid w:val="005B55E4"/>
    <w:rsid w:val="005B59DB"/>
    <w:rsid w:val="005B5A41"/>
    <w:rsid w:val="005B5DF6"/>
    <w:rsid w:val="005B7445"/>
    <w:rsid w:val="005B76F3"/>
    <w:rsid w:val="005B7C56"/>
    <w:rsid w:val="005C1098"/>
    <w:rsid w:val="005C1E3E"/>
    <w:rsid w:val="005C20E5"/>
    <w:rsid w:val="005C3A02"/>
    <w:rsid w:val="005C49B7"/>
    <w:rsid w:val="005C4B78"/>
    <w:rsid w:val="005C4EA2"/>
    <w:rsid w:val="005C5AE1"/>
    <w:rsid w:val="005C7345"/>
    <w:rsid w:val="005C7457"/>
    <w:rsid w:val="005C7667"/>
    <w:rsid w:val="005D03B2"/>
    <w:rsid w:val="005D0632"/>
    <w:rsid w:val="005D0F94"/>
    <w:rsid w:val="005D1083"/>
    <w:rsid w:val="005D14DD"/>
    <w:rsid w:val="005D2278"/>
    <w:rsid w:val="005D232A"/>
    <w:rsid w:val="005D23EF"/>
    <w:rsid w:val="005D2E33"/>
    <w:rsid w:val="005D3C89"/>
    <w:rsid w:val="005D4392"/>
    <w:rsid w:val="005D5A49"/>
    <w:rsid w:val="005D5B5B"/>
    <w:rsid w:val="005D5DDF"/>
    <w:rsid w:val="005D7618"/>
    <w:rsid w:val="005D785B"/>
    <w:rsid w:val="005E1D5A"/>
    <w:rsid w:val="005E2D78"/>
    <w:rsid w:val="005E3A04"/>
    <w:rsid w:val="005E4B02"/>
    <w:rsid w:val="005E4C89"/>
    <w:rsid w:val="005E4CC2"/>
    <w:rsid w:val="005E69A8"/>
    <w:rsid w:val="005E6F20"/>
    <w:rsid w:val="005E718B"/>
    <w:rsid w:val="005F036B"/>
    <w:rsid w:val="005F03F7"/>
    <w:rsid w:val="005F1326"/>
    <w:rsid w:val="005F1678"/>
    <w:rsid w:val="005F23BB"/>
    <w:rsid w:val="005F39B7"/>
    <w:rsid w:val="005F39ED"/>
    <w:rsid w:val="005F3A3A"/>
    <w:rsid w:val="005F41E4"/>
    <w:rsid w:val="005F4FED"/>
    <w:rsid w:val="005F516C"/>
    <w:rsid w:val="005F60C4"/>
    <w:rsid w:val="005F682E"/>
    <w:rsid w:val="005F6B0E"/>
    <w:rsid w:val="005F6D0E"/>
    <w:rsid w:val="005F6FD7"/>
    <w:rsid w:val="00600A8F"/>
    <w:rsid w:val="00600C20"/>
    <w:rsid w:val="00601769"/>
    <w:rsid w:val="00602235"/>
    <w:rsid w:val="006025C7"/>
    <w:rsid w:val="00605BB9"/>
    <w:rsid w:val="0060642D"/>
    <w:rsid w:val="00606B3E"/>
    <w:rsid w:val="00607432"/>
    <w:rsid w:val="00610351"/>
    <w:rsid w:val="00610F2F"/>
    <w:rsid w:val="006110FD"/>
    <w:rsid w:val="0061120D"/>
    <w:rsid w:val="0061180D"/>
    <w:rsid w:val="006122CA"/>
    <w:rsid w:val="0061261A"/>
    <w:rsid w:val="0061424D"/>
    <w:rsid w:val="006154C6"/>
    <w:rsid w:val="00615D8E"/>
    <w:rsid w:val="006162CE"/>
    <w:rsid w:val="00616D51"/>
    <w:rsid w:val="006176CB"/>
    <w:rsid w:val="00617CEA"/>
    <w:rsid w:val="0062006C"/>
    <w:rsid w:val="00620370"/>
    <w:rsid w:val="00620720"/>
    <w:rsid w:val="00620A66"/>
    <w:rsid w:val="00620DCF"/>
    <w:rsid w:val="00622544"/>
    <w:rsid w:val="006226DC"/>
    <w:rsid w:val="00622A62"/>
    <w:rsid w:val="00622C0B"/>
    <w:rsid w:val="00623461"/>
    <w:rsid w:val="006243A0"/>
    <w:rsid w:val="006250FF"/>
    <w:rsid w:val="00625201"/>
    <w:rsid w:val="00625629"/>
    <w:rsid w:val="00625894"/>
    <w:rsid w:val="00625EBE"/>
    <w:rsid w:val="00627B39"/>
    <w:rsid w:val="006303BF"/>
    <w:rsid w:val="006305C5"/>
    <w:rsid w:val="00631A8D"/>
    <w:rsid w:val="00631CAF"/>
    <w:rsid w:val="006327D7"/>
    <w:rsid w:val="006337E3"/>
    <w:rsid w:val="006338BF"/>
    <w:rsid w:val="00633B32"/>
    <w:rsid w:val="00633D36"/>
    <w:rsid w:val="00633E15"/>
    <w:rsid w:val="00634069"/>
    <w:rsid w:val="00634736"/>
    <w:rsid w:val="0063515B"/>
    <w:rsid w:val="0063526D"/>
    <w:rsid w:val="00636687"/>
    <w:rsid w:val="00636C71"/>
    <w:rsid w:val="006371A2"/>
    <w:rsid w:val="00637C2A"/>
    <w:rsid w:val="00637C3C"/>
    <w:rsid w:val="00637FA2"/>
    <w:rsid w:val="00637FD9"/>
    <w:rsid w:val="00640311"/>
    <w:rsid w:val="006410FA"/>
    <w:rsid w:val="00641A12"/>
    <w:rsid w:val="00642BE5"/>
    <w:rsid w:val="0064314D"/>
    <w:rsid w:val="00644C04"/>
    <w:rsid w:val="0064508C"/>
    <w:rsid w:val="00647087"/>
    <w:rsid w:val="0064728A"/>
    <w:rsid w:val="00647BF7"/>
    <w:rsid w:val="00647C30"/>
    <w:rsid w:val="00650620"/>
    <w:rsid w:val="00650E0F"/>
    <w:rsid w:val="00651071"/>
    <w:rsid w:val="00651440"/>
    <w:rsid w:val="00651C24"/>
    <w:rsid w:val="00651EC1"/>
    <w:rsid w:val="00651FDA"/>
    <w:rsid w:val="00652AF9"/>
    <w:rsid w:val="00652CA5"/>
    <w:rsid w:val="006538EE"/>
    <w:rsid w:val="006553D7"/>
    <w:rsid w:val="006561B9"/>
    <w:rsid w:val="00656298"/>
    <w:rsid w:val="00656803"/>
    <w:rsid w:val="00656EB2"/>
    <w:rsid w:val="00660046"/>
    <w:rsid w:val="00660857"/>
    <w:rsid w:val="006609CD"/>
    <w:rsid w:val="00660D8A"/>
    <w:rsid w:val="00662AE7"/>
    <w:rsid w:val="00664813"/>
    <w:rsid w:val="00664C06"/>
    <w:rsid w:val="00665A86"/>
    <w:rsid w:val="00665D6B"/>
    <w:rsid w:val="006662F0"/>
    <w:rsid w:val="00666DDD"/>
    <w:rsid w:val="006705A0"/>
    <w:rsid w:val="006708A8"/>
    <w:rsid w:val="006716B5"/>
    <w:rsid w:val="006721F4"/>
    <w:rsid w:val="0067266D"/>
    <w:rsid w:val="0067348B"/>
    <w:rsid w:val="00674D4B"/>
    <w:rsid w:val="00674DAD"/>
    <w:rsid w:val="006764A7"/>
    <w:rsid w:val="00676758"/>
    <w:rsid w:val="006779E9"/>
    <w:rsid w:val="0068157D"/>
    <w:rsid w:val="00683753"/>
    <w:rsid w:val="006838C0"/>
    <w:rsid w:val="0068407A"/>
    <w:rsid w:val="00684320"/>
    <w:rsid w:val="00687F16"/>
    <w:rsid w:val="00690FB0"/>
    <w:rsid w:val="00691461"/>
    <w:rsid w:val="00692472"/>
    <w:rsid w:val="0069260F"/>
    <w:rsid w:val="00692F7E"/>
    <w:rsid w:val="0069417D"/>
    <w:rsid w:val="00694B8E"/>
    <w:rsid w:val="00697535"/>
    <w:rsid w:val="00697953"/>
    <w:rsid w:val="006A1DCD"/>
    <w:rsid w:val="006A2755"/>
    <w:rsid w:val="006A29E8"/>
    <w:rsid w:val="006A2A6A"/>
    <w:rsid w:val="006A2B62"/>
    <w:rsid w:val="006A356A"/>
    <w:rsid w:val="006A411D"/>
    <w:rsid w:val="006A578A"/>
    <w:rsid w:val="006A5C19"/>
    <w:rsid w:val="006A5F8A"/>
    <w:rsid w:val="006A6368"/>
    <w:rsid w:val="006A679A"/>
    <w:rsid w:val="006A738D"/>
    <w:rsid w:val="006A7D35"/>
    <w:rsid w:val="006B0DAB"/>
    <w:rsid w:val="006B1C95"/>
    <w:rsid w:val="006B1E0B"/>
    <w:rsid w:val="006B2043"/>
    <w:rsid w:val="006B26A9"/>
    <w:rsid w:val="006B287A"/>
    <w:rsid w:val="006B33D9"/>
    <w:rsid w:val="006B4833"/>
    <w:rsid w:val="006B484F"/>
    <w:rsid w:val="006B5BD6"/>
    <w:rsid w:val="006B65AA"/>
    <w:rsid w:val="006B673E"/>
    <w:rsid w:val="006C09AC"/>
    <w:rsid w:val="006C0B90"/>
    <w:rsid w:val="006C1187"/>
    <w:rsid w:val="006C1345"/>
    <w:rsid w:val="006C1357"/>
    <w:rsid w:val="006C1737"/>
    <w:rsid w:val="006C1B5B"/>
    <w:rsid w:val="006C3CD1"/>
    <w:rsid w:val="006C3E29"/>
    <w:rsid w:val="006C518E"/>
    <w:rsid w:val="006C5F33"/>
    <w:rsid w:val="006C62AE"/>
    <w:rsid w:val="006D043E"/>
    <w:rsid w:val="006D0A5B"/>
    <w:rsid w:val="006D1117"/>
    <w:rsid w:val="006D1F8E"/>
    <w:rsid w:val="006D2264"/>
    <w:rsid w:val="006D2937"/>
    <w:rsid w:val="006D2A1F"/>
    <w:rsid w:val="006D3DA4"/>
    <w:rsid w:val="006D3EB9"/>
    <w:rsid w:val="006D4481"/>
    <w:rsid w:val="006D4D5A"/>
    <w:rsid w:val="006D62E2"/>
    <w:rsid w:val="006D6E45"/>
    <w:rsid w:val="006D7BB1"/>
    <w:rsid w:val="006E02CD"/>
    <w:rsid w:val="006E2270"/>
    <w:rsid w:val="006E25CB"/>
    <w:rsid w:val="006E2A35"/>
    <w:rsid w:val="006E32B7"/>
    <w:rsid w:val="006E3691"/>
    <w:rsid w:val="006E4150"/>
    <w:rsid w:val="006E56E3"/>
    <w:rsid w:val="006E582B"/>
    <w:rsid w:val="006E7AC3"/>
    <w:rsid w:val="006F0233"/>
    <w:rsid w:val="006F12BF"/>
    <w:rsid w:val="006F1713"/>
    <w:rsid w:val="006F1AD2"/>
    <w:rsid w:val="006F28BC"/>
    <w:rsid w:val="006F3384"/>
    <w:rsid w:val="006F38A6"/>
    <w:rsid w:val="006F44B0"/>
    <w:rsid w:val="006F64CB"/>
    <w:rsid w:val="006F7918"/>
    <w:rsid w:val="006F7ADD"/>
    <w:rsid w:val="006F7B13"/>
    <w:rsid w:val="006F7C17"/>
    <w:rsid w:val="006F7D37"/>
    <w:rsid w:val="0070025A"/>
    <w:rsid w:val="0070292D"/>
    <w:rsid w:val="00702A1A"/>
    <w:rsid w:val="00703271"/>
    <w:rsid w:val="00705158"/>
    <w:rsid w:val="00706326"/>
    <w:rsid w:val="00706DDC"/>
    <w:rsid w:val="007073C7"/>
    <w:rsid w:val="00710B38"/>
    <w:rsid w:val="00710DC0"/>
    <w:rsid w:val="007113D7"/>
    <w:rsid w:val="00711A40"/>
    <w:rsid w:val="00712091"/>
    <w:rsid w:val="0071294D"/>
    <w:rsid w:val="00713131"/>
    <w:rsid w:val="00714485"/>
    <w:rsid w:val="0071526C"/>
    <w:rsid w:val="00715F88"/>
    <w:rsid w:val="00717929"/>
    <w:rsid w:val="007203F2"/>
    <w:rsid w:val="00721123"/>
    <w:rsid w:val="00721235"/>
    <w:rsid w:val="00721BA6"/>
    <w:rsid w:val="0072277E"/>
    <w:rsid w:val="007229D2"/>
    <w:rsid w:val="00722BA1"/>
    <w:rsid w:val="0072378C"/>
    <w:rsid w:val="0072402E"/>
    <w:rsid w:val="00724213"/>
    <w:rsid w:val="00724C0C"/>
    <w:rsid w:val="00725BE2"/>
    <w:rsid w:val="00725E60"/>
    <w:rsid w:val="007268CF"/>
    <w:rsid w:val="00726A91"/>
    <w:rsid w:val="00727C52"/>
    <w:rsid w:val="007301DB"/>
    <w:rsid w:val="007303BD"/>
    <w:rsid w:val="007310F6"/>
    <w:rsid w:val="007314CF"/>
    <w:rsid w:val="007317E9"/>
    <w:rsid w:val="00732C0A"/>
    <w:rsid w:val="00733812"/>
    <w:rsid w:val="00733ABF"/>
    <w:rsid w:val="00733F15"/>
    <w:rsid w:val="00734095"/>
    <w:rsid w:val="007345D3"/>
    <w:rsid w:val="007346D1"/>
    <w:rsid w:val="007353D6"/>
    <w:rsid w:val="00735D7A"/>
    <w:rsid w:val="00735F4D"/>
    <w:rsid w:val="007362D4"/>
    <w:rsid w:val="00740149"/>
    <w:rsid w:val="007419B1"/>
    <w:rsid w:val="00742653"/>
    <w:rsid w:val="00742955"/>
    <w:rsid w:val="0074454A"/>
    <w:rsid w:val="007449BE"/>
    <w:rsid w:val="00744D52"/>
    <w:rsid w:val="0074582E"/>
    <w:rsid w:val="00746921"/>
    <w:rsid w:val="00746D01"/>
    <w:rsid w:val="0075158C"/>
    <w:rsid w:val="00751CF5"/>
    <w:rsid w:val="007524E2"/>
    <w:rsid w:val="0075250E"/>
    <w:rsid w:val="007528AA"/>
    <w:rsid w:val="00752DEC"/>
    <w:rsid w:val="00754753"/>
    <w:rsid w:val="00754D36"/>
    <w:rsid w:val="00755193"/>
    <w:rsid w:val="00761BB5"/>
    <w:rsid w:val="00763573"/>
    <w:rsid w:val="00763945"/>
    <w:rsid w:val="007641B5"/>
    <w:rsid w:val="00764E72"/>
    <w:rsid w:val="00764F68"/>
    <w:rsid w:val="00765336"/>
    <w:rsid w:val="00765A8B"/>
    <w:rsid w:val="00765E2D"/>
    <w:rsid w:val="00766302"/>
    <w:rsid w:val="0076680A"/>
    <w:rsid w:val="00770E04"/>
    <w:rsid w:val="00772011"/>
    <w:rsid w:val="00772404"/>
    <w:rsid w:val="00772DC1"/>
    <w:rsid w:val="007737E9"/>
    <w:rsid w:val="00773C25"/>
    <w:rsid w:val="00774533"/>
    <w:rsid w:val="007745EC"/>
    <w:rsid w:val="00775643"/>
    <w:rsid w:val="007766CD"/>
    <w:rsid w:val="007769D2"/>
    <w:rsid w:val="00776E6E"/>
    <w:rsid w:val="007775AC"/>
    <w:rsid w:val="00780973"/>
    <w:rsid w:val="00780A43"/>
    <w:rsid w:val="007814A3"/>
    <w:rsid w:val="00781665"/>
    <w:rsid w:val="00782188"/>
    <w:rsid w:val="00783A67"/>
    <w:rsid w:val="0078497C"/>
    <w:rsid w:val="00784D27"/>
    <w:rsid w:val="0078531E"/>
    <w:rsid w:val="00785FB5"/>
    <w:rsid w:val="007865BE"/>
    <w:rsid w:val="007870B1"/>
    <w:rsid w:val="00787B32"/>
    <w:rsid w:val="00790F39"/>
    <w:rsid w:val="007913B9"/>
    <w:rsid w:val="00792703"/>
    <w:rsid w:val="00792E8A"/>
    <w:rsid w:val="007932E4"/>
    <w:rsid w:val="00793400"/>
    <w:rsid w:val="00793ED3"/>
    <w:rsid w:val="00794436"/>
    <w:rsid w:val="00795160"/>
    <w:rsid w:val="00795975"/>
    <w:rsid w:val="00796468"/>
    <w:rsid w:val="007964E1"/>
    <w:rsid w:val="00796516"/>
    <w:rsid w:val="0079678D"/>
    <w:rsid w:val="007970E9"/>
    <w:rsid w:val="0079728A"/>
    <w:rsid w:val="007A11FA"/>
    <w:rsid w:val="007A1517"/>
    <w:rsid w:val="007A195E"/>
    <w:rsid w:val="007A1A66"/>
    <w:rsid w:val="007A288A"/>
    <w:rsid w:val="007A2F56"/>
    <w:rsid w:val="007A53C6"/>
    <w:rsid w:val="007A5B39"/>
    <w:rsid w:val="007A620D"/>
    <w:rsid w:val="007A6A47"/>
    <w:rsid w:val="007B0191"/>
    <w:rsid w:val="007B0D94"/>
    <w:rsid w:val="007B151D"/>
    <w:rsid w:val="007B2D15"/>
    <w:rsid w:val="007B3C7A"/>
    <w:rsid w:val="007B4A0A"/>
    <w:rsid w:val="007B4BE3"/>
    <w:rsid w:val="007B4E2C"/>
    <w:rsid w:val="007B5FC0"/>
    <w:rsid w:val="007B64CF"/>
    <w:rsid w:val="007B665E"/>
    <w:rsid w:val="007B66E1"/>
    <w:rsid w:val="007B72D6"/>
    <w:rsid w:val="007B7DBF"/>
    <w:rsid w:val="007C0F98"/>
    <w:rsid w:val="007C2233"/>
    <w:rsid w:val="007C27E0"/>
    <w:rsid w:val="007C2E90"/>
    <w:rsid w:val="007C3A7F"/>
    <w:rsid w:val="007C46F5"/>
    <w:rsid w:val="007C4F75"/>
    <w:rsid w:val="007C6E4D"/>
    <w:rsid w:val="007C72AF"/>
    <w:rsid w:val="007D0863"/>
    <w:rsid w:val="007D164C"/>
    <w:rsid w:val="007D16FB"/>
    <w:rsid w:val="007D175A"/>
    <w:rsid w:val="007D1BEC"/>
    <w:rsid w:val="007D3139"/>
    <w:rsid w:val="007D3838"/>
    <w:rsid w:val="007D3D2A"/>
    <w:rsid w:val="007D432E"/>
    <w:rsid w:val="007D4874"/>
    <w:rsid w:val="007D4A87"/>
    <w:rsid w:val="007D4E80"/>
    <w:rsid w:val="007D514B"/>
    <w:rsid w:val="007D53EF"/>
    <w:rsid w:val="007D55A4"/>
    <w:rsid w:val="007D56B5"/>
    <w:rsid w:val="007D67A5"/>
    <w:rsid w:val="007D7D33"/>
    <w:rsid w:val="007E0138"/>
    <w:rsid w:val="007E0C47"/>
    <w:rsid w:val="007E0FAF"/>
    <w:rsid w:val="007E200B"/>
    <w:rsid w:val="007E2271"/>
    <w:rsid w:val="007E26FF"/>
    <w:rsid w:val="007E376D"/>
    <w:rsid w:val="007E557B"/>
    <w:rsid w:val="007E588B"/>
    <w:rsid w:val="007E6328"/>
    <w:rsid w:val="007E6946"/>
    <w:rsid w:val="007E6C32"/>
    <w:rsid w:val="007E720B"/>
    <w:rsid w:val="007E7BC6"/>
    <w:rsid w:val="007F03CD"/>
    <w:rsid w:val="007F03FB"/>
    <w:rsid w:val="007F0675"/>
    <w:rsid w:val="007F114C"/>
    <w:rsid w:val="007F2AD5"/>
    <w:rsid w:val="007F3233"/>
    <w:rsid w:val="007F3333"/>
    <w:rsid w:val="007F483B"/>
    <w:rsid w:val="007F53A2"/>
    <w:rsid w:val="007F5A57"/>
    <w:rsid w:val="007F6011"/>
    <w:rsid w:val="007F6870"/>
    <w:rsid w:val="007F7CFC"/>
    <w:rsid w:val="007F7D77"/>
    <w:rsid w:val="00802221"/>
    <w:rsid w:val="00802705"/>
    <w:rsid w:val="008051EF"/>
    <w:rsid w:val="00806092"/>
    <w:rsid w:val="008064B8"/>
    <w:rsid w:val="00807D44"/>
    <w:rsid w:val="00810181"/>
    <w:rsid w:val="00810638"/>
    <w:rsid w:val="008138B9"/>
    <w:rsid w:val="008142E3"/>
    <w:rsid w:val="00814D31"/>
    <w:rsid w:val="008150F7"/>
    <w:rsid w:val="008165B3"/>
    <w:rsid w:val="00816EE1"/>
    <w:rsid w:val="00817123"/>
    <w:rsid w:val="00817A94"/>
    <w:rsid w:val="008206D7"/>
    <w:rsid w:val="00820FEE"/>
    <w:rsid w:val="00821ED2"/>
    <w:rsid w:val="00821EE2"/>
    <w:rsid w:val="0082381F"/>
    <w:rsid w:val="00823A88"/>
    <w:rsid w:val="00823F9D"/>
    <w:rsid w:val="00824F4D"/>
    <w:rsid w:val="00826494"/>
    <w:rsid w:val="00826D38"/>
    <w:rsid w:val="00827CDA"/>
    <w:rsid w:val="00831BDE"/>
    <w:rsid w:val="00832BB3"/>
    <w:rsid w:val="00833178"/>
    <w:rsid w:val="00833563"/>
    <w:rsid w:val="0083420D"/>
    <w:rsid w:val="00834A33"/>
    <w:rsid w:val="00834B48"/>
    <w:rsid w:val="00835403"/>
    <w:rsid w:val="00835583"/>
    <w:rsid w:val="008361EF"/>
    <w:rsid w:val="00836317"/>
    <w:rsid w:val="008369EE"/>
    <w:rsid w:val="0083761E"/>
    <w:rsid w:val="00837E81"/>
    <w:rsid w:val="008404F2"/>
    <w:rsid w:val="008408E1"/>
    <w:rsid w:val="008410AD"/>
    <w:rsid w:val="008413C2"/>
    <w:rsid w:val="008414E8"/>
    <w:rsid w:val="00841C45"/>
    <w:rsid w:val="00842264"/>
    <w:rsid w:val="00842D3C"/>
    <w:rsid w:val="00843052"/>
    <w:rsid w:val="00844456"/>
    <w:rsid w:val="00844AFE"/>
    <w:rsid w:val="00844D26"/>
    <w:rsid w:val="00845200"/>
    <w:rsid w:val="00846399"/>
    <w:rsid w:val="00846B84"/>
    <w:rsid w:val="00846F48"/>
    <w:rsid w:val="00847A9D"/>
    <w:rsid w:val="008500B4"/>
    <w:rsid w:val="00850E36"/>
    <w:rsid w:val="00852E68"/>
    <w:rsid w:val="00853874"/>
    <w:rsid w:val="00854106"/>
    <w:rsid w:val="008568F4"/>
    <w:rsid w:val="0085709A"/>
    <w:rsid w:val="008579EB"/>
    <w:rsid w:val="00860378"/>
    <w:rsid w:val="00861550"/>
    <w:rsid w:val="00861969"/>
    <w:rsid w:val="0086220F"/>
    <w:rsid w:val="00862445"/>
    <w:rsid w:val="00863AD9"/>
    <w:rsid w:val="00863DD6"/>
    <w:rsid w:val="00865394"/>
    <w:rsid w:val="008664AA"/>
    <w:rsid w:val="00866AEE"/>
    <w:rsid w:val="00867035"/>
    <w:rsid w:val="008676B7"/>
    <w:rsid w:val="00867E2E"/>
    <w:rsid w:val="008714A3"/>
    <w:rsid w:val="00871AA2"/>
    <w:rsid w:val="00871DD1"/>
    <w:rsid w:val="00872335"/>
    <w:rsid w:val="0087236B"/>
    <w:rsid w:val="008734A0"/>
    <w:rsid w:val="00873DFB"/>
    <w:rsid w:val="008756F5"/>
    <w:rsid w:val="00876F18"/>
    <w:rsid w:val="0088022D"/>
    <w:rsid w:val="00880DD6"/>
    <w:rsid w:val="008823B6"/>
    <w:rsid w:val="00882B5D"/>
    <w:rsid w:val="008838A5"/>
    <w:rsid w:val="00883A2E"/>
    <w:rsid w:val="0088478F"/>
    <w:rsid w:val="00884A9B"/>
    <w:rsid w:val="00886BFE"/>
    <w:rsid w:val="00886E02"/>
    <w:rsid w:val="008871A3"/>
    <w:rsid w:val="00887DEB"/>
    <w:rsid w:val="00890DE9"/>
    <w:rsid w:val="00892AF6"/>
    <w:rsid w:val="00896125"/>
    <w:rsid w:val="008968FC"/>
    <w:rsid w:val="00896A4C"/>
    <w:rsid w:val="00896CE7"/>
    <w:rsid w:val="008970D4"/>
    <w:rsid w:val="00897B2D"/>
    <w:rsid w:val="00897D0D"/>
    <w:rsid w:val="00897EBF"/>
    <w:rsid w:val="008A197A"/>
    <w:rsid w:val="008A2ED9"/>
    <w:rsid w:val="008A32D8"/>
    <w:rsid w:val="008A3FA8"/>
    <w:rsid w:val="008A4664"/>
    <w:rsid w:val="008A4738"/>
    <w:rsid w:val="008A5CEB"/>
    <w:rsid w:val="008A6240"/>
    <w:rsid w:val="008A67D6"/>
    <w:rsid w:val="008A6FAD"/>
    <w:rsid w:val="008A7052"/>
    <w:rsid w:val="008A70B3"/>
    <w:rsid w:val="008A758E"/>
    <w:rsid w:val="008A7893"/>
    <w:rsid w:val="008A7F75"/>
    <w:rsid w:val="008B0153"/>
    <w:rsid w:val="008B0426"/>
    <w:rsid w:val="008B2565"/>
    <w:rsid w:val="008B29A2"/>
    <w:rsid w:val="008B390F"/>
    <w:rsid w:val="008B6204"/>
    <w:rsid w:val="008B67ED"/>
    <w:rsid w:val="008B6E1A"/>
    <w:rsid w:val="008B77CB"/>
    <w:rsid w:val="008B7DDF"/>
    <w:rsid w:val="008C03BD"/>
    <w:rsid w:val="008C04D1"/>
    <w:rsid w:val="008C0E30"/>
    <w:rsid w:val="008C217E"/>
    <w:rsid w:val="008C266F"/>
    <w:rsid w:val="008C3444"/>
    <w:rsid w:val="008C38A1"/>
    <w:rsid w:val="008C3B75"/>
    <w:rsid w:val="008C5F29"/>
    <w:rsid w:val="008C6720"/>
    <w:rsid w:val="008C73C4"/>
    <w:rsid w:val="008C7C53"/>
    <w:rsid w:val="008C7CD7"/>
    <w:rsid w:val="008C7D36"/>
    <w:rsid w:val="008D048C"/>
    <w:rsid w:val="008D16E6"/>
    <w:rsid w:val="008D2BE6"/>
    <w:rsid w:val="008D30CB"/>
    <w:rsid w:val="008D3184"/>
    <w:rsid w:val="008D3283"/>
    <w:rsid w:val="008D3851"/>
    <w:rsid w:val="008D38C2"/>
    <w:rsid w:val="008D3C01"/>
    <w:rsid w:val="008D41D8"/>
    <w:rsid w:val="008D439A"/>
    <w:rsid w:val="008D492E"/>
    <w:rsid w:val="008D5956"/>
    <w:rsid w:val="008D6C67"/>
    <w:rsid w:val="008E11D8"/>
    <w:rsid w:val="008E1B82"/>
    <w:rsid w:val="008E212C"/>
    <w:rsid w:val="008E2C1D"/>
    <w:rsid w:val="008E2C82"/>
    <w:rsid w:val="008E2CA3"/>
    <w:rsid w:val="008E3CBE"/>
    <w:rsid w:val="008E3CC4"/>
    <w:rsid w:val="008E410F"/>
    <w:rsid w:val="008E44CE"/>
    <w:rsid w:val="008E4A1A"/>
    <w:rsid w:val="008E4ECE"/>
    <w:rsid w:val="008E524B"/>
    <w:rsid w:val="008E5A49"/>
    <w:rsid w:val="008E5CD6"/>
    <w:rsid w:val="008F1271"/>
    <w:rsid w:val="008F30AF"/>
    <w:rsid w:val="008F4193"/>
    <w:rsid w:val="008F452E"/>
    <w:rsid w:val="008F5186"/>
    <w:rsid w:val="008F5339"/>
    <w:rsid w:val="008F560A"/>
    <w:rsid w:val="008F577C"/>
    <w:rsid w:val="008F6B20"/>
    <w:rsid w:val="008F6BCB"/>
    <w:rsid w:val="008F7083"/>
    <w:rsid w:val="00900910"/>
    <w:rsid w:val="00900D99"/>
    <w:rsid w:val="00900E9E"/>
    <w:rsid w:val="00902507"/>
    <w:rsid w:val="00902B83"/>
    <w:rsid w:val="00902C6B"/>
    <w:rsid w:val="00903678"/>
    <w:rsid w:val="00903C7F"/>
    <w:rsid w:val="00903CB8"/>
    <w:rsid w:val="00905154"/>
    <w:rsid w:val="00905EAB"/>
    <w:rsid w:val="00905ED3"/>
    <w:rsid w:val="00907405"/>
    <w:rsid w:val="00907C41"/>
    <w:rsid w:val="0091020E"/>
    <w:rsid w:val="00911CB9"/>
    <w:rsid w:val="009127D5"/>
    <w:rsid w:val="009143B0"/>
    <w:rsid w:val="00914A40"/>
    <w:rsid w:val="00914FE3"/>
    <w:rsid w:val="00916195"/>
    <w:rsid w:val="00917851"/>
    <w:rsid w:val="00917B66"/>
    <w:rsid w:val="0092005E"/>
    <w:rsid w:val="00920932"/>
    <w:rsid w:val="00921B71"/>
    <w:rsid w:val="00921D42"/>
    <w:rsid w:val="009225A8"/>
    <w:rsid w:val="00925418"/>
    <w:rsid w:val="00925688"/>
    <w:rsid w:val="00925C2E"/>
    <w:rsid w:val="00926898"/>
    <w:rsid w:val="00927CAC"/>
    <w:rsid w:val="00927E87"/>
    <w:rsid w:val="009305F3"/>
    <w:rsid w:val="00930BF1"/>
    <w:rsid w:val="00931001"/>
    <w:rsid w:val="0093144E"/>
    <w:rsid w:val="0093145C"/>
    <w:rsid w:val="009315BD"/>
    <w:rsid w:val="00932222"/>
    <w:rsid w:val="00932B7F"/>
    <w:rsid w:val="00932E64"/>
    <w:rsid w:val="00933FAD"/>
    <w:rsid w:val="00935757"/>
    <w:rsid w:val="00936034"/>
    <w:rsid w:val="00936F37"/>
    <w:rsid w:val="00937829"/>
    <w:rsid w:val="0093793B"/>
    <w:rsid w:val="00940067"/>
    <w:rsid w:val="0094066A"/>
    <w:rsid w:val="009410A4"/>
    <w:rsid w:val="009417FF"/>
    <w:rsid w:val="00941D3B"/>
    <w:rsid w:val="00942B8B"/>
    <w:rsid w:val="009438CA"/>
    <w:rsid w:val="00943963"/>
    <w:rsid w:val="0094404C"/>
    <w:rsid w:val="00944A39"/>
    <w:rsid w:val="00944CBA"/>
    <w:rsid w:val="00944D03"/>
    <w:rsid w:val="00944E24"/>
    <w:rsid w:val="00946842"/>
    <w:rsid w:val="009473D6"/>
    <w:rsid w:val="00947737"/>
    <w:rsid w:val="009478EA"/>
    <w:rsid w:val="009505AB"/>
    <w:rsid w:val="00950782"/>
    <w:rsid w:val="0095111C"/>
    <w:rsid w:val="00951E50"/>
    <w:rsid w:val="00952454"/>
    <w:rsid w:val="009524EA"/>
    <w:rsid w:val="009527AF"/>
    <w:rsid w:val="009529B6"/>
    <w:rsid w:val="009545BC"/>
    <w:rsid w:val="00954ECA"/>
    <w:rsid w:val="00954F51"/>
    <w:rsid w:val="009552DB"/>
    <w:rsid w:val="0095565B"/>
    <w:rsid w:val="00955782"/>
    <w:rsid w:val="00957CFA"/>
    <w:rsid w:val="00960159"/>
    <w:rsid w:val="009615A4"/>
    <w:rsid w:val="00961757"/>
    <w:rsid w:val="00962842"/>
    <w:rsid w:val="00963266"/>
    <w:rsid w:val="009641F8"/>
    <w:rsid w:val="0096453C"/>
    <w:rsid w:val="00964901"/>
    <w:rsid w:val="00964D16"/>
    <w:rsid w:val="00966C9B"/>
    <w:rsid w:val="00966E78"/>
    <w:rsid w:val="00966FE3"/>
    <w:rsid w:val="009703AB"/>
    <w:rsid w:val="009706CD"/>
    <w:rsid w:val="00970A98"/>
    <w:rsid w:val="00972519"/>
    <w:rsid w:val="00972827"/>
    <w:rsid w:val="00973500"/>
    <w:rsid w:val="009737EC"/>
    <w:rsid w:val="009743DD"/>
    <w:rsid w:val="00974C73"/>
    <w:rsid w:val="009750DB"/>
    <w:rsid w:val="00975689"/>
    <w:rsid w:val="00975D74"/>
    <w:rsid w:val="00976CBD"/>
    <w:rsid w:val="0097778A"/>
    <w:rsid w:val="009804D7"/>
    <w:rsid w:val="009829A9"/>
    <w:rsid w:val="00982F59"/>
    <w:rsid w:val="0098309A"/>
    <w:rsid w:val="00983126"/>
    <w:rsid w:val="00983CDE"/>
    <w:rsid w:val="00984213"/>
    <w:rsid w:val="00984489"/>
    <w:rsid w:val="009850A4"/>
    <w:rsid w:val="00986604"/>
    <w:rsid w:val="00987415"/>
    <w:rsid w:val="0099047A"/>
    <w:rsid w:val="0099076C"/>
    <w:rsid w:val="00990D9B"/>
    <w:rsid w:val="00990DDD"/>
    <w:rsid w:val="00991276"/>
    <w:rsid w:val="00991720"/>
    <w:rsid w:val="009918C2"/>
    <w:rsid w:val="00991C33"/>
    <w:rsid w:val="00991D75"/>
    <w:rsid w:val="00992306"/>
    <w:rsid w:val="00993143"/>
    <w:rsid w:val="009939A3"/>
    <w:rsid w:val="00994272"/>
    <w:rsid w:val="009962ED"/>
    <w:rsid w:val="00997213"/>
    <w:rsid w:val="009974B4"/>
    <w:rsid w:val="009976A7"/>
    <w:rsid w:val="009A0156"/>
    <w:rsid w:val="009A06EA"/>
    <w:rsid w:val="009A11EB"/>
    <w:rsid w:val="009A1363"/>
    <w:rsid w:val="009A163A"/>
    <w:rsid w:val="009A2E11"/>
    <w:rsid w:val="009A3121"/>
    <w:rsid w:val="009A5413"/>
    <w:rsid w:val="009A5E52"/>
    <w:rsid w:val="009A63E7"/>
    <w:rsid w:val="009A701A"/>
    <w:rsid w:val="009A755C"/>
    <w:rsid w:val="009A7CC5"/>
    <w:rsid w:val="009B0531"/>
    <w:rsid w:val="009B08C4"/>
    <w:rsid w:val="009B0917"/>
    <w:rsid w:val="009B28F0"/>
    <w:rsid w:val="009B3090"/>
    <w:rsid w:val="009B3E86"/>
    <w:rsid w:val="009B3F1F"/>
    <w:rsid w:val="009B56E1"/>
    <w:rsid w:val="009B64DF"/>
    <w:rsid w:val="009B6D9E"/>
    <w:rsid w:val="009B77EC"/>
    <w:rsid w:val="009C004D"/>
    <w:rsid w:val="009C1067"/>
    <w:rsid w:val="009C176E"/>
    <w:rsid w:val="009C2905"/>
    <w:rsid w:val="009C33B4"/>
    <w:rsid w:val="009C3650"/>
    <w:rsid w:val="009C5422"/>
    <w:rsid w:val="009C5FAC"/>
    <w:rsid w:val="009C70E8"/>
    <w:rsid w:val="009C7A6E"/>
    <w:rsid w:val="009D05E8"/>
    <w:rsid w:val="009D0603"/>
    <w:rsid w:val="009D1C0B"/>
    <w:rsid w:val="009D1DD9"/>
    <w:rsid w:val="009D20E7"/>
    <w:rsid w:val="009D2AC7"/>
    <w:rsid w:val="009D36FC"/>
    <w:rsid w:val="009D38AB"/>
    <w:rsid w:val="009D3CFD"/>
    <w:rsid w:val="009D42DF"/>
    <w:rsid w:val="009D4337"/>
    <w:rsid w:val="009D4CFC"/>
    <w:rsid w:val="009D6D6C"/>
    <w:rsid w:val="009E0604"/>
    <w:rsid w:val="009E0ADE"/>
    <w:rsid w:val="009E1728"/>
    <w:rsid w:val="009E18F1"/>
    <w:rsid w:val="009E266E"/>
    <w:rsid w:val="009E2DB0"/>
    <w:rsid w:val="009E3E0F"/>
    <w:rsid w:val="009E59A2"/>
    <w:rsid w:val="009E5E5D"/>
    <w:rsid w:val="009E5E7F"/>
    <w:rsid w:val="009E6331"/>
    <w:rsid w:val="009E6BFF"/>
    <w:rsid w:val="009E6E5E"/>
    <w:rsid w:val="009E7376"/>
    <w:rsid w:val="009E79E3"/>
    <w:rsid w:val="009F1863"/>
    <w:rsid w:val="009F2726"/>
    <w:rsid w:val="009F2E4B"/>
    <w:rsid w:val="009F31ED"/>
    <w:rsid w:val="009F3D2A"/>
    <w:rsid w:val="009F3E04"/>
    <w:rsid w:val="009F4462"/>
    <w:rsid w:val="009F4946"/>
    <w:rsid w:val="009F4A46"/>
    <w:rsid w:val="009F4F11"/>
    <w:rsid w:val="009F53D5"/>
    <w:rsid w:val="009F5419"/>
    <w:rsid w:val="009F68B2"/>
    <w:rsid w:val="009F7445"/>
    <w:rsid w:val="00A0097B"/>
    <w:rsid w:val="00A00E45"/>
    <w:rsid w:val="00A01950"/>
    <w:rsid w:val="00A01DDB"/>
    <w:rsid w:val="00A020D3"/>
    <w:rsid w:val="00A03632"/>
    <w:rsid w:val="00A04246"/>
    <w:rsid w:val="00A04BE2"/>
    <w:rsid w:val="00A061E1"/>
    <w:rsid w:val="00A07A40"/>
    <w:rsid w:val="00A101DE"/>
    <w:rsid w:val="00A1056C"/>
    <w:rsid w:val="00A10807"/>
    <w:rsid w:val="00A11752"/>
    <w:rsid w:val="00A11908"/>
    <w:rsid w:val="00A119E7"/>
    <w:rsid w:val="00A1333F"/>
    <w:rsid w:val="00A13F8B"/>
    <w:rsid w:val="00A15C82"/>
    <w:rsid w:val="00A16561"/>
    <w:rsid w:val="00A206D6"/>
    <w:rsid w:val="00A2190D"/>
    <w:rsid w:val="00A222F0"/>
    <w:rsid w:val="00A230C5"/>
    <w:rsid w:val="00A2314B"/>
    <w:rsid w:val="00A23E64"/>
    <w:rsid w:val="00A24034"/>
    <w:rsid w:val="00A2497E"/>
    <w:rsid w:val="00A258D4"/>
    <w:rsid w:val="00A25BFD"/>
    <w:rsid w:val="00A265EE"/>
    <w:rsid w:val="00A2674C"/>
    <w:rsid w:val="00A26D5F"/>
    <w:rsid w:val="00A27022"/>
    <w:rsid w:val="00A30B8F"/>
    <w:rsid w:val="00A313EA"/>
    <w:rsid w:val="00A31AFD"/>
    <w:rsid w:val="00A31CC8"/>
    <w:rsid w:val="00A32C94"/>
    <w:rsid w:val="00A32FE2"/>
    <w:rsid w:val="00A330DE"/>
    <w:rsid w:val="00A3348D"/>
    <w:rsid w:val="00A33899"/>
    <w:rsid w:val="00A33DE2"/>
    <w:rsid w:val="00A350E9"/>
    <w:rsid w:val="00A35ECD"/>
    <w:rsid w:val="00A35F5A"/>
    <w:rsid w:val="00A36313"/>
    <w:rsid w:val="00A370EB"/>
    <w:rsid w:val="00A4058A"/>
    <w:rsid w:val="00A40CBB"/>
    <w:rsid w:val="00A40EC4"/>
    <w:rsid w:val="00A4179E"/>
    <w:rsid w:val="00A419F6"/>
    <w:rsid w:val="00A42356"/>
    <w:rsid w:val="00A428FA"/>
    <w:rsid w:val="00A42948"/>
    <w:rsid w:val="00A42E6C"/>
    <w:rsid w:val="00A43054"/>
    <w:rsid w:val="00A451C8"/>
    <w:rsid w:val="00A45CC0"/>
    <w:rsid w:val="00A46E1F"/>
    <w:rsid w:val="00A47D1B"/>
    <w:rsid w:val="00A507CC"/>
    <w:rsid w:val="00A50923"/>
    <w:rsid w:val="00A50EAF"/>
    <w:rsid w:val="00A50FD9"/>
    <w:rsid w:val="00A5146B"/>
    <w:rsid w:val="00A516B6"/>
    <w:rsid w:val="00A51778"/>
    <w:rsid w:val="00A51FFC"/>
    <w:rsid w:val="00A5232F"/>
    <w:rsid w:val="00A5239E"/>
    <w:rsid w:val="00A53FE6"/>
    <w:rsid w:val="00A544C7"/>
    <w:rsid w:val="00A54CE8"/>
    <w:rsid w:val="00A54DE4"/>
    <w:rsid w:val="00A54E90"/>
    <w:rsid w:val="00A551D6"/>
    <w:rsid w:val="00A55611"/>
    <w:rsid w:val="00A557AB"/>
    <w:rsid w:val="00A57A52"/>
    <w:rsid w:val="00A57C0C"/>
    <w:rsid w:val="00A613E0"/>
    <w:rsid w:val="00A61D65"/>
    <w:rsid w:val="00A62210"/>
    <w:rsid w:val="00A6266D"/>
    <w:rsid w:val="00A62735"/>
    <w:rsid w:val="00A62B10"/>
    <w:rsid w:val="00A636F7"/>
    <w:rsid w:val="00A63BAB"/>
    <w:rsid w:val="00A63EB6"/>
    <w:rsid w:val="00A6467A"/>
    <w:rsid w:val="00A648F6"/>
    <w:rsid w:val="00A65443"/>
    <w:rsid w:val="00A6588D"/>
    <w:rsid w:val="00A66AB0"/>
    <w:rsid w:val="00A67A85"/>
    <w:rsid w:val="00A67C8C"/>
    <w:rsid w:val="00A705B8"/>
    <w:rsid w:val="00A70971"/>
    <w:rsid w:val="00A70A6C"/>
    <w:rsid w:val="00A70DBC"/>
    <w:rsid w:val="00A70FF7"/>
    <w:rsid w:val="00A7233E"/>
    <w:rsid w:val="00A73A85"/>
    <w:rsid w:val="00A73CA5"/>
    <w:rsid w:val="00A74968"/>
    <w:rsid w:val="00A74D9D"/>
    <w:rsid w:val="00A752A2"/>
    <w:rsid w:val="00A75AD8"/>
    <w:rsid w:val="00A767CB"/>
    <w:rsid w:val="00A800AB"/>
    <w:rsid w:val="00A80498"/>
    <w:rsid w:val="00A807D5"/>
    <w:rsid w:val="00A8175D"/>
    <w:rsid w:val="00A8250B"/>
    <w:rsid w:val="00A82F9E"/>
    <w:rsid w:val="00A834BA"/>
    <w:rsid w:val="00A837DD"/>
    <w:rsid w:val="00A83F21"/>
    <w:rsid w:val="00A8427C"/>
    <w:rsid w:val="00A846F4"/>
    <w:rsid w:val="00A849F0"/>
    <w:rsid w:val="00A84C96"/>
    <w:rsid w:val="00A8585F"/>
    <w:rsid w:val="00A85D7E"/>
    <w:rsid w:val="00A87837"/>
    <w:rsid w:val="00A90915"/>
    <w:rsid w:val="00A90F70"/>
    <w:rsid w:val="00A91DF4"/>
    <w:rsid w:val="00A93E0E"/>
    <w:rsid w:val="00A93F04"/>
    <w:rsid w:val="00A94DD7"/>
    <w:rsid w:val="00A9606E"/>
    <w:rsid w:val="00A96CA4"/>
    <w:rsid w:val="00A976A6"/>
    <w:rsid w:val="00AA0F35"/>
    <w:rsid w:val="00AA1EB7"/>
    <w:rsid w:val="00AA28B8"/>
    <w:rsid w:val="00AA2D9B"/>
    <w:rsid w:val="00AA4244"/>
    <w:rsid w:val="00AA4CB5"/>
    <w:rsid w:val="00AA4F76"/>
    <w:rsid w:val="00AA51D3"/>
    <w:rsid w:val="00AA5F8F"/>
    <w:rsid w:val="00AA6A50"/>
    <w:rsid w:val="00AA6F01"/>
    <w:rsid w:val="00AB2FE7"/>
    <w:rsid w:val="00AB38E8"/>
    <w:rsid w:val="00AB4370"/>
    <w:rsid w:val="00AB471D"/>
    <w:rsid w:val="00AB61AE"/>
    <w:rsid w:val="00AB74CE"/>
    <w:rsid w:val="00AC04DC"/>
    <w:rsid w:val="00AC0B0A"/>
    <w:rsid w:val="00AC3775"/>
    <w:rsid w:val="00AC3DEE"/>
    <w:rsid w:val="00AC4549"/>
    <w:rsid w:val="00AC4AB1"/>
    <w:rsid w:val="00AC54FC"/>
    <w:rsid w:val="00AC5567"/>
    <w:rsid w:val="00AC5F5A"/>
    <w:rsid w:val="00AC6A26"/>
    <w:rsid w:val="00AC7659"/>
    <w:rsid w:val="00AC7DD6"/>
    <w:rsid w:val="00AD0519"/>
    <w:rsid w:val="00AD0A9A"/>
    <w:rsid w:val="00AD183E"/>
    <w:rsid w:val="00AD1FE1"/>
    <w:rsid w:val="00AD1FED"/>
    <w:rsid w:val="00AD4443"/>
    <w:rsid w:val="00AD496A"/>
    <w:rsid w:val="00AD4E6F"/>
    <w:rsid w:val="00AD5289"/>
    <w:rsid w:val="00AD54AB"/>
    <w:rsid w:val="00AD5951"/>
    <w:rsid w:val="00AD61E4"/>
    <w:rsid w:val="00AD6631"/>
    <w:rsid w:val="00AD6953"/>
    <w:rsid w:val="00AE0477"/>
    <w:rsid w:val="00AE068B"/>
    <w:rsid w:val="00AE0A05"/>
    <w:rsid w:val="00AE0F2D"/>
    <w:rsid w:val="00AE1388"/>
    <w:rsid w:val="00AE1C7C"/>
    <w:rsid w:val="00AE2736"/>
    <w:rsid w:val="00AE3995"/>
    <w:rsid w:val="00AE5152"/>
    <w:rsid w:val="00AF0023"/>
    <w:rsid w:val="00AF0E43"/>
    <w:rsid w:val="00AF1137"/>
    <w:rsid w:val="00AF2EB3"/>
    <w:rsid w:val="00AF5241"/>
    <w:rsid w:val="00AF5C11"/>
    <w:rsid w:val="00AF5E18"/>
    <w:rsid w:val="00AF6267"/>
    <w:rsid w:val="00AF7177"/>
    <w:rsid w:val="00B0055A"/>
    <w:rsid w:val="00B02108"/>
    <w:rsid w:val="00B0228F"/>
    <w:rsid w:val="00B026BB"/>
    <w:rsid w:val="00B0504E"/>
    <w:rsid w:val="00B05306"/>
    <w:rsid w:val="00B0532F"/>
    <w:rsid w:val="00B05CD2"/>
    <w:rsid w:val="00B06606"/>
    <w:rsid w:val="00B0752C"/>
    <w:rsid w:val="00B07D3D"/>
    <w:rsid w:val="00B07E7D"/>
    <w:rsid w:val="00B07F04"/>
    <w:rsid w:val="00B10BDB"/>
    <w:rsid w:val="00B120AA"/>
    <w:rsid w:val="00B1266A"/>
    <w:rsid w:val="00B136AA"/>
    <w:rsid w:val="00B13E7A"/>
    <w:rsid w:val="00B1425F"/>
    <w:rsid w:val="00B144E1"/>
    <w:rsid w:val="00B145BE"/>
    <w:rsid w:val="00B148CA"/>
    <w:rsid w:val="00B15723"/>
    <w:rsid w:val="00B15CD1"/>
    <w:rsid w:val="00B16DB0"/>
    <w:rsid w:val="00B17E61"/>
    <w:rsid w:val="00B20060"/>
    <w:rsid w:val="00B208DC"/>
    <w:rsid w:val="00B20ABB"/>
    <w:rsid w:val="00B211C6"/>
    <w:rsid w:val="00B21292"/>
    <w:rsid w:val="00B21AC9"/>
    <w:rsid w:val="00B21B16"/>
    <w:rsid w:val="00B21BD8"/>
    <w:rsid w:val="00B23503"/>
    <w:rsid w:val="00B243EF"/>
    <w:rsid w:val="00B246DB"/>
    <w:rsid w:val="00B24719"/>
    <w:rsid w:val="00B25098"/>
    <w:rsid w:val="00B25327"/>
    <w:rsid w:val="00B25CC1"/>
    <w:rsid w:val="00B25F3E"/>
    <w:rsid w:val="00B26A41"/>
    <w:rsid w:val="00B26FFD"/>
    <w:rsid w:val="00B27D25"/>
    <w:rsid w:val="00B27FC9"/>
    <w:rsid w:val="00B3011A"/>
    <w:rsid w:val="00B309AE"/>
    <w:rsid w:val="00B30A8F"/>
    <w:rsid w:val="00B324D3"/>
    <w:rsid w:val="00B32666"/>
    <w:rsid w:val="00B338A4"/>
    <w:rsid w:val="00B34700"/>
    <w:rsid w:val="00B3528A"/>
    <w:rsid w:val="00B35D6D"/>
    <w:rsid w:val="00B35F2C"/>
    <w:rsid w:val="00B360B5"/>
    <w:rsid w:val="00B36682"/>
    <w:rsid w:val="00B3765E"/>
    <w:rsid w:val="00B40A80"/>
    <w:rsid w:val="00B416F3"/>
    <w:rsid w:val="00B41B12"/>
    <w:rsid w:val="00B42358"/>
    <w:rsid w:val="00B433D9"/>
    <w:rsid w:val="00B43D0B"/>
    <w:rsid w:val="00B442D6"/>
    <w:rsid w:val="00B44402"/>
    <w:rsid w:val="00B447A7"/>
    <w:rsid w:val="00B45701"/>
    <w:rsid w:val="00B45806"/>
    <w:rsid w:val="00B46F5C"/>
    <w:rsid w:val="00B47135"/>
    <w:rsid w:val="00B47F07"/>
    <w:rsid w:val="00B51896"/>
    <w:rsid w:val="00B51914"/>
    <w:rsid w:val="00B52154"/>
    <w:rsid w:val="00B528D3"/>
    <w:rsid w:val="00B539F4"/>
    <w:rsid w:val="00B53AC7"/>
    <w:rsid w:val="00B53B82"/>
    <w:rsid w:val="00B54E24"/>
    <w:rsid w:val="00B55285"/>
    <w:rsid w:val="00B56942"/>
    <w:rsid w:val="00B56B19"/>
    <w:rsid w:val="00B56EFD"/>
    <w:rsid w:val="00B57AD8"/>
    <w:rsid w:val="00B60115"/>
    <w:rsid w:val="00B60182"/>
    <w:rsid w:val="00B60723"/>
    <w:rsid w:val="00B615C1"/>
    <w:rsid w:val="00B625D9"/>
    <w:rsid w:val="00B626B0"/>
    <w:rsid w:val="00B62C5E"/>
    <w:rsid w:val="00B63D8A"/>
    <w:rsid w:val="00B64488"/>
    <w:rsid w:val="00B6449A"/>
    <w:rsid w:val="00B6520F"/>
    <w:rsid w:val="00B65405"/>
    <w:rsid w:val="00B6550E"/>
    <w:rsid w:val="00B67036"/>
    <w:rsid w:val="00B67206"/>
    <w:rsid w:val="00B6725F"/>
    <w:rsid w:val="00B67AEC"/>
    <w:rsid w:val="00B67D18"/>
    <w:rsid w:val="00B70E02"/>
    <w:rsid w:val="00B70E71"/>
    <w:rsid w:val="00B70EC5"/>
    <w:rsid w:val="00B713FD"/>
    <w:rsid w:val="00B71924"/>
    <w:rsid w:val="00B7277C"/>
    <w:rsid w:val="00B72A2F"/>
    <w:rsid w:val="00B72B67"/>
    <w:rsid w:val="00B72F77"/>
    <w:rsid w:val="00B73145"/>
    <w:rsid w:val="00B73529"/>
    <w:rsid w:val="00B73F0C"/>
    <w:rsid w:val="00B74358"/>
    <w:rsid w:val="00B75400"/>
    <w:rsid w:val="00B75BD2"/>
    <w:rsid w:val="00B75C39"/>
    <w:rsid w:val="00B80039"/>
    <w:rsid w:val="00B80DD4"/>
    <w:rsid w:val="00B8163E"/>
    <w:rsid w:val="00B82EF4"/>
    <w:rsid w:val="00B8336C"/>
    <w:rsid w:val="00B8386C"/>
    <w:rsid w:val="00B83E08"/>
    <w:rsid w:val="00B846F5"/>
    <w:rsid w:val="00B84E98"/>
    <w:rsid w:val="00B85382"/>
    <w:rsid w:val="00B85D18"/>
    <w:rsid w:val="00B87DBD"/>
    <w:rsid w:val="00B903E1"/>
    <w:rsid w:val="00B90925"/>
    <w:rsid w:val="00B9107D"/>
    <w:rsid w:val="00B9117A"/>
    <w:rsid w:val="00B921A1"/>
    <w:rsid w:val="00B93C54"/>
    <w:rsid w:val="00B95946"/>
    <w:rsid w:val="00B95D8B"/>
    <w:rsid w:val="00B95F7B"/>
    <w:rsid w:val="00B96D4E"/>
    <w:rsid w:val="00B96DCC"/>
    <w:rsid w:val="00BA00E5"/>
    <w:rsid w:val="00BA1B3E"/>
    <w:rsid w:val="00BA21C3"/>
    <w:rsid w:val="00BA3645"/>
    <w:rsid w:val="00BA3DF0"/>
    <w:rsid w:val="00BA616F"/>
    <w:rsid w:val="00BA6EEC"/>
    <w:rsid w:val="00BA711B"/>
    <w:rsid w:val="00BB00ED"/>
    <w:rsid w:val="00BB06F9"/>
    <w:rsid w:val="00BB0A87"/>
    <w:rsid w:val="00BB0D9A"/>
    <w:rsid w:val="00BB0E1B"/>
    <w:rsid w:val="00BB0FC2"/>
    <w:rsid w:val="00BB15A0"/>
    <w:rsid w:val="00BB191F"/>
    <w:rsid w:val="00BB3079"/>
    <w:rsid w:val="00BB30EA"/>
    <w:rsid w:val="00BB3CA7"/>
    <w:rsid w:val="00BB41BE"/>
    <w:rsid w:val="00BB4600"/>
    <w:rsid w:val="00BB4891"/>
    <w:rsid w:val="00BB492E"/>
    <w:rsid w:val="00BB5470"/>
    <w:rsid w:val="00BB658B"/>
    <w:rsid w:val="00BB6BCB"/>
    <w:rsid w:val="00BB6C31"/>
    <w:rsid w:val="00BB6C3E"/>
    <w:rsid w:val="00BC0209"/>
    <w:rsid w:val="00BC0BC1"/>
    <w:rsid w:val="00BC0D3A"/>
    <w:rsid w:val="00BC117A"/>
    <w:rsid w:val="00BC1A9C"/>
    <w:rsid w:val="00BC1B2E"/>
    <w:rsid w:val="00BC1BC3"/>
    <w:rsid w:val="00BC1F73"/>
    <w:rsid w:val="00BC2224"/>
    <w:rsid w:val="00BC23CF"/>
    <w:rsid w:val="00BC29C0"/>
    <w:rsid w:val="00BC2ABE"/>
    <w:rsid w:val="00BC3327"/>
    <w:rsid w:val="00BC3442"/>
    <w:rsid w:val="00BC354C"/>
    <w:rsid w:val="00BC4AB7"/>
    <w:rsid w:val="00BC620D"/>
    <w:rsid w:val="00BC6B68"/>
    <w:rsid w:val="00BC7644"/>
    <w:rsid w:val="00BD07D9"/>
    <w:rsid w:val="00BD0FB7"/>
    <w:rsid w:val="00BD1927"/>
    <w:rsid w:val="00BD2941"/>
    <w:rsid w:val="00BD2955"/>
    <w:rsid w:val="00BD2D53"/>
    <w:rsid w:val="00BD4814"/>
    <w:rsid w:val="00BD515D"/>
    <w:rsid w:val="00BD5555"/>
    <w:rsid w:val="00BD60EF"/>
    <w:rsid w:val="00BD69EF"/>
    <w:rsid w:val="00BD7736"/>
    <w:rsid w:val="00BE23C9"/>
    <w:rsid w:val="00BE4134"/>
    <w:rsid w:val="00BE41FA"/>
    <w:rsid w:val="00BE45BD"/>
    <w:rsid w:val="00BE535B"/>
    <w:rsid w:val="00BE60F6"/>
    <w:rsid w:val="00BE7335"/>
    <w:rsid w:val="00BE7D75"/>
    <w:rsid w:val="00BF0441"/>
    <w:rsid w:val="00BF1697"/>
    <w:rsid w:val="00BF1E31"/>
    <w:rsid w:val="00BF2075"/>
    <w:rsid w:val="00BF2DD8"/>
    <w:rsid w:val="00BF3C75"/>
    <w:rsid w:val="00BF4FE8"/>
    <w:rsid w:val="00BF54F4"/>
    <w:rsid w:val="00BF5602"/>
    <w:rsid w:val="00BF57B2"/>
    <w:rsid w:val="00BF5B37"/>
    <w:rsid w:val="00BF5FF9"/>
    <w:rsid w:val="00BF635C"/>
    <w:rsid w:val="00BF7270"/>
    <w:rsid w:val="00BF78F6"/>
    <w:rsid w:val="00BF7ABD"/>
    <w:rsid w:val="00C02740"/>
    <w:rsid w:val="00C02DB1"/>
    <w:rsid w:val="00C02DE4"/>
    <w:rsid w:val="00C04DEB"/>
    <w:rsid w:val="00C0636A"/>
    <w:rsid w:val="00C063D4"/>
    <w:rsid w:val="00C07189"/>
    <w:rsid w:val="00C0784F"/>
    <w:rsid w:val="00C112CF"/>
    <w:rsid w:val="00C11682"/>
    <w:rsid w:val="00C12EB1"/>
    <w:rsid w:val="00C13257"/>
    <w:rsid w:val="00C14770"/>
    <w:rsid w:val="00C14A8C"/>
    <w:rsid w:val="00C1649E"/>
    <w:rsid w:val="00C16851"/>
    <w:rsid w:val="00C16AD2"/>
    <w:rsid w:val="00C16FB2"/>
    <w:rsid w:val="00C17913"/>
    <w:rsid w:val="00C17EE0"/>
    <w:rsid w:val="00C20519"/>
    <w:rsid w:val="00C20D6F"/>
    <w:rsid w:val="00C20E06"/>
    <w:rsid w:val="00C21290"/>
    <w:rsid w:val="00C21586"/>
    <w:rsid w:val="00C21E36"/>
    <w:rsid w:val="00C229AD"/>
    <w:rsid w:val="00C23266"/>
    <w:rsid w:val="00C2405E"/>
    <w:rsid w:val="00C24815"/>
    <w:rsid w:val="00C25432"/>
    <w:rsid w:val="00C25CC2"/>
    <w:rsid w:val="00C26600"/>
    <w:rsid w:val="00C26754"/>
    <w:rsid w:val="00C26F92"/>
    <w:rsid w:val="00C2716F"/>
    <w:rsid w:val="00C275E8"/>
    <w:rsid w:val="00C2773B"/>
    <w:rsid w:val="00C30109"/>
    <w:rsid w:val="00C3033D"/>
    <w:rsid w:val="00C3054A"/>
    <w:rsid w:val="00C3075D"/>
    <w:rsid w:val="00C31CDC"/>
    <w:rsid w:val="00C31D5B"/>
    <w:rsid w:val="00C33774"/>
    <w:rsid w:val="00C34F6E"/>
    <w:rsid w:val="00C35035"/>
    <w:rsid w:val="00C3577A"/>
    <w:rsid w:val="00C3697D"/>
    <w:rsid w:val="00C36AD5"/>
    <w:rsid w:val="00C36AD9"/>
    <w:rsid w:val="00C3757D"/>
    <w:rsid w:val="00C37DE3"/>
    <w:rsid w:val="00C40386"/>
    <w:rsid w:val="00C40822"/>
    <w:rsid w:val="00C40AE4"/>
    <w:rsid w:val="00C4190E"/>
    <w:rsid w:val="00C423AD"/>
    <w:rsid w:val="00C4287D"/>
    <w:rsid w:val="00C437CF"/>
    <w:rsid w:val="00C4424A"/>
    <w:rsid w:val="00C444E9"/>
    <w:rsid w:val="00C44516"/>
    <w:rsid w:val="00C44A4A"/>
    <w:rsid w:val="00C46367"/>
    <w:rsid w:val="00C4665B"/>
    <w:rsid w:val="00C475D2"/>
    <w:rsid w:val="00C476F7"/>
    <w:rsid w:val="00C503B6"/>
    <w:rsid w:val="00C536FB"/>
    <w:rsid w:val="00C5499D"/>
    <w:rsid w:val="00C54BE9"/>
    <w:rsid w:val="00C54C52"/>
    <w:rsid w:val="00C54D63"/>
    <w:rsid w:val="00C55155"/>
    <w:rsid w:val="00C555B7"/>
    <w:rsid w:val="00C55F02"/>
    <w:rsid w:val="00C568A8"/>
    <w:rsid w:val="00C5735F"/>
    <w:rsid w:val="00C57B4A"/>
    <w:rsid w:val="00C57F4F"/>
    <w:rsid w:val="00C6046C"/>
    <w:rsid w:val="00C60642"/>
    <w:rsid w:val="00C60882"/>
    <w:rsid w:val="00C60CCD"/>
    <w:rsid w:val="00C6169D"/>
    <w:rsid w:val="00C639CD"/>
    <w:rsid w:val="00C64D51"/>
    <w:rsid w:val="00C65C5D"/>
    <w:rsid w:val="00C65DB8"/>
    <w:rsid w:val="00C65EDE"/>
    <w:rsid w:val="00C668B0"/>
    <w:rsid w:val="00C70BBF"/>
    <w:rsid w:val="00C716C5"/>
    <w:rsid w:val="00C71ABF"/>
    <w:rsid w:val="00C71E4D"/>
    <w:rsid w:val="00C722FF"/>
    <w:rsid w:val="00C72795"/>
    <w:rsid w:val="00C74917"/>
    <w:rsid w:val="00C754E9"/>
    <w:rsid w:val="00C75648"/>
    <w:rsid w:val="00C76A1F"/>
    <w:rsid w:val="00C76A86"/>
    <w:rsid w:val="00C76BD5"/>
    <w:rsid w:val="00C76C0A"/>
    <w:rsid w:val="00C76F63"/>
    <w:rsid w:val="00C82BF1"/>
    <w:rsid w:val="00C831F2"/>
    <w:rsid w:val="00C83915"/>
    <w:rsid w:val="00C839A2"/>
    <w:rsid w:val="00C8425E"/>
    <w:rsid w:val="00C84690"/>
    <w:rsid w:val="00C84D43"/>
    <w:rsid w:val="00C86DC1"/>
    <w:rsid w:val="00C874F2"/>
    <w:rsid w:val="00C87C38"/>
    <w:rsid w:val="00C908F2"/>
    <w:rsid w:val="00C90974"/>
    <w:rsid w:val="00C9134B"/>
    <w:rsid w:val="00C93E3E"/>
    <w:rsid w:val="00C9535D"/>
    <w:rsid w:val="00C9644C"/>
    <w:rsid w:val="00CA1A73"/>
    <w:rsid w:val="00CA3574"/>
    <w:rsid w:val="00CA3E77"/>
    <w:rsid w:val="00CA4124"/>
    <w:rsid w:val="00CA474B"/>
    <w:rsid w:val="00CA477B"/>
    <w:rsid w:val="00CA4DA4"/>
    <w:rsid w:val="00CA4EEC"/>
    <w:rsid w:val="00CA5CE2"/>
    <w:rsid w:val="00CA5F95"/>
    <w:rsid w:val="00CA64EE"/>
    <w:rsid w:val="00CA687D"/>
    <w:rsid w:val="00CA68E1"/>
    <w:rsid w:val="00CA7C12"/>
    <w:rsid w:val="00CB1FC8"/>
    <w:rsid w:val="00CB2AC3"/>
    <w:rsid w:val="00CB345A"/>
    <w:rsid w:val="00CB3AE1"/>
    <w:rsid w:val="00CB4CC8"/>
    <w:rsid w:val="00CB573A"/>
    <w:rsid w:val="00CB6BFC"/>
    <w:rsid w:val="00CB7A60"/>
    <w:rsid w:val="00CB7C98"/>
    <w:rsid w:val="00CB7C99"/>
    <w:rsid w:val="00CC0B18"/>
    <w:rsid w:val="00CC1171"/>
    <w:rsid w:val="00CC349A"/>
    <w:rsid w:val="00CC3BF3"/>
    <w:rsid w:val="00CC4BBB"/>
    <w:rsid w:val="00CC4F3A"/>
    <w:rsid w:val="00CC7F6A"/>
    <w:rsid w:val="00CD028C"/>
    <w:rsid w:val="00CD09AA"/>
    <w:rsid w:val="00CD1CD9"/>
    <w:rsid w:val="00CD309E"/>
    <w:rsid w:val="00CD315D"/>
    <w:rsid w:val="00CD5A0B"/>
    <w:rsid w:val="00CD66AD"/>
    <w:rsid w:val="00CD71BC"/>
    <w:rsid w:val="00CD75E4"/>
    <w:rsid w:val="00CE1902"/>
    <w:rsid w:val="00CE34BE"/>
    <w:rsid w:val="00CE3C2C"/>
    <w:rsid w:val="00CE52C2"/>
    <w:rsid w:val="00CE57C0"/>
    <w:rsid w:val="00CE679E"/>
    <w:rsid w:val="00CE6C5A"/>
    <w:rsid w:val="00CE78C7"/>
    <w:rsid w:val="00CE7AAD"/>
    <w:rsid w:val="00CE7D89"/>
    <w:rsid w:val="00CF07B2"/>
    <w:rsid w:val="00CF2824"/>
    <w:rsid w:val="00CF3ECC"/>
    <w:rsid w:val="00CF3ED1"/>
    <w:rsid w:val="00CF40C7"/>
    <w:rsid w:val="00CF4A08"/>
    <w:rsid w:val="00CF5CF8"/>
    <w:rsid w:val="00CF77BB"/>
    <w:rsid w:val="00CF7BC1"/>
    <w:rsid w:val="00CF7C47"/>
    <w:rsid w:val="00D0022A"/>
    <w:rsid w:val="00D004B4"/>
    <w:rsid w:val="00D01D99"/>
    <w:rsid w:val="00D01FF6"/>
    <w:rsid w:val="00D02255"/>
    <w:rsid w:val="00D02802"/>
    <w:rsid w:val="00D0289F"/>
    <w:rsid w:val="00D02C8E"/>
    <w:rsid w:val="00D038EC"/>
    <w:rsid w:val="00D04A76"/>
    <w:rsid w:val="00D04DCA"/>
    <w:rsid w:val="00D055CC"/>
    <w:rsid w:val="00D056DF"/>
    <w:rsid w:val="00D062B3"/>
    <w:rsid w:val="00D06F41"/>
    <w:rsid w:val="00D07843"/>
    <w:rsid w:val="00D07E36"/>
    <w:rsid w:val="00D1131D"/>
    <w:rsid w:val="00D1153D"/>
    <w:rsid w:val="00D115DA"/>
    <w:rsid w:val="00D11AC8"/>
    <w:rsid w:val="00D11D15"/>
    <w:rsid w:val="00D12CBE"/>
    <w:rsid w:val="00D1303F"/>
    <w:rsid w:val="00D14499"/>
    <w:rsid w:val="00D15219"/>
    <w:rsid w:val="00D15C78"/>
    <w:rsid w:val="00D1701F"/>
    <w:rsid w:val="00D17F02"/>
    <w:rsid w:val="00D20447"/>
    <w:rsid w:val="00D21C1F"/>
    <w:rsid w:val="00D21F20"/>
    <w:rsid w:val="00D22732"/>
    <w:rsid w:val="00D22903"/>
    <w:rsid w:val="00D22AC1"/>
    <w:rsid w:val="00D2339F"/>
    <w:rsid w:val="00D23B4D"/>
    <w:rsid w:val="00D23E27"/>
    <w:rsid w:val="00D24698"/>
    <w:rsid w:val="00D25170"/>
    <w:rsid w:val="00D2537F"/>
    <w:rsid w:val="00D254B9"/>
    <w:rsid w:val="00D2585C"/>
    <w:rsid w:val="00D259C6"/>
    <w:rsid w:val="00D25A4C"/>
    <w:rsid w:val="00D25BCC"/>
    <w:rsid w:val="00D26460"/>
    <w:rsid w:val="00D26B19"/>
    <w:rsid w:val="00D26B89"/>
    <w:rsid w:val="00D26D2A"/>
    <w:rsid w:val="00D27780"/>
    <w:rsid w:val="00D31B40"/>
    <w:rsid w:val="00D31F82"/>
    <w:rsid w:val="00D32570"/>
    <w:rsid w:val="00D33116"/>
    <w:rsid w:val="00D3339E"/>
    <w:rsid w:val="00D337DC"/>
    <w:rsid w:val="00D33841"/>
    <w:rsid w:val="00D342C8"/>
    <w:rsid w:val="00D3460D"/>
    <w:rsid w:val="00D34F8C"/>
    <w:rsid w:val="00D359B8"/>
    <w:rsid w:val="00D35A6F"/>
    <w:rsid w:val="00D36467"/>
    <w:rsid w:val="00D366CC"/>
    <w:rsid w:val="00D36C6C"/>
    <w:rsid w:val="00D3767D"/>
    <w:rsid w:val="00D37CC1"/>
    <w:rsid w:val="00D40F7E"/>
    <w:rsid w:val="00D41D44"/>
    <w:rsid w:val="00D42243"/>
    <w:rsid w:val="00D423D0"/>
    <w:rsid w:val="00D42B23"/>
    <w:rsid w:val="00D42E6B"/>
    <w:rsid w:val="00D44091"/>
    <w:rsid w:val="00D44FA5"/>
    <w:rsid w:val="00D450F4"/>
    <w:rsid w:val="00D4531A"/>
    <w:rsid w:val="00D45732"/>
    <w:rsid w:val="00D463AA"/>
    <w:rsid w:val="00D46B74"/>
    <w:rsid w:val="00D47067"/>
    <w:rsid w:val="00D472B4"/>
    <w:rsid w:val="00D473E1"/>
    <w:rsid w:val="00D47FAE"/>
    <w:rsid w:val="00D50075"/>
    <w:rsid w:val="00D50582"/>
    <w:rsid w:val="00D51BC0"/>
    <w:rsid w:val="00D522B8"/>
    <w:rsid w:val="00D52375"/>
    <w:rsid w:val="00D531A8"/>
    <w:rsid w:val="00D5337A"/>
    <w:rsid w:val="00D5433A"/>
    <w:rsid w:val="00D546CC"/>
    <w:rsid w:val="00D54C18"/>
    <w:rsid w:val="00D54C8C"/>
    <w:rsid w:val="00D554EE"/>
    <w:rsid w:val="00D5724F"/>
    <w:rsid w:val="00D5756F"/>
    <w:rsid w:val="00D578F4"/>
    <w:rsid w:val="00D60142"/>
    <w:rsid w:val="00D606AA"/>
    <w:rsid w:val="00D608A6"/>
    <w:rsid w:val="00D60E34"/>
    <w:rsid w:val="00D60EE7"/>
    <w:rsid w:val="00D616A2"/>
    <w:rsid w:val="00D61EA5"/>
    <w:rsid w:val="00D622A4"/>
    <w:rsid w:val="00D628DD"/>
    <w:rsid w:val="00D629FC"/>
    <w:rsid w:val="00D63629"/>
    <w:rsid w:val="00D63A66"/>
    <w:rsid w:val="00D63E0A"/>
    <w:rsid w:val="00D63F4A"/>
    <w:rsid w:val="00D64105"/>
    <w:rsid w:val="00D64730"/>
    <w:rsid w:val="00D6510F"/>
    <w:rsid w:val="00D65A3C"/>
    <w:rsid w:val="00D65EC5"/>
    <w:rsid w:val="00D66968"/>
    <w:rsid w:val="00D671DE"/>
    <w:rsid w:val="00D67923"/>
    <w:rsid w:val="00D7076E"/>
    <w:rsid w:val="00D71824"/>
    <w:rsid w:val="00D720BF"/>
    <w:rsid w:val="00D72804"/>
    <w:rsid w:val="00D72AB8"/>
    <w:rsid w:val="00D733E1"/>
    <w:rsid w:val="00D737F9"/>
    <w:rsid w:val="00D73952"/>
    <w:rsid w:val="00D745CB"/>
    <w:rsid w:val="00D755C2"/>
    <w:rsid w:val="00D769CE"/>
    <w:rsid w:val="00D77357"/>
    <w:rsid w:val="00D7779B"/>
    <w:rsid w:val="00D77F46"/>
    <w:rsid w:val="00D80B8C"/>
    <w:rsid w:val="00D81422"/>
    <w:rsid w:val="00D81553"/>
    <w:rsid w:val="00D819F8"/>
    <w:rsid w:val="00D82A3B"/>
    <w:rsid w:val="00D82C0D"/>
    <w:rsid w:val="00D843CB"/>
    <w:rsid w:val="00D84464"/>
    <w:rsid w:val="00D8480B"/>
    <w:rsid w:val="00D84AF2"/>
    <w:rsid w:val="00D85E72"/>
    <w:rsid w:val="00D85FD5"/>
    <w:rsid w:val="00D8647B"/>
    <w:rsid w:val="00D86FB6"/>
    <w:rsid w:val="00D87074"/>
    <w:rsid w:val="00D9004E"/>
    <w:rsid w:val="00D9043E"/>
    <w:rsid w:val="00D90C63"/>
    <w:rsid w:val="00D90DDA"/>
    <w:rsid w:val="00D91055"/>
    <w:rsid w:val="00D91AFE"/>
    <w:rsid w:val="00D926AB"/>
    <w:rsid w:val="00D92767"/>
    <w:rsid w:val="00D93477"/>
    <w:rsid w:val="00D95FE6"/>
    <w:rsid w:val="00D9615A"/>
    <w:rsid w:val="00D9628D"/>
    <w:rsid w:val="00D9658C"/>
    <w:rsid w:val="00D96621"/>
    <w:rsid w:val="00D97641"/>
    <w:rsid w:val="00DA0219"/>
    <w:rsid w:val="00DA0744"/>
    <w:rsid w:val="00DA100E"/>
    <w:rsid w:val="00DA1114"/>
    <w:rsid w:val="00DA1EE0"/>
    <w:rsid w:val="00DA2B93"/>
    <w:rsid w:val="00DA488E"/>
    <w:rsid w:val="00DA4892"/>
    <w:rsid w:val="00DA54DB"/>
    <w:rsid w:val="00DA6C3F"/>
    <w:rsid w:val="00DA7DB7"/>
    <w:rsid w:val="00DB0B27"/>
    <w:rsid w:val="00DB105F"/>
    <w:rsid w:val="00DB10BC"/>
    <w:rsid w:val="00DB21F8"/>
    <w:rsid w:val="00DB2AE5"/>
    <w:rsid w:val="00DB3A89"/>
    <w:rsid w:val="00DB40E3"/>
    <w:rsid w:val="00DB4291"/>
    <w:rsid w:val="00DB4322"/>
    <w:rsid w:val="00DB4D6E"/>
    <w:rsid w:val="00DB51A0"/>
    <w:rsid w:val="00DB573A"/>
    <w:rsid w:val="00DC12E0"/>
    <w:rsid w:val="00DC1DE7"/>
    <w:rsid w:val="00DC1EDA"/>
    <w:rsid w:val="00DC202A"/>
    <w:rsid w:val="00DC28B1"/>
    <w:rsid w:val="00DC3365"/>
    <w:rsid w:val="00DC3424"/>
    <w:rsid w:val="00DC68CA"/>
    <w:rsid w:val="00DC6CBD"/>
    <w:rsid w:val="00DC6CCA"/>
    <w:rsid w:val="00DC7240"/>
    <w:rsid w:val="00DC74E7"/>
    <w:rsid w:val="00DC772C"/>
    <w:rsid w:val="00DD1369"/>
    <w:rsid w:val="00DD2221"/>
    <w:rsid w:val="00DD2C6D"/>
    <w:rsid w:val="00DD3302"/>
    <w:rsid w:val="00DD3F01"/>
    <w:rsid w:val="00DD5B99"/>
    <w:rsid w:val="00DD66CD"/>
    <w:rsid w:val="00DD6C62"/>
    <w:rsid w:val="00DE05E5"/>
    <w:rsid w:val="00DE0DE0"/>
    <w:rsid w:val="00DE0E23"/>
    <w:rsid w:val="00DE1F8D"/>
    <w:rsid w:val="00DE2038"/>
    <w:rsid w:val="00DE3222"/>
    <w:rsid w:val="00DE3BA1"/>
    <w:rsid w:val="00DE4048"/>
    <w:rsid w:val="00DE4532"/>
    <w:rsid w:val="00DE55A7"/>
    <w:rsid w:val="00DE5951"/>
    <w:rsid w:val="00DE6649"/>
    <w:rsid w:val="00DE6E14"/>
    <w:rsid w:val="00DF1C37"/>
    <w:rsid w:val="00DF2828"/>
    <w:rsid w:val="00DF3305"/>
    <w:rsid w:val="00DF3BDC"/>
    <w:rsid w:val="00DF3FCB"/>
    <w:rsid w:val="00DF40D3"/>
    <w:rsid w:val="00DF4BC6"/>
    <w:rsid w:val="00DF4F8B"/>
    <w:rsid w:val="00DF5F2E"/>
    <w:rsid w:val="00DF76EA"/>
    <w:rsid w:val="00DF7876"/>
    <w:rsid w:val="00E003E4"/>
    <w:rsid w:val="00E009D7"/>
    <w:rsid w:val="00E01F3F"/>
    <w:rsid w:val="00E021BB"/>
    <w:rsid w:val="00E03C5D"/>
    <w:rsid w:val="00E04733"/>
    <w:rsid w:val="00E0479F"/>
    <w:rsid w:val="00E05094"/>
    <w:rsid w:val="00E060E7"/>
    <w:rsid w:val="00E06723"/>
    <w:rsid w:val="00E06787"/>
    <w:rsid w:val="00E0766C"/>
    <w:rsid w:val="00E07C2D"/>
    <w:rsid w:val="00E1053C"/>
    <w:rsid w:val="00E11819"/>
    <w:rsid w:val="00E12953"/>
    <w:rsid w:val="00E13E03"/>
    <w:rsid w:val="00E14459"/>
    <w:rsid w:val="00E144C3"/>
    <w:rsid w:val="00E16388"/>
    <w:rsid w:val="00E166D4"/>
    <w:rsid w:val="00E174A4"/>
    <w:rsid w:val="00E2001C"/>
    <w:rsid w:val="00E2013E"/>
    <w:rsid w:val="00E213DB"/>
    <w:rsid w:val="00E21B8C"/>
    <w:rsid w:val="00E22666"/>
    <w:rsid w:val="00E2334A"/>
    <w:rsid w:val="00E24024"/>
    <w:rsid w:val="00E254AB"/>
    <w:rsid w:val="00E25B3B"/>
    <w:rsid w:val="00E26C6A"/>
    <w:rsid w:val="00E270F8"/>
    <w:rsid w:val="00E30FB9"/>
    <w:rsid w:val="00E31DB0"/>
    <w:rsid w:val="00E32272"/>
    <w:rsid w:val="00E340EB"/>
    <w:rsid w:val="00E3478F"/>
    <w:rsid w:val="00E34B4A"/>
    <w:rsid w:val="00E34F3A"/>
    <w:rsid w:val="00E35DD4"/>
    <w:rsid w:val="00E35EA1"/>
    <w:rsid w:val="00E37105"/>
    <w:rsid w:val="00E405A7"/>
    <w:rsid w:val="00E4067B"/>
    <w:rsid w:val="00E40815"/>
    <w:rsid w:val="00E41325"/>
    <w:rsid w:val="00E41D2F"/>
    <w:rsid w:val="00E4287D"/>
    <w:rsid w:val="00E429F4"/>
    <w:rsid w:val="00E42BA5"/>
    <w:rsid w:val="00E437BF"/>
    <w:rsid w:val="00E439B0"/>
    <w:rsid w:val="00E4655B"/>
    <w:rsid w:val="00E47404"/>
    <w:rsid w:val="00E4799F"/>
    <w:rsid w:val="00E50C4A"/>
    <w:rsid w:val="00E51495"/>
    <w:rsid w:val="00E52D4B"/>
    <w:rsid w:val="00E53982"/>
    <w:rsid w:val="00E539CB"/>
    <w:rsid w:val="00E5491A"/>
    <w:rsid w:val="00E55008"/>
    <w:rsid w:val="00E5546D"/>
    <w:rsid w:val="00E56A0D"/>
    <w:rsid w:val="00E5790B"/>
    <w:rsid w:val="00E57A4C"/>
    <w:rsid w:val="00E57BD1"/>
    <w:rsid w:val="00E57C13"/>
    <w:rsid w:val="00E60014"/>
    <w:rsid w:val="00E61268"/>
    <w:rsid w:val="00E619AB"/>
    <w:rsid w:val="00E62C9E"/>
    <w:rsid w:val="00E62E81"/>
    <w:rsid w:val="00E636BF"/>
    <w:rsid w:val="00E6388C"/>
    <w:rsid w:val="00E639BA"/>
    <w:rsid w:val="00E644B9"/>
    <w:rsid w:val="00E64C50"/>
    <w:rsid w:val="00E64E1D"/>
    <w:rsid w:val="00E65DBB"/>
    <w:rsid w:val="00E700D2"/>
    <w:rsid w:val="00E7022C"/>
    <w:rsid w:val="00E708E5"/>
    <w:rsid w:val="00E71AE9"/>
    <w:rsid w:val="00E71B71"/>
    <w:rsid w:val="00E729E3"/>
    <w:rsid w:val="00E73B16"/>
    <w:rsid w:val="00E73EB8"/>
    <w:rsid w:val="00E744F8"/>
    <w:rsid w:val="00E746AE"/>
    <w:rsid w:val="00E75A69"/>
    <w:rsid w:val="00E76DBD"/>
    <w:rsid w:val="00E772C3"/>
    <w:rsid w:val="00E80947"/>
    <w:rsid w:val="00E82247"/>
    <w:rsid w:val="00E82F2B"/>
    <w:rsid w:val="00E8308C"/>
    <w:rsid w:val="00E83328"/>
    <w:rsid w:val="00E839AE"/>
    <w:rsid w:val="00E83B24"/>
    <w:rsid w:val="00E841C8"/>
    <w:rsid w:val="00E84400"/>
    <w:rsid w:val="00E84AEB"/>
    <w:rsid w:val="00E84E0A"/>
    <w:rsid w:val="00E86116"/>
    <w:rsid w:val="00E87C03"/>
    <w:rsid w:val="00E91A9F"/>
    <w:rsid w:val="00E92493"/>
    <w:rsid w:val="00E9373A"/>
    <w:rsid w:val="00E93BAD"/>
    <w:rsid w:val="00E93FCC"/>
    <w:rsid w:val="00E94CC9"/>
    <w:rsid w:val="00E952A3"/>
    <w:rsid w:val="00E975A1"/>
    <w:rsid w:val="00EA11B4"/>
    <w:rsid w:val="00EA1C8C"/>
    <w:rsid w:val="00EA1CC7"/>
    <w:rsid w:val="00EA1FB5"/>
    <w:rsid w:val="00EA2C72"/>
    <w:rsid w:val="00EA4403"/>
    <w:rsid w:val="00EA4669"/>
    <w:rsid w:val="00EA5564"/>
    <w:rsid w:val="00EA569C"/>
    <w:rsid w:val="00EA5F81"/>
    <w:rsid w:val="00EA6A36"/>
    <w:rsid w:val="00EA72E5"/>
    <w:rsid w:val="00EA762B"/>
    <w:rsid w:val="00EB0455"/>
    <w:rsid w:val="00EB1099"/>
    <w:rsid w:val="00EB1B8A"/>
    <w:rsid w:val="00EB2456"/>
    <w:rsid w:val="00EB3F6A"/>
    <w:rsid w:val="00EB498D"/>
    <w:rsid w:val="00EB4EA3"/>
    <w:rsid w:val="00EB5269"/>
    <w:rsid w:val="00EB5690"/>
    <w:rsid w:val="00EB590A"/>
    <w:rsid w:val="00EB5FFB"/>
    <w:rsid w:val="00EB61B4"/>
    <w:rsid w:val="00EB656F"/>
    <w:rsid w:val="00EB68BC"/>
    <w:rsid w:val="00EB7CBE"/>
    <w:rsid w:val="00EC0A3F"/>
    <w:rsid w:val="00EC1970"/>
    <w:rsid w:val="00EC32AD"/>
    <w:rsid w:val="00EC3C04"/>
    <w:rsid w:val="00EC3C18"/>
    <w:rsid w:val="00EC417E"/>
    <w:rsid w:val="00EC4E62"/>
    <w:rsid w:val="00EC643B"/>
    <w:rsid w:val="00EC64E5"/>
    <w:rsid w:val="00EC6AF0"/>
    <w:rsid w:val="00EC6CD1"/>
    <w:rsid w:val="00EC6E41"/>
    <w:rsid w:val="00EC6E8D"/>
    <w:rsid w:val="00EC6FFD"/>
    <w:rsid w:val="00ED0399"/>
    <w:rsid w:val="00ED1B22"/>
    <w:rsid w:val="00ED38F1"/>
    <w:rsid w:val="00ED5215"/>
    <w:rsid w:val="00ED5292"/>
    <w:rsid w:val="00ED52A9"/>
    <w:rsid w:val="00ED5BA1"/>
    <w:rsid w:val="00ED5CD2"/>
    <w:rsid w:val="00ED625F"/>
    <w:rsid w:val="00ED6986"/>
    <w:rsid w:val="00ED765E"/>
    <w:rsid w:val="00ED7C00"/>
    <w:rsid w:val="00EE0330"/>
    <w:rsid w:val="00EE0376"/>
    <w:rsid w:val="00EE16AC"/>
    <w:rsid w:val="00EE174E"/>
    <w:rsid w:val="00EE252C"/>
    <w:rsid w:val="00EE2B8C"/>
    <w:rsid w:val="00EE3C92"/>
    <w:rsid w:val="00EE4215"/>
    <w:rsid w:val="00EE4F74"/>
    <w:rsid w:val="00EE56EC"/>
    <w:rsid w:val="00EE5816"/>
    <w:rsid w:val="00EE63B0"/>
    <w:rsid w:val="00EE6CB7"/>
    <w:rsid w:val="00EF1DC7"/>
    <w:rsid w:val="00EF2B5F"/>
    <w:rsid w:val="00EF31FC"/>
    <w:rsid w:val="00EF3AC5"/>
    <w:rsid w:val="00EF3ED0"/>
    <w:rsid w:val="00EF4672"/>
    <w:rsid w:val="00EF55A3"/>
    <w:rsid w:val="00EF581E"/>
    <w:rsid w:val="00EF670A"/>
    <w:rsid w:val="00EF7068"/>
    <w:rsid w:val="00EF7401"/>
    <w:rsid w:val="00EF7ABE"/>
    <w:rsid w:val="00EF7EE3"/>
    <w:rsid w:val="00F0113E"/>
    <w:rsid w:val="00F01887"/>
    <w:rsid w:val="00F02C65"/>
    <w:rsid w:val="00F0304D"/>
    <w:rsid w:val="00F038DE"/>
    <w:rsid w:val="00F04622"/>
    <w:rsid w:val="00F05019"/>
    <w:rsid w:val="00F057DE"/>
    <w:rsid w:val="00F05CA7"/>
    <w:rsid w:val="00F06013"/>
    <w:rsid w:val="00F066DB"/>
    <w:rsid w:val="00F068D0"/>
    <w:rsid w:val="00F06F16"/>
    <w:rsid w:val="00F0702A"/>
    <w:rsid w:val="00F113C0"/>
    <w:rsid w:val="00F1329A"/>
    <w:rsid w:val="00F133A0"/>
    <w:rsid w:val="00F139F8"/>
    <w:rsid w:val="00F13DEB"/>
    <w:rsid w:val="00F15C77"/>
    <w:rsid w:val="00F1678B"/>
    <w:rsid w:val="00F16ACB"/>
    <w:rsid w:val="00F2009B"/>
    <w:rsid w:val="00F20483"/>
    <w:rsid w:val="00F213F6"/>
    <w:rsid w:val="00F2164E"/>
    <w:rsid w:val="00F21FCD"/>
    <w:rsid w:val="00F24597"/>
    <w:rsid w:val="00F24DE6"/>
    <w:rsid w:val="00F25DB9"/>
    <w:rsid w:val="00F26126"/>
    <w:rsid w:val="00F26428"/>
    <w:rsid w:val="00F2675F"/>
    <w:rsid w:val="00F26D2F"/>
    <w:rsid w:val="00F277CD"/>
    <w:rsid w:val="00F27B41"/>
    <w:rsid w:val="00F30278"/>
    <w:rsid w:val="00F305FA"/>
    <w:rsid w:val="00F30DDE"/>
    <w:rsid w:val="00F31E9B"/>
    <w:rsid w:val="00F32CA1"/>
    <w:rsid w:val="00F33100"/>
    <w:rsid w:val="00F33386"/>
    <w:rsid w:val="00F339F5"/>
    <w:rsid w:val="00F34BAC"/>
    <w:rsid w:val="00F37307"/>
    <w:rsid w:val="00F37398"/>
    <w:rsid w:val="00F37F74"/>
    <w:rsid w:val="00F40037"/>
    <w:rsid w:val="00F41CF8"/>
    <w:rsid w:val="00F42325"/>
    <w:rsid w:val="00F42EAB"/>
    <w:rsid w:val="00F443D4"/>
    <w:rsid w:val="00F44E5A"/>
    <w:rsid w:val="00F479A7"/>
    <w:rsid w:val="00F47A49"/>
    <w:rsid w:val="00F50BD8"/>
    <w:rsid w:val="00F51023"/>
    <w:rsid w:val="00F5318F"/>
    <w:rsid w:val="00F536C9"/>
    <w:rsid w:val="00F56AC6"/>
    <w:rsid w:val="00F56DAE"/>
    <w:rsid w:val="00F56FC8"/>
    <w:rsid w:val="00F60E8C"/>
    <w:rsid w:val="00F6109C"/>
    <w:rsid w:val="00F61E14"/>
    <w:rsid w:val="00F62E3E"/>
    <w:rsid w:val="00F63127"/>
    <w:rsid w:val="00F65BD4"/>
    <w:rsid w:val="00F65D8A"/>
    <w:rsid w:val="00F671BF"/>
    <w:rsid w:val="00F67A23"/>
    <w:rsid w:val="00F67D82"/>
    <w:rsid w:val="00F70037"/>
    <w:rsid w:val="00F7024F"/>
    <w:rsid w:val="00F70DEB"/>
    <w:rsid w:val="00F71675"/>
    <w:rsid w:val="00F7205B"/>
    <w:rsid w:val="00F721D5"/>
    <w:rsid w:val="00F731C6"/>
    <w:rsid w:val="00F7432F"/>
    <w:rsid w:val="00F74CF7"/>
    <w:rsid w:val="00F74FF1"/>
    <w:rsid w:val="00F750DD"/>
    <w:rsid w:val="00F75183"/>
    <w:rsid w:val="00F75B06"/>
    <w:rsid w:val="00F75FCA"/>
    <w:rsid w:val="00F7634E"/>
    <w:rsid w:val="00F77C7D"/>
    <w:rsid w:val="00F77FC5"/>
    <w:rsid w:val="00F8116E"/>
    <w:rsid w:val="00F83287"/>
    <w:rsid w:val="00F832A0"/>
    <w:rsid w:val="00F83D21"/>
    <w:rsid w:val="00F86758"/>
    <w:rsid w:val="00F87A80"/>
    <w:rsid w:val="00F87B85"/>
    <w:rsid w:val="00F90309"/>
    <w:rsid w:val="00F90A15"/>
    <w:rsid w:val="00F91497"/>
    <w:rsid w:val="00F916A8"/>
    <w:rsid w:val="00F91D61"/>
    <w:rsid w:val="00F920B0"/>
    <w:rsid w:val="00F92E4F"/>
    <w:rsid w:val="00F942AC"/>
    <w:rsid w:val="00F958B4"/>
    <w:rsid w:val="00F95EF6"/>
    <w:rsid w:val="00F963F6"/>
    <w:rsid w:val="00F97321"/>
    <w:rsid w:val="00F97D2C"/>
    <w:rsid w:val="00FA12CF"/>
    <w:rsid w:val="00FA56C9"/>
    <w:rsid w:val="00FA5C0F"/>
    <w:rsid w:val="00FA645A"/>
    <w:rsid w:val="00FA6BDA"/>
    <w:rsid w:val="00FA72A9"/>
    <w:rsid w:val="00FA7360"/>
    <w:rsid w:val="00FA73CF"/>
    <w:rsid w:val="00FB1356"/>
    <w:rsid w:val="00FB2719"/>
    <w:rsid w:val="00FB28D6"/>
    <w:rsid w:val="00FB291E"/>
    <w:rsid w:val="00FB2DAE"/>
    <w:rsid w:val="00FB2F89"/>
    <w:rsid w:val="00FB3C95"/>
    <w:rsid w:val="00FB405C"/>
    <w:rsid w:val="00FB4718"/>
    <w:rsid w:val="00FB4CE1"/>
    <w:rsid w:val="00FB55D6"/>
    <w:rsid w:val="00FB5817"/>
    <w:rsid w:val="00FB5ADF"/>
    <w:rsid w:val="00FB667B"/>
    <w:rsid w:val="00FB6D32"/>
    <w:rsid w:val="00FB7020"/>
    <w:rsid w:val="00FB70BA"/>
    <w:rsid w:val="00FB71D6"/>
    <w:rsid w:val="00FB7FA6"/>
    <w:rsid w:val="00FC29A0"/>
    <w:rsid w:val="00FC2CDA"/>
    <w:rsid w:val="00FC3672"/>
    <w:rsid w:val="00FC3AE2"/>
    <w:rsid w:val="00FC45AB"/>
    <w:rsid w:val="00FC54EC"/>
    <w:rsid w:val="00FC6326"/>
    <w:rsid w:val="00FC73BE"/>
    <w:rsid w:val="00FC783E"/>
    <w:rsid w:val="00FC7AC3"/>
    <w:rsid w:val="00FD128D"/>
    <w:rsid w:val="00FD15A0"/>
    <w:rsid w:val="00FD1E41"/>
    <w:rsid w:val="00FD1EA6"/>
    <w:rsid w:val="00FD2235"/>
    <w:rsid w:val="00FD288A"/>
    <w:rsid w:val="00FD4EFF"/>
    <w:rsid w:val="00FD4FFD"/>
    <w:rsid w:val="00FD59A0"/>
    <w:rsid w:val="00FD609F"/>
    <w:rsid w:val="00FD62E3"/>
    <w:rsid w:val="00FD6A06"/>
    <w:rsid w:val="00FD7094"/>
    <w:rsid w:val="00FE099D"/>
    <w:rsid w:val="00FE0A25"/>
    <w:rsid w:val="00FE239E"/>
    <w:rsid w:val="00FE2402"/>
    <w:rsid w:val="00FE2541"/>
    <w:rsid w:val="00FE2E13"/>
    <w:rsid w:val="00FE349E"/>
    <w:rsid w:val="00FE3838"/>
    <w:rsid w:val="00FE5667"/>
    <w:rsid w:val="00FE5857"/>
    <w:rsid w:val="00FE5AAD"/>
    <w:rsid w:val="00FE6D6F"/>
    <w:rsid w:val="00FE7BDD"/>
    <w:rsid w:val="00FF0874"/>
    <w:rsid w:val="00FF0F2F"/>
    <w:rsid w:val="00FF0F64"/>
    <w:rsid w:val="00FF1289"/>
    <w:rsid w:val="00FF1BAF"/>
    <w:rsid w:val="00FF2A8C"/>
    <w:rsid w:val="00FF2E5D"/>
    <w:rsid w:val="00FF303B"/>
    <w:rsid w:val="00FF3960"/>
    <w:rsid w:val="00FF626A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12CCBB"/>
  <w15:chartTrackingRefBased/>
  <w15:docId w15:val="{907534A7-0291-49DE-8B36-33363E61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1BA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12091"/>
    <w:pPr>
      <w:spacing w:line="240" w:lineRule="auto"/>
    </w:pPr>
    <w:rPr>
      <w:rFonts w:ascii="Verdana" w:hAnsi="Verdana" w:cs="Times New Roman"/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0F5F86"/>
  </w:style>
  <w:style w:type="table" w:customStyle="1" w:styleId="TableGrid1">
    <w:name w:val="Table Grid1"/>
    <w:basedOn w:val="Standaardtabel"/>
    <w:next w:val="Tabelraster"/>
    <w:uiPriority w:val="59"/>
    <w:rsid w:val="00BB0F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BB0F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6D0A5B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0A5B"/>
  </w:style>
  <w:style w:type="character" w:styleId="Verwijzingopmerking">
    <w:name w:val="annotation reference"/>
    <w:basedOn w:val="Standaardalinea-lettertype"/>
    <w:uiPriority w:val="99"/>
    <w:semiHidden/>
    <w:unhideWhenUsed/>
    <w:rsid w:val="00FB28D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B28D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B28D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28D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B28D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28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28D6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620DCF"/>
    <w:rPr>
      <w:color w:val="0000FF" w:themeColor="hyperlink"/>
      <w:u w:val="single"/>
    </w:rPr>
  </w:style>
  <w:style w:type="paragraph" w:customStyle="1" w:styleId="Default">
    <w:name w:val="Default"/>
    <w:rsid w:val="00853874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EB4EA3"/>
    <w:pPr>
      <w:spacing w:line="240" w:lineRule="auto"/>
    </w:pPr>
  </w:style>
  <w:style w:type="paragraph" w:customStyle="1" w:styleId="Invulling">
    <w:name w:val="Invulling"/>
    <w:rsid w:val="00316F4D"/>
    <w:pPr>
      <w:spacing w:before="120" w:line="200" w:lineRule="exact"/>
    </w:pPr>
    <w:rPr>
      <w:rFonts w:ascii="Verdana" w:eastAsia="Times New Roman" w:hAnsi="Verdana" w:cs="Times New Roman"/>
      <w:noProof/>
      <w:sz w:val="18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3B6218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F74FF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74FF1"/>
  </w:style>
  <w:style w:type="paragraph" w:styleId="Bijschrift">
    <w:name w:val="caption"/>
    <w:basedOn w:val="Standaard"/>
    <w:next w:val="Standaard"/>
    <w:uiPriority w:val="35"/>
    <w:unhideWhenUsed/>
    <w:qFormat/>
    <w:rsid w:val="00076F5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Pa22">
    <w:name w:val="Pa22"/>
    <w:basedOn w:val="Default"/>
    <w:next w:val="Default"/>
    <w:uiPriority w:val="99"/>
    <w:rsid w:val="00AC7659"/>
    <w:pPr>
      <w:spacing w:line="171" w:lineRule="atLeast"/>
    </w:pPr>
    <w:rPr>
      <w:rFonts w:ascii="Times New Roman" w:hAnsi="Times New Roman" w:cs="Times New Roman"/>
      <w:color w:val="auto"/>
    </w:rPr>
  </w:style>
  <w:style w:type="paragraph" w:customStyle="1" w:styleId="Pa11">
    <w:name w:val="Pa11"/>
    <w:basedOn w:val="Default"/>
    <w:next w:val="Default"/>
    <w:uiPriority w:val="99"/>
    <w:rsid w:val="00AC7659"/>
    <w:pPr>
      <w:spacing w:line="211" w:lineRule="atLeast"/>
    </w:pPr>
    <w:rPr>
      <w:rFonts w:ascii="Aktiv Grotesk Cd" w:hAnsi="Aktiv Grotesk Cd" w:cstheme="minorBidi"/>
      <w:color w:val="auto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B6703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Standaard"/>
    <w:link w:val="EndNoteBibliographyChar"/>
    <w:rsid w:val="00F56A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56AC6"/>
    <w:rPr>
      <w:rFonts w:ascii="Calibri" w:hAnsi="Calibri" w:cs="Calibri"/>
      <w:noProof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61C97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2B9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98312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83126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767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2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69C79-2005-477A-83A9-E635A80EC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7</Words>
  <Characters>416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J.M. Boersema</dc:creator>
  <cp:keywords/>
  <dc:description/>
  <cp:lastModifiedBy>henk-jan boersema</cp:lastModifiedBy>
  <cp:revision>4</cp:revision>
  <cp:lastPrinted>2023-02-23T15:01:00Z</cp:lastPrinted>
  <dcterms:created xsi:type="dcterms:W3CDTF">2024-05-27T14:42:00Z</dcterms:created>
  <dcterms:modified xsi:type="dcterms:W3CDTF">2024-05-27T20:06:00Z</dcterms:modified>
</cp:coreProperties>
</file>